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4CFFE" w14:textId="2BCC248F" w:rsidR="0069701D" w:rsidRDefault="0069701D">
      <w:pPr>
        <w:tabs>
          <w:tab w:val="clear" w:pos="450"/>
        </w:tabs>
        <w:spacing w:line="240" w:lineRule="auto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771"/>
        <w:gridCol w:w="2387"/>
        <w:gridCol w:w="2340"/>
        <w:gridCol w:w="2435"/>
      </w:tblGrid>
      <w:tr w:rsidR="007948CF" w:rsidRPr="004A5184" w14:paraId="3484E5D4" w14:textId="77777777" w:rsidTr="00BF1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4"/>
          </w:tcPr>
          <w:p w14:paraId="79906BCF" w14:textId="7A132C22" w:rsidR="007948CF" w:rsidRPr="00BF1776" w:rsidRDefault="007948CF" w:rsidP="00BF1776">
            <w:pPr>
              <w:rPr>
                <w:szCs w:val="24"/>
              </w:rPr>
            </w:pPr>
            <w:r>
              <w:rPr>
                <w:szCs w:val="24"/>
              </w:rPr>
              <w:t>Table S1</w:t>
            </w:r>
            <w:r w:rsidRPr="00BF1776">
              <w:rPr>
                <w:szCs w:val="24"/>
              </w:rPr>
              <w:t xml:space="preserve"> </w:t>
            </w:r>
            <w:r w:rsidRPr="00644831">
              <w:rPr>
                <w:b w:val="0"/>
                <w:szCs w:val="24"/>
              </w:rPr>
              <w:t xml:space="preserve">Near-universal, single-copy proteobacteria genes (out of 221) found using BUSCO </w:t>
            </w:r>
            <w:r w:rsidR="00DA1670">
              <w:rPr>
                <w:b w:val="0"/>
                <w:szCs w:val="24"/>
              </w:rPr>
              <w:t xml:space="preserve">v. </w:t>
            </w:r>
            <w:r w:rsidRPr="00644831">
              <w:rPr>
                <w:b w:val="0"/>
                <w:szCs w:val="24"/>
              </w:rPr>
              <w:t>3.0.0</w:t>
            </w:r>
            <w:r w:rsidR="00DA1670">
              <w:rPr>
                <w:b w:val="0"/>
                <w:szCs w:val="24"/>
              </w:rPr>
              <w:t>.</w:t>
            </w:r>
          </w:p>
        </w:tc>
      </w:tr>
      <w:tr w:rsidR="007948CF" w:rsidRPr="004A5184" w14:paraId="65F9B252" w14:textId="77777777" w:rsidTr="00BF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6971B2C8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szCs w:val="24"/>
              </w:rPr>
            </w:pPr>
            <w:r w:rsidRPr="00BF1776">
              <w:rPr>
                <w:szCs w:val="24"/>
              </w:rPr>
              <w:t>Genome</w:t>
            </w:r>
          </w:p>
        </w:tc>
        <w:tc>
          <w:tcPr>
            <w:tcW w:w="2387" w:type="dxa"/>
          </w:tcPr>
          <w:p w14:paraId="49E48869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Complete, single copy</w:t>
            </w:r>
          </w:p>
        </w:tc>
        <w:tc>
          <w:tcPr>
            <w:tcW w:w="2340" w:type="dxa"/>
          </w:tcPr>
          <w:p w14:paraId="5F51F13F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Fragment</w:t>
            </w:r>
          </w:p>
        </w:tc>
        <w:tc>
          <w:tcPr>
            <w:tcW w:w="2435" w:type="dxa"/>
          </w:tcPr>
          <w:p w14:paraId="65A0D434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Not found</w:t>
            </w:r>
          </w:p>
        </w:tc>
      </w:tr>
      <w:tr w:rsidR="007948CF" w:rsidRPr="004A5184" w14:paraId="7AA1F226" w14:textId="77777777" w:rsidTr="00BF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373ACF0D" w14:textId="77777777" w:rsidR="007948CF" w:rsidRPr="00822020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b w:val="0"/>
                <w:szCs w:val="24"/>
              </w:rPr>
            </w:pPr>
            <w:r w:rsidRPr="00822020">
              <w:rPr>
                <w:b w:val="0"/>
                <w:i/>
                <w:szCs w:val="24"/>
              </w:rPr>
              <w:t>w</w:t>
            </w:r>
            <w:r w:rsidRPr="00822020">
              <w:rPr>
                <w:b w:val="0"/>
                <w:szCs w:val="24"/>
              </w:rPr>
              <w:t>Ri</w:t>
            </w:r>
          </w:p>
        </w:tc>
        <w:tc>
          <w:tcPr>
            <w:tcW w:w="2387" w:type="dxa"/>
          </w:tcPr>
          <w:p w14:paraId="662608B3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180</w:t>
            </w:r>
          </w:p>
        </w:tc>
        <w:tc>
          <w:tcPr>
            <w:tcW w:w="2340" w:type="dxa"/>
          </w:tcPr>
          <w:p w14:paraId="5C28B935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2</w:t>
            </w:r>
          </w:p>
        </w:tc>
        <w:tc>
          <w:tcPr>
            <w:tcW w:w="2435" w:type="dxa"/>
          </w:tcPr>
          <w:p w14:paraId="2155FB99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9</w:t>
            </w:r>
          </w:p>
        </w:tc>
      </w:tr>
      <w:tr w:rsidR="007948CF" w:rsidRPr="004A5184" w14:paraId="2433D187" w14:textId="77777777" w:rsidTr="00BF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31D38647" w14:textId="77777777" w:rsidR="007948CF" w:rsidRPr="00822020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b w:val="0"/>
                <w:szCs w:val="24"/>
              </w:rPr>
            </w:pPr>
            <w:r w:rsidRPr="00822020">
              <w:rPr>
                <w:b w:val="0"/>
                <w:i/>
                <w:szCs w:val="24"/>
              </w:rPr>
              <w:t>w</w:t>
            </w:r>
            <w:r w:rsidRPr="00822020">
              <w:rPr>
                <w:b w:val="0"/>
                <w:szCs w:val="24"/>
              </w:rPr>
              <w:t>Mel</w:t>
            </w:r>
          </w:p>
        </w:tc>
        <w:tc>
          <w:tcPr>
            <w:tcW w:w="2387" w:type="dxa"/>
          </w:tcPr>
          <w:p w14:paraId="1AD32FFB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180</w:t>
            </w:r>
          </w:p>
        </w:tc>
        <w:tc>
          <w:tcPr>
            <w:tcW w:w="2340" w:type="dxa"/>
          </w:tcPr>
          <w:p w14:paraId="32E47006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2</w:t>
            </w:r>
          </w:p>
        </w:tc>
        <w:tc>
          <w:tcPr>
            <w:tcW w:w="2435" w:type="dxa"/>
          </w:tcPr>
          <w:p w14:paraId="00AA66BB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9</w:t>
            </w:r>
          </w:p>
        </w:tc>
      </w:tr>
      <w:tr w:rsidR="007948CF" w:rsidRPr="004A5184" w14:paraId="39702186" w14:textId="77777777" w:rsidTr="00BF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72F9E75B" w14:textId="77777777" w:rsidR="007948CF" w:rsidRPr="00822020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b w:val="0"/>
                <w:szCs w:val="24"/>
              </w:rPr>
            </w:pPr>
            <w:r w:rsidRPr="00822020">
              <w:rPr>
                <w:b w:val="0"/>
                <w:i/>
                <w:szCs w:val="24"/>
              </w:rPr>
              <w:t>w</w:t>
            </w:r>
            <w:r w:rsidRPr="00822020">
              <w:rPr>
                <w:b w:val="0"/>
                <w:szCs w:val="24"/>
              </w:rPr>
              <w:t>Au</w:t>
            </w:r>
          </w:p>
        </w:tc>
        <w:tc>
          <w:tcPr>
            <w:tcW w:w="2387" w:type="dxa"/>
          </w:tcPr>
          <w:p w14:paraId="782D860E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181</w:t>
            </w:r>
          </w:p>
        </w:tc>
        <w:tc>
          <w:tcPr>
            <w:tcW w:w="2340" w:type="dxa"/>
          </w:tcPr>
          <w:p w14:paraId="057CB037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2</w:t>
            </w:r>
          </w:p>
        </w:tc>
        <w:tc>
          <w:tcPr>
            <w:tcW w:w="2435" w:type="dxa"/>
          </w:tcPr>
          <w:p w14:paraId="1B80DB77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8</w:t>
            </w:r>
          </w:p>
        </w:tc>
      </w:tr>
      <w:tr w:rsidR="007948CF" w:rsidRPr="004A5184" w14:paraId="79E51050" w14:textId="77777777" w:rsidTr="00BF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1DC2DB7D" w14:textId="77777777" w:rsidR="007948CF" w:rsidRPr="00822020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b w:val="0"/>
                <w:szCs w:val="24"/>
              </w:rPr>
            </w:pPr>
            <w:r w:rsidRPr="00822020">
              <w:rPr>
                <w:b w:val="0"/>
                <w:i/>
                <w:szCs w:val="24"/>
              </w:rPr>
              <w:t>w</w:t>
            </w:r>
            <w:r w:rsidRPr="00822020">
              <w:rPr>
                <w:b w:val="0"/>
                <w:szCs w:val="24"/>
              </w:rPr>
              <w:t>Ha</w:t>
            </w:r>
          </w:p>
        </w:tc>
        <w:tc>
          <w:tcPr>
            <w:tcW w:w="2387" w:type="dxa"/>
          </w:tcPr>
          <w:p w14:paraId="576AFAAA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179</w:t>
            </w:r>
          </w:p>
        </w:tc>
        <w:tc>
          <w:tcPr>
            <w:tcW w:w="2340" w:type="dxa"/>
          </w:tcPr>
          <w:p w14:paraId="3E1F24B3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</w:t>
            </w:r>
          </w:p>
        </w:tc>
        <w:tc>
          <w:tcPr>
            <w:tcW w:w="2435" w:type="dxa"/>
          </w:tcPr>
          <w:p w14:paraId="4BCFB1CE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9</w:t>
            </w:r>
          </w:p>
        </w:tc>
      </w:tr>
      <w:tr w:rsidR="007948CF" w:rsidRPr="004A5184" w14:paraId="57DC5EE1" w14:textId="77777777" w:rsidTr="00BF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63AFBD27" w14:textId="77777777" w:rsidR="007948CF" w:rsidRPr="00822020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b w:val="0"/>
                <w:szCs w:val="24"/>
              </w:rPr>
            </w:pPr>
            <w:r w:rsidRPr="00822020">
              <w:rPr>
                <w:b w:val="0"/>
                <w:i/>
                <w:szCs w:val="24"/>
              </w:rPr>
              <w:t>w</w:t>
            </w:r>
            <w:r w:rsidRPr="00822020">
              <w:rPr>
                <w:b w:val="0"/>
                <w:szCs w:val="24"/>
              </w:rPr>
              <w:t>No</w:t>
            </w:r>
          </w:p>
        </w:tc>
        <w:tc>
          <w:tcPr>
            <w:tcW w:w="2387" w:type="dxa"/>
          </w:tcPr>
          <w:p w14:paraId="67F8772E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181</w:t>
            </w:r>
          </w:p>
        </w:tc>
        <w:tc>
          <w:tcPr>
            <w:tcW w:w="2340" w:type="dxa"/>
          </w:tcPr>
          <w:p w14:paraId="4200FCC6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4</w:t>
            </w:r>
          </w:p>
        </w:tc>
        <w:tc>
          <w:tcPr>
            <w:tcW w:w="2435" w:type="dxa"/>
          </w:tcPr>
          <w:p w14:paraId="3AEE0256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6</w:t>
            </w:r>
          </w:p>
        </w:tc>
      </w:tr>
      <w:tr w:rsidR="007948CF" w:rsidRPr="004A5184" w14:paraId="082934AB" w14:textId="77777777" w:rsidTr="00BF1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3C30BC13" w14:textId="77777777" w:rsidR="007948CF" w:rsidRPr="00822020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b w:val="0"/>
                <w:szCs w:val="24"/>
              </w:rPr>
            </w:pPr>
            <w:r w:rsidRPr="00822020">
              <w:rPr>
                <w:b w:val="0"/>
                <w:i/>
                <w:szCs w:val="24"/>
              </w:rPr>
              <w:t>w</w:t>
            </w:r>
            <w:r w:rsidRPr="00822020">
              <w:rPr>
                <w:b w:val="0"/>
                <w:szCs w:val="24"/>
              </w:rPr>
              <w:t>Suz</w:t>
            </w:r>
          </w:p>
        </w:tc>
        <w:tc>
          <w:tcPr>
            <w:tcW w:w="2387" w:type="dxa"/>
          </w:tcPr>
          <w:p w14:paraId="34ABF2AE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18</w:t>
            </w:r>
            <w:r>
              <w:rPr>
                <w:szCs w:val="24"/>
              </w:rPr>
              <w:t>2</w:t>
            </w:r>
            <w:r w:rsidRPr="004D5E8A">
              <w:rPr>
                <w:b/>
                <w:vertAlign w:val="superscript"/>
              </w:rPr>
              <w:t>*</w:t>
            </w:r>
          </w:p>
        </w:tc>
        <w:tc>
          <w:tcPr>
            <w:tcW w:w="2340" w:type="dxa"/>
          </w:tcPr>
          <w:p w14:paraId="4389C584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435" w:type="dxa"/>
          </w:tcPr>
          <w:p w14:paraId="176B3DA9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7</w:t>
            </w:r>
          </w:p>
        </w:tc>
      </w:tr>
      <w:tr w:rsidR="007948CF" w:rsidRPr="004A5184" w14:paraId="6CC7C477" w14:textId="77777777" w:rsidTr="00BF1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2FD64768" w14:textId="77777777" w:rsidR="007948CF" w:rsidRPr="00822020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rPr>
                <w:b w:val="0"/>
                <w:szCs w:val="24"/>
              </w:rPr>
            </w:pPr>
            <w:r w:rsidRPr="00822020">
              <w:rPr>
                <w:b w:val="0"/>
                <w:i/>
                <w:szCs w:val="24"/>
              </w:rPr>
              <w:t>w</w:t>
            </w:r>
            <w:r w:rsidRPr="00822020">
              <w:rPr>
                <w:b w:val="0"/>
                <w:szCs w:val="24"/>
              </w:rPr>
              <w:t>Spc</w:t>
            </w:r>
          </w:p>
        </w:tc>
        <w:tc>
          <w:tcPr>
            <w:tcW w:w="2387" w:type="dxa"/>
          </w:tcPr>
          <w:p w14:paraId="4A7E3EF7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82</w:t>
            </w:r>
            <w:r w:rsidRPr="004D5E8A">
              <w:rPr>
                <w:b/>
                <w:vertAlign w:val="superscript"/>
              </w:rPr>
              <w:t>*</w:t>
            </w:r>
          </w:p>
        </w:tc>
        <w:tc>
          <w:tcPr>
            <w:tcW w:w="2340" w:type="dxa"/>
          </w:tcPr>
          <w:p w14:paraId="68426FEE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2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435" w:type="dxa"/>
          </w:tcPr>
          <w:p w14:paraId="57CCF45F" w14:textId="77777777" w:rsidR="007948CF" w:rsidRPr="00BF1776" w:rsidRDefault="007948CF" w:rsidP="00BF1776">
            <w:pPr>
              <w:keepNext/>
              <w:keepLines/>
              <w:spacing w:before="200"/>
              <w:ind w:left="450" w:hanging="45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BF1776">
              <w:rPr>
                <w:szCs w:val="24"/>
              </w:rPr>
              <w:t>37</w:t>
            </w:r>
          </w:p>
        </w:tc>
      </w:tr>
    </w:tbl>
    <w:p w14:paraId="46C8EEE8" w14:textId="77777777" w:rsidR="007948CF" w:rsidRDefault="007948CF" w:rsidP="007948CF"/>
    <w:p w14:paraId="258226DB" w14:textId="77150C71" w:rsidR="007948CF" w:rsidRPr="00DD1BE2" w:rsidRDefault="007948CF" w:rsidP="007948CF">
      <w:pPr>
        <w:ind w:left="360" w:hanging="360"/>
      </w:pPr>
      <w:r w:rsidRPr="004D5E8A">
        <w:rPr>
          <w:b/>
          <w:color w:val="000000"/>
          <w:vertAlign w:val="superscript"/>
        </w:rPr>
        <w:t>*</w:t>
      </w:r>
      <w:r>
        <w:t xml:space="preserve">Ribonuclease H-like domain is complete in </w:t>
      </w:r>
      <w:r w:rsidRPr="00FA6F00">
        <w:rPr>
          <w:i/>
        </w:rPr>
        <w:t>w</w:t>
      </w:r>
      <w:r>
        <w:t xml:space="preserve">Suz and </w:t>
      </w:r>
      <w:r w:rsidRPr="00FA6F00">
        <w:rPr>
          <w:i/>
        </w:rPr>
        <w:t>w</w:t>
      </w:r>
      <w:r>
        <w:t xml:space="preserve">Spc, but was not found in </w:t>
      </w:r>
      <w:r w:rsidRPr="00FA6F00">
        <w:rPr>
          <w:i/>
        </w:rPr>
        <w:t>w</w:t>
      </w:r>
      <w:r>
        <w:t xml:space="preserve">Ri, </w:t>
      </w:r>
      <w:r w:rsidRPr="00FA6F00">
        <w:rPr>
          <w:i/>
        </w:rPr>
        <w:t>w</w:t>
      </w:r>
      <w:r>
        <w:t xml:space="preserve">Mel, </w:t>
      </w:r>
      <w:r w:rsidRPr="00FA6F00">
        <w:rPr>
          <w:i/>
        </w:rPr>
        <w:t>w</w:t>
      </w:r>
      <w:r>
        <w:t xml:space="preserve">Au, </w:t>
      </w:r>
      <w:r w:rsidRPr="00FA6F00">
        <w:rPr>
          <w:i/>
        </w:rPr>
        <w:t>w</w:t>
      </w:r>
      <w:r>
        <w:t xml:space="preserve">Ha or </w:t>
      </w:r>
      <w:r w:rsidRPr="00FA6F00">
        <w:rPr>
          <w:i/>
        </w:rPr>
        <w:t>w</w:t>
      </w:r>
      <w:r>
        <w:t xml:space="preserve">No. </w:t>
      </w:r>
      <w:r>
        <w:rPr>
          <w:color w:val="000000"/>
        </w:rPr>
        <w:t xml:space="preserve">Dihydropteroate synthase is complete in </w:t>
      </w:r>
      <w:r w:rsidRPr="00FA6F00">
        <w:rPr>
          <w:i/>
          <w:color w:val="000000"/>
        </w:rPr>
        <w:t>w</w:t>
      </w:r>
      <w:r>
        <w:rPr>
          <w:color w:val="000000"/>
        </w:rPr>
        <w:t xml:space="preserve">Suz, </w:t>
      </w:r>
      <w:r w:rsidRPr="00FA6F00">
        <w:rPr>
          <w:i/>
          <w:color w:val="000000"/>
        </w:rPr>
        <w:t>w</w:t>
      </w:r>
      <w:r>
        <w:rPr>
          <w:color w:val="000000"/>
        </w:rPr>
        <w:t xml:space="preserve">Spc, </w:t>
      </w:r>
      <w:r w:rsidRPr="00FA6F00">
        <w:rPr>
          <w:i/>
          <w:color w:val="000000"/>
        </w:rPr>
        <w:t>w</w:t>
      </w:r>
      <w:r>
        <w:rPr>
          <w:color w:val="000000"/>
        </w:rPr>
        <w:t xml:space="preserve">Au and </w:t>
      </w:r>
      <w:r w:rsidRPr="00FA6F00">
        <w:rPr>
          <w:i/>
          <w:color w:val="000000"/>
        </w:rPr>
        <w:t>w</w:t>
      </w:r>
      <w:r>
        <w:rPr>
          <w:color w:val="000000"/>
        </w:rPr>
        <w:t xml:space="preserve">No, but was not found in </w:t>
      </w:r>
      <w:r w:rsidRPr="00FA6F00">
        <w:rPr>
          <w:i/>
          <w:color w:val="000000"/>
        </w:rPr>
        <w:t>w</w:t>
      </w:r>
      <w:r>
        <w:rPr>
          <w:color w:val="000000"/>
        </w:rPr>
        <w:t xml:space="preserve">Ha, </w:t>
      </w:r>
      <w:r w:rsidRPr="00FA6F00">
        <w:rPr>
          <w:i/>
          <w:color w:val="000000"/>
        </w:rPr>
        <w:t>w</w:t>
      </w:r>
      <w:r>
        <w:rPr>
          <w:color w:val="000000"/>
        </w:rPr>
        <w:t xml:space="preserve">Mel or </w:t>
      </w:r>
      <w:r w:rsidRPr="00FA6F00">
        <w:rPr>
          <w:i/>
          <w:color w:val="000000"/>
        </w:rPr>
        <w:t>w</w:t>
      </w:r>
      <w:r>
        <w:rPr>
          <w:color w:val="000000"/>
        </w:rPr>
        <w:t>Ri.</w:t>
      </w:r>
    </w:p>
    <w:p w14:paraId="0D195A9B" w14:textId="41687936" w:rsidR="007948CF" w:rsidRPr="00FA6F00" w:rsidRDefault="007948CF" w:rsidP="007948CF">
      <w:pPr>
        <w:ind w:left="360" w:hanging="360"/>
      </w:pPr>
      <w:r>
        <w:rPr>
          <w:color w:val="000000"/>
          <w:vertAlign w:val="superscript"/>
        </w:rPr>
        <w:t>†</w:t>
      </w:r>
      <w:r>
        <w:t xml:space="preserve">Peptidyl-tRNA hydrolase is complete in </w:t>
      </w:r>
      <w:r w:rsidRPr="00FA6F00">
        <w:rPr>
          <w:i/>
        </w:rPr>
        <w:t>w</w:t>
      </w:r>
      <w:r>
        <w:t xml:space="preserve">Suz, </w:t>
      </w:r>
      <w:r w:rsidRPr="00FA6F00">
        <w:rPr>
          <w:i/>
        </w:rPr>
        <w:t>w</w:t>
      </w:r>
      <w:r>
        <w:t xml:space="preserve">Spc, and </w:t>
      </w:r>
      <w:r w:rsidRPr="00FA6F00">
        <w:rPr>
          <w:i/>
        </w:rPr>
        <w:t>w</w:t>
      </w:r>
      <w:r>
        <w:t xml:space="preserve">No, but is fragmented in </w:t>
      </w:r>
      <w:r w:rsidRPr="00FA6F00">
        <w:rPr>
          <w:i/>
        </w:rPr>
        <w:t>w</w:t>
      </w:r>
      <w:r>
        <w:t xml:space="preserve">Ri, </w:t>
      </w:r>
      <w:r w:rsidRPr="00FA6F00">
        <w:rPr>
          <w:i/>
        </w:rPr>
        <w:t>w</w:t>
      </w:r>
      <w:r>
        <w:t xml:space="preserve">Au, </w:t>
      </w:r>
      <w:r w:rsidRPr="00FA6F00">
        <w:rPr>
          <w:i/>
        </w:rPr>
        <w:t>w</w:t>
      </w:r>
      <w:r>
        <w:t xml:space="preserve">Ha and </w:t>
      </w:r>
      <w:r w:rsidRPr="00FA6F00">
        <w:rPr>
          <w:i/>
        </w:rPr>
        <w:t>w</w:t>
      </w:r>
      <w:r>
        <w:t xml:space="preserve">Mel. Phospho-N-acetylmuramoyl-pentapeptide-transferase is fragmented in </w:t>
      </w:r>
      <w:r w:rsidRPr="00FA6F00">
        <w:rPr>
          <w:i/>
        </w:rPr>
        <w:t>w</w:t>
      </w:r>
      <w:r>
        <w:t xml:space="preserve">Suz, </w:t>
      </w:r>
      <w:r w:rsidRPr="00FA6F00">
        <w:rPr>
          <w:i/>
        </w:rPr>
        <w:t>w</w:t>
      </w:r>
      <w:r>
        <w:t xml:space="preserve">Spc and </w:t>
      </w:r>
      <w:r w:rsidRPr="00FA6F00">
        <w:rPr>
          <w:i/>
        </w:rPr>
        <w:t>w</w:t>
      </w:r>
      <w:r>
        <w:t xml:space="preserve">Ha, but is complete in </w:t>
      </w:r>
      <w:r w:rsidRPr="00FA6F00">
        <w:rPr>
          <w:i/>
        </w:rPr>
        <w:t>w</w:t>
      </w:r>
      <w:r>
        <w:t xml:space="preserve">Au, </w:t>
      </w:r>
      <w:r w:rsidRPr="00FA6F00">
        <w:rPr>
          <w:i/>
        </w:rPr>
        <w:t>w</w:t>
      </w:r>
      <w:r>
        <w:t xml:space="preserve">Mel and </w:t>
      </w:r>
      <w:r w:rsidRPr="00FA6F00">
        <w:rPr>
          <w:i/>
        </w:rPr>
        <w:t>w</w:t>
      </w:r>
      <w:r>
        <w:t>No.</w:t>
      </w:r>
    </w:p>
    <w:p w14:paraId="4B3B4715" w14:textId="77777777" w:rsidR="001B5FD2" w:rsidRDefault="001B5FD2">
      <w:r>
        <w:rPr>
          <w:b/>
          <w:bCs/>
        </w:rPr>
        <w:br w:type="page"/>
      </w:r>
    </w:p>
    <w:p w14:paraId="3F21AE6C" w14:textId="64EBF9DF" w:rsidR="00720F8D" w:rsidRDefault="00720F8D" w:rsidP="00720F8D"/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3192"/>
        <w:gridCol w:w="117"/>
        <w:gridCol w:w="2925"/>
        <w:gridCol w:w="150"/>
        <w:gridCol w:w="3192"/>
      </w:tblGrid>
      <w:tr w:rsidR="00BF78C3" w14:paraId="63873D85" w14:textId="77777777" w:rsidTr="00526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</w:tcPr>
          <w:p w14:paraId="5E723117" w14:textId="77777777" w:rsidR="00BF78C3" w:rsidRDefault="00BF78C3" w:rsidP="00526F17">
            <w:pPr>
              <w:tabs>
                <w:tab w:val="clear" w:pos="450"/>
              </w:tabs>
              <w:spacing w:line="360" w:lineRule="auto"/>
            </w:pPr>
          </w:p>
          <w:p w14:paraId="5DD22FF9" w14:textId="5016C928" w:rsidR="00BF78C3" w:rsidRPr="00BB4CFF" w:rsidRDefault="00BF78C3">
            <w:pPr>
              <w:tabs>
                <w:tab w:val="clear" w:pos="450"/>
              </w:tabs>
              <w:spacing w:line="360" w:lineRule="auto"/>
              <w:rPr>
                <w:rFonts w:eastAsia="MS ??" w:cs="Times New Roman"/>
                <w:b w:val="0"/>
                <w:bCs w:val="0"/>
                <w:i/>
                <w:iCs/>
                <w:color w:val="4F81BD" w:themeColor="accent1"/>
                <w:szCs w:val="26"/>
              </w:rPr>
            </w:pPr>
            <w:r>
              <w:t>Table S2</w:t>
            </w:r>
            <w:r>
              <w:rPr>
                <w:b w:val="0"/>
              </w:rPr>
              <w:t xml:space="preserve"> </w:t>
            </w:r>
            <w:r w:rsidRPr="00381D36">
              <w:rPr>
                <w:b w:val="0"/>
              </w:rPr>
              <w:t xml:space="preserve">Observed pairwise genomic differences between </w:t>
            </w:r>
            <w:r w:rsidRPr="00381D36">
              <w:rPr>
                <w:b w:val="0"/>
                <w:i/>
              </w:rPr>
              <w:t xml:space="preserve">Wolbachia </w:t>
            </w:r>
            <w:r w:rsidRPr="00381D36">
              <w:rPr>
                <w:b w:val="0"/>
              </w:rPr>
              <w:t>strains, given as percentage of polymorphic sites in single-copy, full-length genes present in all strains.</w:t>
            </w:r>
          </w:p>
        </w:tc>
      </w:tr>
      <w:tr w:rsidR="00BF78C3" w14:paraId="55CC0737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64FFDE4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i/>
              </w:rPr>
              <w:t>w</w:t>
            </w:r>
            <w:r w:rsidRPr="00D31D9F">
              <w:rPr>
                <w:b w:val="0"/>
              </w:rPr>
              <w:t>Spc</w:t>
            </w:r>
            <w:r>
              <w:rPr>
                <w:b w:val="0"/>
              </w:rPr>
              <w:t>-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Suz-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Ri dataset (704,883 base pairs, 703 genes)</w:t>
            </w:r>
          </w:p>
        </w:tc>
      </w:tr>
      <w:tr w:rsidR="00BF78C3" w14:paraId="1F900522" w14:textId="77777777" w:rsidTr="00526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tcBorders>
              <w:top w:val="single" w:sz="8" w:space="0" w:color="000000" w:themeColor="text1"/>
            </w:tcBorders>
          </w:tcPr>
          <w:p w14:paraId="0F3DBEB2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</w:pPr>
            <w:r w:rsidRPr="00381D36">
              <w:t>Genomes</w:t>
            </w:r>
          </w:p>
        </w:tc>
        <w:tc>
          <w:tcPr>
            <w:tcW w:w="2925" w:type="dxa"/>
            <w:tcBorders>
              <w:top w:val="single" w:sz="8" w:space="0" w:color="000000" w:themeColor="text1"/>
            </w:tcBorders>
          </w:tcPr>
          <w:p w14:paraId="4EC973DA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umber of differences</w:t>
            </w:r>
          </w:p>
        </w:tc>
        <w:tc>
          <w:tcPr>
            <w:tcW w:w="3342" w:type="dxa"/>
            <w:gridSpan w:val="2"/>
            <w:tcBorders>
              <w:top w:val="single" w:sz="8" w:space="0" w:color="000000" w:themeColor="text1"/>
            </w:tcBorders>
          </w:tcPr>
          <w:p w14:paraId="216E4D16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81D36">
              <w:rPr>
                <w:b/>
              </w:rPr>
              <w:t>Percent difference</w:t>
            </w:r>
          </w:p>
        </w:tc>
      </w:tr>
      <w:tr w:rsidR="00BF78C3" w14:paraId="3D0A5DD8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</w:tcPr>
          <w:p w14:paraId="7321AF68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b w:val="0"/>
              </w:rPr>
            </w:pPr>
            <w:r w:rsidRPr="000C702C">
              <w:rPr>
                <w:b w:val="0"/>
                <w:i/>
              </w:rPr>
              <w:t>w</w:t>
            </w:r>
            <w:r w:rsidRPr="000C702C">
              <w:rPr>
                <w:b w:val="0"/>
              </w:rPr>
              <w:t>Spc</w:t>
            </w:r>
            <w:r w:rsidRPr="00381D36">
              <w:rPr>
                <w:b w:val="0"/>
              </w:rPr>
              <w:t xml:space="preserve"> v. </w:t>
            </w:r>
            <w:r w:rsidRPr="00381D36">
              <w:rPr>
                <w:b w:val="0"/>
                <w:i/>
              </w:rPr>
              <w:t>w</w:t>
            </w:r>
            <w:r w:rsidRPr="00381D36">
              <w:rPr>
                <w:b w:val="0"/>
              </w:rPr>
              <w:t>Suz</w:t>
            </w:r>
          </w:p>
        </w:tc>
        <w:tc>
          <w:tcPr>
            <w:tcW w:w="2925" w:type="dxa"/>
          </w:tcPr>
          <w:p w14:paraId="6E53229D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3342" w:type="dxa"/>
            <w:gridSpan w:val="2"/>
          </w:tcPr>
          <w:p w14:paraId="0663C85D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  <w:r w:rsidRPr="00381D36">
              <w:t>%</w:t>
            </w:r>
          </w:p>
        </w:tc>
      </w:tr>
      <w:tr w:rsidR="00BF78C3" w14:paraId="57B458E8" w14:textId="77777777" w:rsidTr="00526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</w:tcPr>
          <w:p w14:paraId="51BEFAF0" w14:textId="77777777" w:rsidR="00BF78C3" w:rsidRPr="00BB4CFF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 xml:space="preserve">Ri v. 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Suz</w:t>
            </w:r>
          </w:p>
        </w:tc>
        <w:tc>
          <w:tcPr>
            <w:tcW w:w="2925" w:type="dxa"/>
          </w:tcPr>
          <w:p w14:paraId="26ADB05E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</w:t>
            </w:r>
          </w:p>
        </w:tc>
        <w:tc>
          <w:tcPr>
            <w:tcW w:w="3342" w:type="dxa"/>
            <w:gridSpan w:val="2"/>
          </w:tcPr>
          <w:p w14:paraId="7053BE31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D36">
              <w:t>0.014%</w:t>
            </w:r>
          </w:p>
        </w:tc>
      </w:tr>
      <w:tr w:rsidR="00BF78C3" w14:paraId="659A8FA0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gridSpan w:val="2"/>
            <w:tcBorders>
              <w:bottom w:val="single" w:sz="8" w:space="0" w:color="000000" w:themeColor="text1"/>
            </w:tcBorders>
          </w:tcPr>
          <w:p w14:paraId="3CC3A6E8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b w:val="0"/>
              </w:rPr>
            </w:pP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 xml:space="preserve">Ri v. </w:t>
            </w:r>
            <w:r w:rsidRPr="000C702C">
              <w:rPr>
                <w:b w:val="0"/>
                <w:i/>
              </w:rPr>
              <w:t>w</w:t>
            </w:r>
            <w:r w:rsidRPr="000C702C">
              <w:rPr>
                <w:b w:val="0"/>
              </w:rPr>
              <w:t>Spc</w:t>
            </w:r>
          </w:p>
        </w:tc>
        <w:tc>
          <w:tcPr>
            <w:tcW w:w="2925" w:type="dxa"/>
            <w:tcBorders>
              <w:bottom w:val="single" w:sz="8" w:space="0" w:color="000000" w:themeColor="text1"/>
            </w:tcBorders>
          </w:tcPr>
          <w:p w14:paraId="38E6D7F7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3342" w:type="dxa"/>
            <w:gridSpan w:val="2"/>
            <w:tcBorders>
              <w:bottom w:val="single" w:sz="8" w:space="0" w:color="000000" w:themeColor="text1"/>
            </w:tcBorders>
          </w:tcPr>
          <w:p w14:paraId="0AF7F5BA" w14:textId="77777777" w:rsidR="00BF78C3" w:rsidRPr="00381D36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81D36">
              <w:t>0.015%</w:t>
            </w:r>
          </w:p>
        </w:tc>
      </w:tr>
      <w:tr w:rsidR="00BF78C3" w14:paraId="02393EC0" w14:textId="77777777" w:rsidTr="00526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584C9A9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</w:pPr>
            <w:r w:rsidRPr="00D31D9F">
              <w:rPr>
                <w:b w:val="0"/>
                <w:i/>
              </w:rPr>
              <w:t>w</w:t>
            </w:r>
            <w:r w:rsidRPr="00D31D9F">
              <w:rPr>
                <w:b w:val="0"/>
              </w:rPr>
              <w:t>Spc</w:t>
            </w:r>
            <w:r>
              <w:rPr>
                <w:b w:val="0"/>
              </w:rPr>
              <w:t>-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Suz-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Ri-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Mel-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Au dataset (480,831 base pairs, 512 genes)</w:t>
            </w:r>
          </w:p>
        </w:tc>
      </w:tr>
      <w:tr w:rsidR="00BF78C3" w14:paraId="56B40D02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single" w:sz="8" w:space="0" w:color="000000" w:themeColor="text1"/>
            </w:tcBorders>
          </w:tcPr>
          <w:p w14:paraId="69290405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rFonts w:eastAsiaTheme="majorEastAsia" w:cstheme="majorBidi"/>
                <w:bCs w:val="0"/>
              </w:rPr>
            </w:pPr>
            <w:r>
              <w:rPr>
                <w:bCs w:val="0"/>
              </w:rPr>
              <w:t>Genomes</w:t>
            </w:r>
          </w:p>
        </w:tc>
        <w:tc>
          <w:tcPr>
            <w:tcW w:w="3192" w:type="dxa"/>
            <w:gridSpan w:val="3"/>
            <w:tcBorders>
              <w:top w:val="single" w:sz="8" w:space="0" w:color="000000" w:themeColor="text1"/>
            </w:tcBorders>
          </w:tcPr>
          <w:p w14:paraId="658C1D77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bCs/>
              </w:rPr>
            </w:pPr>
            <w:r>
              <w:rPr>
                <w:rFonts w:eastAsiaTheme="majorEastAsia" w:cstheme="majorBidi"/>
                <w:b/>
                <w:bCs/>
              </w:rPr>
              <w:t>Number of differences</w:t>
            </w:r>
          </w:p>
        </w:tc>
        <w:tc>
          <w:tcPr>
            <w:tcW w:w="3192" w:type="dxa"/>
            <w:tcBorders>
              <w:top w:val="single" w:sz="8" w:space="0" w:color="000000" w:themeColor="text1"/>
            </w:tcBorders>
          </w:tcPr>
          <w:p w14:paraId="4B53536B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difference</w:t>
            </w:r>
          </w:p>
        </w:tc>
      </w:tr>
      <w:tr w:rsidR="00BF78C3" w14:paraId="1E9D7A86" w14:textId="77777777" w:rsidTr="00526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463D719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rFonts w:eastAsiaTheme="majorEastAsia" w:cstheme="majorBidi"/>
                <w:bCs w:val="0"/>
                <w:i/>
              </w:rPr>
            </w:pPr>
            <w:r w:rsidRPr="000C702C">
              <w:rPr>
                <w:b w:val="0"/>
                <w:i/>
              </w:rPr>
              <w:t>w</w:t>
            </w:r>
            <w:r w:rsidRPr="000C702C">
              <w:rPr>
                <w:b w:val="0"/>
              </w:rPr>
              <w:t>Spc</w:t>
            </w:r>
            <w:r w:rsidRPr="00381D36">
              <w:rPr>
                <w:b w:val="0"/>
              </w:rPr>
              <w:t xml:space="preserve"> v. </w:t>
            </w:r>
            <w:r w:rsidRPr="00381D36">
              <w:rPr>
                <w:b w:val="0"/>
                <w:i/>
              </w:rPr>
              <w:t>w</w:t>
            </w:r>
            <w:r w:rsidRPr="00381D36">
              <w:rPr>
                <w:b w:val="0"/>
              </w:rPr>
              <w:t>Suz</w:t>
            </w:r>
          </w:p>
        </w:tc>
        <w:tc>
          <w:tcPr>
            <w:tcW w:w="3192" w:type="dxa"/>
            <w:gridSpan w:val="3"/>
          </w:tcPr>
          <w:p w14:paraId="153FBDF7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21</w:t>
            </w:r>
          </w:p>
        </w:tc>
        <w:tc>
          <w:tcPr>
            <w:tcW w:w="3192" w:type="dxa"/>
          </w:tcPr>
          <w:p w14:paraId="49676514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9CC">
              <w:t>0.005%</w:t>
            </w:r>
          </w:p>
        </w:tc>
      </w:tr>
      <w:tr w:rsidR="00BF78C3" w14:paraId="77B3EEFD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A721A62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rFonts w:eastAsiaTheme="majorEastAsia" w:cstheme="majorBidi"/>
                <w:bCs w:val="0"/>
              </w:rPr>
            </w:pP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 xml:space="preserve">Suz v. 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Ri</w:t>
            </w:r>
          </w:p>
        </w:tc>
        <w:tc>
          <w:tcPr>
            <w:tcW w:w="3192" w:type="dxa"/>
            <w:gridSpan w:val="3"/>
          </w:tcPr>
          <w:p w14:paraId="266AE1D1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62</w:t>
            </w:r>
          </w:p>
        </w:tc>
        <w:tc>
          <w:tcPr>
            <w:tcW w:w="3192" w:type="dxa"/>
          </w:tcPr>
          <w:p w14:paraId="6D65DBF3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9CC">
              <w:t>0.014%</w:t>
            </w:r>
          </w:p>
        </w:tc>
      </w:tr>
      <w:tr w:rsidR="00BF78C3" w14:paraId="0A206BB4" w14:textId="77777777" w:rsidTr="00526F17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CE44789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rPr>
                <w:rFonts w:eastAsiaTheme="majorEastAsia" w:cstheme="majorBidi"/>
                <w:bCs w:val="0"/>
              </w:rPr>
            </w:pPr>
            <w:r w:rsidRPr="000C702C">
              <w:rPr>
                <w:b w:val="0"/>
                <w:i/>
              </w:rPr>
              <w:t>w</w:t>
            </w:r>
            <w:r w:rsidRPr="000C702C">
              <w:rPr>
                <w:b w:val="0"/>
              </w:rPr>
              <w:t>Spc</w:t>
            </w:r>
            <w:r>
              <w:rPr>
                <w:b w:val="0"/>
              </w:rPr>
              <w:t xml:space="preserve"> v. </w:t>
            </w:r>
            <w:r>
              <w:rPr>
                <w:b w:val="0"/>
                <w:i/>
              </w:rPr>
              <w:t>w</w:t>
            </w:r>
            <w:r>
              <w:rPr>
                <w:b w:val="0"/>
              </w:rPr>
              <w:t>Ri</w:t>
            </w:r>
          </w:p>
        </w:tc>
        <w:tc>
          <w:tcPr>
            <w:tcW w:w="3192" w:type="dxa"/>
            <w:gridSpan w:val="3"/>
          </w:tcPr>
          <w:p w14:paraId="6C9934B3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</w:rPr>
            </w:pPr>
            <w:r>
              <w:rPr>
                <w:rFonts w:eastAsiaTheme="majorEastAsia" w:cstheme="majorBidi"/>
                <w:bCs/>
              </w:rPr>
              <w:t>59</w:t>
            </w:r>
          </w:p>
        </w:tc>
        <w:tc>
          <w:tcPr>
            <w:tcW w:w="3192" w:type="dxa"/>
          </w:tcPr>
          <w:p w14:paraId="4C87A060" w14:textId="77777777" w:rsidR="00BF78C3" w:rsidRPr="000479CC" w:rsidRDefault="00BF78C3" w:rsidP="00526F17">
            <w:pPr>
              <w:tabs>
                <w:tab w:val="clear" w:pos="45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9CC">
              <w:t>0.014%</w:t>
            </w:r>
          </w:p>
        </w:tc>
      </w:tr>
    </w:tbl>
    <w:p w14:paraId="2DF32099" w14:textId="68BDBBB5" w:rsidR="006A66A5" w:rsidRDefault="006A66A5"/>
    <w:p w14:paraId="247FD126" w14:textId="7AA92EBE" w:rsidR="00F73E4A" w:rsidRDefault="00F73E4A"/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BF78C3" w14:paraId="266A843E" w14:textId="77777777" w:rsidTr="00526F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6"/>
          </w:tcPr>
          <w:p w14:paraId="76A45312" w14:textId="77777777" w:rsidR="00BF78C3" w:rsidRDefault="00BF78C3" w:rsidP="00526F17">
            <w:pPr>
              <w:tabs>
                <w:tab w:val="clear" w:pos="450"/>
              </w:tabs>
              <w:spacing w:line="360" w:lineRule="auto"/>
            </w:pPr>
          </w:p>
          <w:p w14:paraId="1913C49D" w14:textId="77777777" w:rsidR="00BF78C3" w:rsidRPr="00AE3DA8" w:rsidRDefault="00BF78C3" w:rsidP="00526F17">
            <w:pPr>
              <w:tabs>
                <w:tab w:val="clear" w:pos="450"/>
              </w:tabs>
              <w:spacing w:line="360" w:lineRule="auto"/>
              <w:rPr>
                <w:b w:val="0"/>
              </w:rPr>
            </w:pPr>
            <w:r>
              <w:t xml:space="preserve">Table S3 </w:t>
            </w:r>
            <w:r>
              <w:rPr>
                <w:b w:val="0"/>
              </w:rPr>
              <w:t xml:space="preserve">Matrix of </w:t>
            </w:r>
            <w:r w:rsidRPr="00A5733D">
              <w:rPr>
                <w:b w:val="0"/>
                <w:i/>
              </w:rPr>
              <w:t>k</w:t>
            </w:r>
            <w:r w:rsidRPr="00A5733D">
              <w:rPr>
                <w:b w:val="0"/>
                <w:vertAlign w:val="subscript"/>
              </w:rPr>
              <w:t>a</w:t>
            </w:r>
            <w:r>
              <w:rPr>
                <w:b w:val="0"/>
              </w:rPr>
              <w:t xml:space="preserve"> (below diagonal) and </w:t>
            </w:r>
            <w:r w:rsidRPr="00A5733D">
              <w:rPr>
                <w:b w:val="0"/>
                <w:i/>
              </w:rPr>
              <w:t>k</w:t>
            </w:r>
            <w:r>
              <w:rPr>
                <w:b w:val="0"/>
                <w:vertAlign w:val="subscript"/>
              </w:rPr>
              <w:t>s</w:t>
            </w:r>
            <w:r>
              <w:rPr>
                <w:b w:val="0"/>
              </w:rPr>
              <w:t xml:space="preserve"> (above diagonal) estimates for </w:t>
            </w:r>
            <w:r w:rsidRPr="007D405B">
              <w:rPr>
                <w:b w:val="0"/>
                <w:i/>
              </w:rPr>
              <w:t>w</w:t>
            </w:r>
            <w:r>
              <w:rPr>
                <w:b w:val="0"/>
              </w:rPr>
              <w:t xml:space="preserve">Suz, </w:t>
            </w:r>
            <w:r w:rsidRPr="000C702C">
              <w:rPr>
                <w:b w:val="0"/>
                <w:i/>
              </w:rPr>
              <w:t>w</w:t>
            </w:r>
            <w:r w:rsidRPr="000C702C">
              <w:rPr>
                <w:b w:val="0"/>
              </w:rPr>
              <w:t>Spc</w:t>
            </w:r>
            <w:r>
              <w:rPr>
                <w:b w:val="0"/>
              </w:rPr>
              <w:t xml:space="preserve">, </w:t>
            </w:r>
            <w:r w:rsidRPr="007D405B">
              <w:rPr>
                <w:b w:val="0"/>
                <w:i/>
              </w:rPr>
              <w:t>w</w:t>
            </w:r>
            <w:r>
              <w:rPr>
                <w:b w:val="0"/>
              </w:rPr>
              <w:t xml:space="preserve">Ri, </w:t>
            </w:r>
            <w:r w:rsidRPr="007D405B">
              <w:rPr>
                <w:b w:val="0"/>
                <w:i/>
              </w:rPr>
              <w:t>w</w:t>
            </w:r>
            <w:r>
              <w:rPr>
                <w:b w:val="0"/>
              </w:rPr>
              <w:t xml:space="preserve">Au and </w:t>
            </w:r>
            <w:r w:rsidRPr="007D405B">
              <w:rPr>
                <w:b w:val="0"/>
                <w:i/>
              </w:rPr>
              <w:t>w</w:t>
            </w:r>
            <w:r>
              <w:rPr>
                <w:b w:val="0"/>
              </w:rPr>
              <w:t>Mel (using the 480,831 bp data set from Table S2)</w:t>
            </w:r>
            <w:r w:rsidRPr="00381D36">
              <w:rPr>
                <w:b w:val="0"/>
              </w:rPr>
              <w:t>.</w:t>
            </w:r>
          </w:p>
        </w:tc>
      </w:tr>
      <w:tr w:rsidR="00BF78C3" w14:paraId="3C400D2E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F6003C1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</w:pP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17CFD07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</w:rPr>
            </w:pPr>
            <w:r w:rsidRPr="00452047">
              <w:rPr>
                <w:b/>
                <w:i/>
              </w:rPr>
              <w:t>w</w:t>
            </w:r>
            <w:r w:rsidRPr="00452047">
              <w:rPr>
                <w:b/>
              </w:rPr>
              <w:t>Suz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30396F6" w14:textId="77777777" w:rsidR="00BF78C3" w:rsidRPr="000C702C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C702C">
              <w:rPr>
                <w:b/>
                <w:i/>
              </w:rPr>
              <w:t>w</w:t>
            </w:r>
            <w:r w:rsidRPr="000C702C">
              <w:rPr>
                <w:b/>
              </w:rPr>
              <w:t>Spc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BC335A9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2047">
              <w:rPr>
                <w:b/>
                <w:i/>
              </w:rPr>
              <w:t>w</w:t>
            </w:r>
            <w:r w:rsidRPr="00452047">
              <w:rPr>
                <w:b/>
              </w:rPr>
              <w:t>Ri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AEE4EA6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2047">
              <w:rPr>
                <w:b/>
                <w:i/>
              </w:rPr>
              <w:t>w</w:t>
            </w:r>
            <w:r w:rsidRPr="00452047">
              <w:rPr>
                <w:b/>
              </w:rPr>
              <w:t>Au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34C2BFB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52047">
              <w:rPr>
                <w:b/>
                <w:i/>
              </w:rPr>
              <w:t>w</w:t>
            </w:r>
            <w:r w:rsidRPr="00452047">
              <w:rPr>
                <w:b/>
              </w:rPr>
              <w:t>Mel</w:t>
            </w:r>
          </w:p>
        </w:tc>
      </w:tr>
      <w:tr w:rsidR="00BF78C3" w14:paraId="5946B1CB" w14:textId="77777777" w:rsidTr="00526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  <w:tcBorders>
              <w:top w:val="single" w:sz="8" w:space="0" w:color="000000" w:themeColor="text1"/>
            </w:tcBorders>
          </w:tcPr>
          <w:p w14:paraId="0046851E" w14:textId="77777777" w:rsidR="00BF78C3" w:rsidRPr="00A30BD3" w:rsidRDefault="00BF78C3" w:rsidP="00526F17">
            <w:pPr>
              <w:tabs>
                <w:tab w:val="clear" w:pos="450"/>
              </w:tabs>
              <w:spacing w:line="240" w:lineRule="auto"/>
            </w:pPr>
            <w:r w:rsidRPr="00A30BD3">
              <w:rPr>
                <w:i/>
              </w:rPr>
              <w:t>w</w:t>
            </w:r>
            <w:r w:rsidRPr="00A30BD3">
              <w:t>Suz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</w:tcPr>
          <w:p w14:paraId="2C6D767D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  <w:tcBorders>
              <w:top w:val="single" w:sz="8" w:space="0" w:color="000000" w:themeColor="text1"/>
            </w:tcBorders>
          </w:tcPr>
          <w:p w14:paraId="7E6761CA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002%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</w:tcPr>
          <w:p w14:paraId="5F1F7C70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017%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</w:tcPr>
          <w:p w14:paraId="55F5D0D8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4.58%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</w:tcPr>
          <w:p w14:paraId="5259C77C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4.58%</w:t>
            </w:r>
          </w:p>
        </w:tc>
      </w:tr>
      <w:tr w:rsidR="00BF78C3" w14:paraId="21FD8655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1F991C" w14:textId="77777777" w:rsidR="00BF78C3" w:rsidRPr="00A30BD3" w:rsidRDefault="00BF78C3" w:rsidP="00526F17">
            <w:pPr>
              <w:tabs>
                <w:tab w:val="clear" w:pos="450"/>
              </w:tabs>
              <w:spacing w:line="240" w:lineRule="auto"/>
            </w:pPr>
            <w:r>
              <w:rPr>
                <w:i/>
              </w:rPr>
              <w:t>w</w:t>
            </w:r>
            <w:r w:rsidRPr="00BA3B53">
              <w:t>Spc</w:t>
            </w:r>
          </w:p>
        </w:tc>
        <w:tc>
          <w:tcPr>
            <w:tcW w:w="1596" w:type="dxa"/>
          </w:tcPr>
          <w:p w14:paraId="3F416AEA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0.005%</w:t>
            </w:r>
          </w:p>
        </w:tc>
        <w:tc>
          <w:tcPr>
            <w:tcW w:w="1596" w:type="dxa"/>
          </w:tcPr>
          <w:p w14:paraId="4BAF5F22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E18A2C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0.019%</w:t>
            </w:r>
          </w:p>
        </w:tc>
        <w:tc>
          <w:tcPr>
            <w:tcW w:w="1596" w:type="dxa"/>
          </w:tcPr>
          <w:p w14:paraId="647E8642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4.57%</w:t>
            </w:r>
          </w:p>
        </w:tc>
        <w:tc>
          <w:tcPr>
            <w:tcW w:w="1596" w:type="dxa"/>
          </w:tcPr>
          <w:p w14:paraId="64F18EBB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4.58%</w:t>
            </w:r>
          </w:p>
        </w:tc>
      </w:tr>
      <w:tr w:rsidR="00BF78C3" w14:paraId="409B38A7" w14:textId="77777777" w:rsidTr="00526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174206" w14:textId="77777777" w:rsidR="00BF78C3" w:rsidRPr="00A30BD3" w:rsidRDefault="00BF78C3" w:rsidP="00526F17">
            <w:pPr>
              <w:tabs>
                <w:tab w:val="clear" w:pos="450"/>
              </w:tabs>
              <w:spacing w:line="240" w:lineRule="auto"/>
            </w:pPr>
            <w:r w:rsidRPr="00A30BD3">
              <w:rPr>
                <w:i/>
              </w:rPr>
              <w:t>w</w:t>
            </w:r>
            <w:r w:rsidRPr="00A30BD3">
              <w:t>Ri</w:t>
            </w:r>
          </w:p>
        </w:tc>
        <w:tc>
          <w:tcPr>
            <w:tcW w:w="1596" w:type="dxa"/>
          </w:tcPr>
          <w:p w14:paraId="154C9D2D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013%</w:t>
            </w:r>
          </w:p>
        </w:tc>
        <w:tc>
          <w:tcPr>
            <w:tcW w:w="1596" w:type="dxa"/>
          </w:tcPr>
          <w:p w14:paraId="37367548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014%</w:t>
            </w:r>
          </w:p>
        </w:tc>
        <w:tc>
          <w:tcPr>
            <w:tcW w:w="1596" w:type="dxa"/>
          </w:tcPr>
          <w:p w14:paraId="3F3E0BE5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5B27A2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4.57%</w:t>
            </w:r>
          </w:p>
        </w:tc>
        <w:tc>
          <w:tcPr>
            <w:tcW w:w="1596" w:type="dxa"/>
          </w:tcPr>
          <w:p w14:paraId="260C4AB8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4.58%</w:t>
            </w:r>
          </w:p>
        </w:tc>
      </w:tr>
      <w:tr w:rsidR="00BF78C3" w14:paraId="3E750B72" w14:textId="77777777" w:rsidTr="00526F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DD94745" w14:textId="77777777" w:rsidR="00BF78C3" w:rsidRPr="00A30BD3" w:rsidRDefault="00BF78C3" w:rsidP="00526F17">
            <w:pPr>
              <w:tabs>
                <w:tab w:val="clear" w:pos="450"/>
              </w:tabs>
              <w:spacing w:line="240" w:lineRule="auto"/>
            </w:pPr>
            <w:r w:rsidRPr="00A30BD3">
              <w:rPr>
                <w:i/>
              </w:rPr>
              <w:t>w</w:t>
            </w:r>
            <w:r w:rsidRPr="00A30BD3">
              <w:t>Au</w:t>
            </w:r>
          </w:p>
        </w:tc>
        <w:tc>
          <w:tcPr>
            <w:tcW w:w="1596" w:type="dxa"/>
          </w:tcPr>
          <w:p w14:paraId="338FEB6C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0.78%</w:t>
            </w:r>
          </w:p>
        </w:tc>
        <w:tc>
          <w:tcPr>
            <w:tcW w:w="1596" w:type="dxa"/>
          </w:tcPr>
          <w:p w14:paraId="33476168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0.77%</w:t>
            </w:r>
          </w:p>
        </w:tc>
        <w:tc>
          <w:tcPr>
            <w:tcW w:w="1596" w:type="dxa"/>
          </w:tcPr>
          <w:p w14:paraId="54709E15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0.77%</w:t>
            </w:r>
          </w:p>
        </w:tc>
        <w:tc>
          <w:tcPr>
            <w:tcW w:w="1596" w:type="dxa"/>
          </w:tcPr>
          <w:p w14:paraId="7F6D7A85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60239ED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2047">
              <w:t>0.20%</w:t>
            </w:r>
          </w:p>
        </w:tc>
      </w:tr>
      <w:tr w:rsidR="00BF78C3" w14:paraId="3048FE87" w14:textId="77777777" w:rsidTr="00526F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B44DFCB" w14:textId="77777777" w:rsidR="00BF78C3" w:rsidRPr="00A30BD3" w:rsidRDefault="00BF78C3" w:rsidP="00526F17">
            <w:pPr>
              <w:tabs>
                <w:tab w:val="clear" w:pos="450"/>
              </w:tabs>
              <w:spacing w:line="240" w:lineRule="auto"/>
            </w:pPr>
            <w:r w:rsidRPr="00A30BD3">
              <w:rPr>
                <w:i/>
              </w:rPr>
              <w:t>w</w:t>
            </w:r>
            <w:r w:rsidRPr="00A30BD3">
              <w:t>Mel</w:t>
            </w:r>
          </w:p>
        </w:tc>
        <w:tc>
          <w:tcPr>
            <w:tcW w:w="1596" w:type="dxa"/>
          </w:tcPr>
          <w:p w14:paraId="0C4A3E40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78%</w:t>
            </w:r>
          </w:p>
        </w:tc>
        <w:tc>
          <w:tcPr>
            <w:tcW w:w="1596" w:type="dxa"/>
          </w:tcPr>
          <w:p w14:paraId="1742C604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78%</w:t>
            </w:r>
          </w:p>
        </w:tc>
        <w:tc>
          <w:tcPr>
            <w:tcW w:w="1596" w:type="dxa"/>
          </w:tcPr>
          <w:p w14:paraId="77B333BC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78%</w:t>
            </w:r>
          </w:p>
        </w:tc>
        <w:tc>
          <w:tcPr>
            <w:tcW w:w="1596" w:type="dxa"/>
          </w:tcPr>
          <w:p w14:paraId="30D49A8D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2047">
              <w:t>0.10%</w:t>
            </w:r>
          </w:p>
        </w:tc>
        <w:tc>
          <w:tcPr>
            <w:tcW w:w="1596" w:type="dxa"/>
          </w:tcPr>
          <w:p w14:paraId="6739D263" w14:textId="77777777" w:rsidR="00BF78C3" w:rsidRPr="00452047" w:rsidRDefault="00BF78C3" w:rsidP="00526F17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FFE2686" w14:textId="77777777" w:rsidR="006A66A5" w:rsidRDefault="006A66A5">
      <w:r>
        <w:rPr>
          <w:b/>
          <w:bCs/>
        </w:rPr>
        <w:br w:type="page"/>
      </w:r>
    </w:p>
    <w:tbl>
      <w:tblPr>
        <w:tblStyle w:val="MediumList1"/>
        <w:tblW w:w="0" w:type="auto"/>
        <w:tblLook w:val="04A0" w:firstRow="1" w:lastRow="0" w:firstColumn="1" w:lastColumn="0" w:noHBand="0" w:noVBand="1"/>
      </w:tblPr>
      <w:tblGrid>
        <w:gridCol w:w="1361"/>
        <w:gridCol w:w="1451"/>
        <w:gridCol w:w="1256"/>
        <w:gridCol w:w="1137"/>
        <w:gridCol w:w="4371"/>
      </w:tblGrid>
      <w:tr w:rsidR="00F73E4A" w14:paraId="0F548F98" w14:textId="77777777" w:rsidTr="00333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5"/>
          </w:tcPr>
          <w:p w14:paraId="5E41DE6D" w14:textId="5B373521" w:rsidR="00F73E4A" w:rsidRDefault="00F73E4A" w:rsidP="0033315F">
            <w:pPr>
              <w:tabs>
                <w:tab w:val="clear" w:pos="450"/>
              </w:tabs>
              <w:spacing w:line="360" w:lineRule="auto"/>
            </w:pPr>
          </w:p>
          <w:p w14:paraId="1FFEDC42" w14:textId="4E319C11" w:rsidR="00F73E4A" w:rsidRPr="00BB4CFF" w:rsidRDefault="00F73E4A" w:rsidP="00AB0957">
            <w:pPr>
              <w:tabs>
                <w:tab w:val="clear" w:pos="450"/>
              </w:tabs>
              <w:spacing w:line="360" w:lineRule="auto"/>
              <w:rPr>
                <w:rFonts w:eastAsia="MS ??" w:cs="Times New Roman"/>
                <w:b w:val="0"/>
                <w:bCs w:val="0"/>
                <w:i/>
                <w:iCs/>
                <w:color w:val="4F81BD" w:themeColor="accent1"/>
                <w:szCs w:val="26"/>
              </w:rPr>
            </w:pPr>
            <w:r>
              <w:t xml:space="preserve">Table </w:t>
            </w:r>
            <w:r w:rsidR="004A5184">
              <w:t>S4</w:t>
            </w:r>
            <w:r w:rsidR="004A5184">
              <w:rPr>
                <w:b w:val="0"/>
              </w:rPr>
              <w:t xml:space="preserve"> </w:t>
            </w:r>
            <w:r>
              <w:rPr>
                <w:b w:val="0"/>
              </w:rPr>
              <w:t xml:space="preserve">The 28 substitutions differentiating </w:t>
            </w:r>
            <w:r w:rsidR="0094211E" w:rsidRPr="0094211E">
              <w:rPr>
                <w:b w:val="0"/>
                <w:i/>
              </w:rPr>
              <w:t>w</w:t>
            </w:r>
            <w:r w:rsidR="0094211E" w:rsidRPr="0094211E">
              <w:rPr>
                <w:b w:val="0"/>
              </w:rPr>
              <w:t>Spc</w:t>
            </w:r>
            <w:r w:rsidR="0094211E">
              <w:t xml:space="preserve"> </w:t>
            </w:r>
            <w:r>
              <w:rPr>
                <w:b w:val="0"/>
              </w:rPr>
              <w:t xml:space="preserve">and </w:t>
            </w:r>
            <w:r w:rsidRPr="007D405B">
              <w:rPr>
                <w:b w:val="0"/>
                <w:i/>
              </w:rPr>
              <w:t>w</w:t>
            </w:r>
            <w:r>
              <w:rPr>
                <w:b w:val="0"/>
              </w:rPr>
              <w:t>Suz</w:t>
            </w:r>
            <w:r w:rsidRPr="00381D36">
              <w:rPr>
                <w:b w:val="0"/>
              </w:rPr>
              <w:t>.</w:t>
            </w:r>
          </w:p>
        </w:tc>
      </w:tr>
      <w:tr w:rsidR="00F73E4A" w14:paraId="7447B798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</w:tcPr>
          <w:p w14:paraId="3A1575DD" w14:textId="77777777" w:rsidR="00F73E4A" w:rsidRPr="00A30BD3" w:rsidRDefault="00F73E4A" w:rsidP="0033315F">
            <w:pPr>
              <w:tabs>
                <w:tab w:val="clear" w:pos="450"/>
              </w:tabs>
              <w:spacing w:line="240" w:lineRule="auto"/>
              <w:rPr>
                <w:szCs w:val="24"/>
              </w:rPr>
            </w:pPr>
            <w:r w:rsidRPr="00A30BD3">
              <w:rPr>
                <w:szCs w:val="24"/>
              </w:rPr>
              <w:t>Gene</w:t>
            </w:r>
          </w:p>
        </w:tc>
        <w:tc>
          <w:tcPr>
            <w:tcW w:w="1451" w:type="dxa"/>
          </w:tcPr>
          <w:p w14:paraId="6457693D" w14:textId="77777777" w:rsidR="00F73E4A" w:rsidRPr="00A30BD3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>
              <w:rPr>
                <w:b/>
                <w:szCs w:val="24"/>
              </w:rPr>
              <w:t>Amino Acid</w:t>
            </w:r>
          </w:p>
        </w:tc>
        <w:tc>
          <w:tcPr>
            <w:tcW w:w="1256" w:type="dxa"/>
          </w:tcPr>
          <w:p w14:paraId="086D2DB8" w14:textId="1F260C80" w:rsidR="00F73E4A" w:rsidRPr="00A30BD3" w:rsidRDefault="0094211E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94211E">
              <w:rPr>
                <w:b/>
                <w:i/>
              </w:rPr>
              <w:t>w</w:t>
            </w:r>
            <w:r w:rsidRPr="0094211E">
              <w:rPr>
                <w:b/>
              </w:rPr>
              <w:t>Spc</w:t>
            </w:r>
            <w:r>
              <w:t xml:space="preserve"> </w:t>
            </w:r>
            <w:r w:rsidR="00F73E4A" w:rsidRPr="00A30BD3">
              <w:rPr>
                <w:b/>
                <w:szCs w:val="24"/>
              </w:rPr>
              <w:t>codon</w:t>
            </w:r>
          </w:p>
        </w:tc>
        <w:tc>
          <w:tcPr>
            <w:tcW w:w="1137" w:type="dxa"/>
          </w:tcPr>
          <w:p w14:paraId="5F7F962D" w14:textId="77777777" w:rsidR="00F73E4A" w:rsidRPr="00A30BD3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A30BD3">
              <w:rPr>
                <w:b/>
                <w:i/>
                <w:szCs w:val="24"/>
              </w:rPr>
              <w:t>w</w:t>
            </w:r>
            <w:r w:rsidRPr="00A30BD3">
              <w:rPr>
                <w:b/>
                <w:szCs w:val="24"/>
              </w:rPr>
              <w:t>Suz codon</w:t>
            </w:r>
          </w:p>
        </w:tc>
        <w:tc>
          <w:tcPr>
            <w:tcW w:w="4371" w:type="dxa"/>
          </w:tcPr>
          <w:p w14:paraId="3CB12E3D" w14:textId="77777777" w:rsidR="00F73E4A" w:rsidRPr="00A30BD3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4"/>
              </w:rPr>
            </w:pPr>
            <w:r w:rsidRPr="00A30BD3">
              <w:rPr>
                <w:b/>
                <w:szCs w:val="24"/>
              </w:rPr>
              <w:t>Gene Description</w:t>
            </w:r>
          </w:p>
        </w:tc>
      </w:tr>
      <w:tr w:rsidR="00F73E4A" w:rsidRPr="00E86C3D" w14:paraId="7185A29A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7E5B2F76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0230</w:t>
            </w:r>
          </w:p>
        </w:tc>
        <w:tc>
          <w:tcPr>
            <w:tcW w:w="1451" w:type="dxa"/>
            <w:noWrap/>
            <w:hideMark/>
          </w:tcPr>
          <w:p w14:paraId="0B38BBC7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8</w:t>
            </w:r>
          </w:p>
        </w:tc>
        <w:tc>
          <w:tcPr>
            <w:tcW w:w="1256" w:type="dxa"/>
            <w:noWrap/>
            <w:hideMark/>
          </w:tcPr>
          <w:p w14:paraId="1A888927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TT(Val)</w:t>
            </w:r>
          </w:p>
        </w:tc>
        <w:tc>
          <w:tcPr>
            <w:tcW w:w="1137" w:type="dxa"/>
            <w:noWrap/>
            <w:hideMark/>
          </w:tcPr>
          <w:p w14:paraId="03025811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TT(Ile)</w:t>
            </w:r>
          </w:p>
        </w:tc>
        <w:tc>
          <w:tcPr>
            <w:tcW w:w="4371" w:type="dxa"/>
            <w:noWrap/>
            <w:hideMark/>
          </w:tcPr>
          <w:p w14:paraId="0BF92ED0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NA-directed RNA polymerase beta subunit</w:t>
            </w:r>
          </w:p>
        </w:tc>
      </w:tr>
      <w:tr w:rsidR="00F73E4A" w:rsidRPr="00E86C3D" w14:paraId="27BC37DA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2EBBD1E4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0410</w:t>
            </w:r>
          </w:p>
        </w:tc>
        <w:tc>
          <w:tcPr>
            <w:tcW w:w="1451" w:type="dxa"/>
            <w:noWrap/>
            <w:hideMark/>
          </w:tcPr>
          <w:p w14:paraId="766FEE5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7</w:t>
            </w:r>
          </w:p>
        </w:tc>
        <w:tc>
          <w:tcPr>
            <w:tcW w:w="1256" w:type="dxa"/>
            <w:noWrap/>
            <w:hideMark/>
          </w:tcPr>
          <w:p w14:paraId="3F18847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CT(Ala)</w:t>
            </w:r>
          </w:p>
        </w:tc>
        <w:tc>
          <w:tcPr>
            <w:tcW w:w="1137" w:type="dxa"/>
            <w:noWrap/>
            <w:hideMark/>
          </w:tcPr>
          <w:p w14:paraId="2A9F581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CC(Ala)</w:t>
            </w:r>
          </w:p>
        </w:tc>
        <w:tc>
          <w:tcPr>
            <w:tcW w:w="4371" w:type="dxa"/>
            <w:noWrap/>
            <w:hideMark/>
          </w:tcPr>
          <w:p w14:paraId="3E0382C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64B34A3E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7AB764D5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0410</w:t>
            </w:r>
          </w:p>
        </w:tc>
        <w:tc>
          <w:tcPr>
            <w:tcW w:w="1451" w:type="dxa"/>
            <w:noWrap/>
            <w:hideMark/>
          </w:tcPr>
          <w:p w14:paraId="68A439E2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18</w:t>
            </w:r>
          </w:p>
        </w:tc>
        <w:tc>
          <w:tcPr>
            <w:tcW w:w="1256" w:type="dxa"/>
            <w:noWrap/>
            <w:hideMark/>
          </w:tcPr>
          <w:p w14:paraId="7F4D92B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CG(Ser)</w:t>
            </w:r>
          </w:p>
        </w:tc>
        <w:tc>
          <w:tcPr>
            <w:tcW w:w="1137" w:type="dxa"/>
            <w:noWrap/>
            <w:hideMark/>
          </w:tcPr>
          <w:p w14:paraId="5E01EA0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TG(Leu)</w:t>
            </w:r>
          </w:p>
        </w:tc>
        <w:tc>
          <w:tcPr>
            <w:tcW w:w="4371" w:type="dxa"/>
            <w:noWrap/>
            <w:hideMark/>
          </w:tcPr>
          <w:p w14:paraId="0A7C7C2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0A9087CF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4D340C35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0780</w:t>
            </w:r>
          </w:p>
        </w:tc>
        <w:tc>
          <w:tcPr>
            <w:tcW w:w="1451" w:type="dxa"/>
            <w:noWrap/>
            <w:hideMark/>
          </w:tcPr>
          <w:p w14:paraId="60C5255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0</w:t>
            </w:r>
          </w:p>
        </w:tc>
        <w:tc>
          <w:tcPr>
            <w:tcW w:w="1256" w:type="dxa"/>
            <w:noWrap/>
            <w:hideMark/>
          </w:tcPr>
          <w:p w14:paraId="0637785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GC(Cys)</w:t>
            </w:r>
          </w:p>
        </w:tc>
        <w:tc>
          <w:tcPr>
            <w:tcW w:w="1137" w:type="dxa"/>
            <w:noWrap/>
            <w:hideMark/>
          </w:tcPr>
          <w:p w14:paraId="1911733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GT(Cys)</w:t>
            </w:r>
          </w:p>
        </w:tc>
        <w:tc>
          <w:tcPr>
            <w:tcW w:w="4371" w:type="dxa"/>
            <w:noWrap/>
            <w:hideMark/>
          </w:tcPr>
          <w:p w14:paraId="4D7E8A68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TP/ATP binding protein putative</w:t>
            </w:r>
          </w:p>
        </w:tc>
      </w:tr>
      <w:tr w:rsidR="00F73E4A" w:rsidRPr="00E86C3D" w14:paraId="0A3F1C9E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5B6C360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1670</w:t>
            </w:r>
          </w:p>
        </w:tc>
        <w:tc>
          <w:tcPr>
            <w:tcW w:w="1451" w:type="dxa"/>
            <w:noWrap/>
            <w:hideMark/>
          </w:tcPr>
          <w:p w14:paraId="2F72160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03</w:t>
            </w:r>
          </w:p>
        </w:tc>
        <w:tc>
          <w:tcPr>
            <w:tcW w:w="1256" w:type="dxa"/>
            <w:noWrap/>
            <w:hideMark/>
          </w:tcPr>
          <w:p w14:paraId="46C4412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C(Asp)</w:t>
            </w:r>
          </w:p>
        </w:tc>
        <w:tc>
          <w:tcPr>
            <w:tcW w:w="1137" w:type="dxa"/>
            <w:noWrap/>
            <w:hideMark/>
          </w:tcPr>
          <w:p w14:paraId="7203F52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T(Asp)</w:t>
            </w:r>
          </w:p>
        </w:tc>
        <w:tc>
          <w:tcPr>
            <w:tcW w:w="4371" w:type="dxa"/>
            <w:noWrap/>
            <w:hideMark/>
          </w:tcPr>
          <w:p w14:paraId="1CE14C76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enoyl</w:t>
            </w:r>
            <w:proofErr w:type="spellEnd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-(acyl-carrier-protein) reductase</w:t>
            </w:r>
          </w:p>
        </w:tc>
      </w:tr>
      <w:tr w:rsidR="00F73E4A" w:rsidRPr="00E86C3D" w14:paraId="5B189D3E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32399365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2520</w:t>
            </w:r>
          </w:p>
        </w:tc>
        <w:tc>
          <w:tcPr>
            <w:tcW w:w="1451" w:type="dxa"/>
            <w:noWrap/>
            <w:hideMark/>
          </w:tcPr>
          <w:p w14:paraId="65D853CB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8</w:t>
            </w:r>
          </w:p>
        </w:tc>
        <w:tc>
          <w:tcPr>
            <w:tcW w:w="1256" w:type="dxa"/>
            <w:noWrap/>
            <w:hideMark/>
          </w:tcPr>
          <w:p w14:paraId="3713853D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T(Asp)</w:t>
            </w:r>
          </w:p>
        </w:tc>
        <w:tc>
          <w:tcPr>
            <w:tcW w:w="1137" w:type="dxa"/>
            <w:noWrap/>
            <w:hideMark/>
          </w:tcPr>
          <w:p w14:paraId="02EB3D9F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T(His)</w:t>
            </w:r>
          </w:p>
        </w:tc>
        <w:tc>
          <w:tcPr>
            <w:tcW w:w="4371" w:type="dxa"/>
            <w:noWrap/>
            <w:hideMark/>
          </w:tcPr>
          <w:p w14:paraId="15A7A2A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TP-binding protein</w:t>
            </w:r>
          </w:p>
        </w:tc>
      </w:tr>
      <w:tr w:rsidR="00F73E4A" w:rsidRPr="00E86C3D" w14:paraId="04216E9C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5A552E8F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2650</w:t>
            </w:r>
          </w:p>
        </w:tc>
        <w:tc>
          <w:tcPr>
            <w:tcW w:w="1451" w:type="dxa"/>
            <w:noWrap/>
            <w:hideMark/>
          </w:tcPr>
          <w:p w14:paraId="10E8186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256" w:type="dxa"/>
            <w:noWrap/>
            <w:hideMark/>
          </w:tcPr>
          <w:p w14:paraId="32FC722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A(Glu)</w:t>
            </w:r>
          </w:p>
        </w:tc>
        <w:tc>
          <w:tcPr>
            <w:tcW w:w="1137" w:type="dxa"/>
            <w:noWrap/>
            <w:hideMark/>
          </w:tcPr>
          <w:p w14:paraId="19B3C9A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AA(Lys)</w:t>
            </w:r>
          </w:p>
        </w:tc>
        <w:tc>
          <w:tcPr>
            <w:tcW w:w="4371" w:type="dxa"/>
            <w:noWrap/>
            <w:hideMark/>
          </w:tcPr>
          <w:p w14:paraId="214C3888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73D58DDE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119D08CD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3080</w:t>
            </w:r>
          </w:p>
        </w:tc>
        <w:tc>
          <w:tcPr>
            <w:tcW w:w="1451" w:type="dxa"/>
            <w:noWrap/>
            <w:hideMark/>
          </w:tcPr>
          <w:p w14:paraId="506767C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4</w:t>
            </w:r>
          </w:p>
        </w:tc>
        <w:tc>
          <w:tcPr>
            <w:tcW w:w="1256" w:type="dxa"/>
            <w:noWrap/>
            <w:hideMark/>
          </w:tcPr>
          <w:p w14:paraId="2A0620A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CA(</w:t>
            </w:r>
            <w:proofErr w:type="spellStart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hr</w:t>
            </w:r>
            <w:proofErr w:type="spellEnd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48207AB1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CG(</w:t>
            </w:r>
            <w:proofErr w:type="spellStart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hr</w:t>
            </w:r>
            <w:proofErr w:type="spellEnd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371" w:type="dxa"/>
            <w:noWrap/>
            <w:hideMark/>
          </w:tcPr>
          <w:p w14:paraId="210FBD1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uccinate dehydrogenase flavoprotein subunit</w:t>
            </w:r>
          </w:p>
        </w:tc>
      </w:tr>
      <w:tr w:rsidR="00F73E4A" w:rsidRPr="00E86C3D" w14:paraId="13C73C73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2B0632D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3240</w:t>
            </w:r>
          </w:p>
        </w:tc>
        <w:tc>
          <w:tcPr>
            <w:tcW w:w="1451" w:type="dxa"/>
            <w:noWrap/>
            <w:hideMark/>
          </w:tcPr>
          <w:p w14:paraId="23D993F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59</w:t>
            </w:r>
          </w:p>
        </w:tc>
        <w:tc>
          <w:tcPr>
            <w:tcW w:w="1256" w:type="dxa"/>
            <w:noWrap/>
            <w:hideMark/>
          </w:tcPr>
          <w:p w14:paraId="6D0EEDD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CT(Ser)</w:t>
            </w:r>
          </w:p>
        </w:tc>
        <w:tc>
          <w:tcPr>
            <w:tcW w:w="1137" w:type="dxa"/>
            <w:noWrap/>
            <w:hideMark/>
          </w:tcPr>
          <w:p w14:paraId="70C6E290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CT(Pro)</w:t>
            </w:r>
          </w:p>
        </w:tc>
        <w:tc>
          <w:tcPr>
            <w:tcW w:w="4371" w:type="dxa"/>
            <w:noWrap/>
            <w:hideMark/>
          </w:tcPr>
          <w:p w14:paraId="18EE9498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7B4442FE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5D66C837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3580</w:t>
            </w:r>
          </w:p>
        </w:tc>
        <w:tc>
          <w:tcPr>
            <w:tcW w:w="1451" w:type="dxa"/>
            <w:noWrap/>
            <w:hideMark/>
          </w:tcPr>
          <w:p w14:paraId="4B1BC7E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22</w:t>
            </w:r>
          </w:p>
        </w:tc>
        <w:tc>
          <w:tcPr>
            <w:tcW w:w="1256" w:type="dxa"/>
            <w:noWrap/>
            <w:hideMark/>
          </w:tcPr>
          <w:p w14:paraId="03D11EFF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TA(Leu)</w:t>
            </w:r>
          </w:p>
        </w:tc>
        <w:tc>
          <w:tcPr>
            <w:tcW w:w="1137" w:type="dxa"/>
            <w:noWrap/>
            <w:hideMark/>
          </w:tcPr>
          <w:p w14:paraId="089EDEF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TA(Leu)</w:t>
            </w:r>
          </w:p>
        </w:tc>
        <w:tc>
          <w:tcPr>
            <w:tcW w:w="4371" w:type="dxa"/>
            <w:noWrap/>
            <w:hideMark/>
          </w:tcPr>
          <w:p w14:paraId="51DBE09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78415D26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4CAFC51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4080</w:t>
            </w:r>
          </w:p>
        </w:tc>
        <w:tc>
          <w:tcPr>
            <w:tcW w:w="1451" w:type="dxa"/>
            <w:noWrap/>
            <w:hideMark/>
          </w:tcPr>
          <w:p w14:paraId="7A3E749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03</w:t>
            </w:r>
          </w:p>
        </w:tc>
        <w:tc>
          <w:tcPr>
            <w:tcW w:w="1256" w:type="dxa"/>
            <w:noWrap/>
            <w:hideMark/>
          </w:tcPr>
          <w:p w14:paraId="490B6B12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GG(Arg)</w:t>
            </w:r>
          </w:p>
        </w:tc>
        <w:tc>
          <w:tcPr>
            <w:tcW w:w="1137" w:type="dxa"/>
            <w:noWrap/>
            <w:hideMark/>
          </w:tcPr>
          <w:p w14:paraId="56175D97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GG(Trp)</w:t>
            </w:r>
          </w:p>
        </w:tc>
        <w:tc>
          <w:tcPr>
            <w:tcW w:w="4371" w:type="dxa"/>
            <w:noWrap/>
            <w:hideMark/>
          </w:tcPr>
          <w:p w14:paraId="596E51B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bicyclomycin resistance protein</w:t>
            </w:r>
          </w:p>
        </w:tc>
      </w:tr>
      <w:tr w:rsidR="00F73E4A" w:rsidRPr="00E86C3D" w14:paraId="699F49D4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7E9F772F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4790</w:t>
            </w:r>
          </w:p>
        </w:tc>
        <w:tc>
          <w:tcPr>
            <w:tcW w:w="1451" w:type="dxa"/>
            <w:noWrap/>
            <w:hideMark/>
          </w:tcPr>
          <w:p w14:paraId="46AC33F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793</w:t>
            </w:r>
          </w:p>
        </w:tc>
        <w:tc>
          <w:tcPr>
            <w:tcW w:w="1256" w:type="dxa"/>
            <w:noWrap/>
            <w:hideMark/>
          </w:tcPr>
          <w:p w14:paraId="57538318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CT(Pro)</w:t>
            </w:r>
          </w:p>
        </w:tc>
        <w:tc>
          <w:tcPr>
            <w:tcW w:w="1137" w:type="dxa"/>
            <w:noWrap/>
            <w:hideMark/>
          </w:tcPr>
          <w:p w14:paraId="39D9182B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CT(Ser)</w:t>
            </w:r>
          </w:p>
        </w:tc>
        <w:tc>
          <w:tcPr>
            <w:tcW w:w="4371" w:type="dxa"/>
            <w:noWrap/>
            <w:hideMark/>
          </w:tcPr>
          <w:p w14:paraId="58810B67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221479F0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1EE03AEF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4810</w:t>
            </w:r>
          </w:p>
        </w:tc>
        <w:tc>
          <w:tcPr>
            <w:tcW w:w="1451" w:type="dxa"/>
            <w:noWrap/>
            <w:hideMark/>
          </w:tcPr>
          <w:p w14:paraId="1B41B267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1256" w:type="dxa"/>
            <w:noWrap/>
            <w:hideMark/>
          </w:tcPr>
          <w:p w14:paraId="4265C926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AT(Asn)</w:t>
            </w:r>
          </w:p>
        </w:tc>
        <w:tc>
          <w:tcPr>
            <w:tcW w:w="1137" w:type="dxa"/>
            <w:noWrap/>
            <w:hideMark/>
          </w:tcPr>
          <w:p w14:paraId="55E2855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CT(</w:t>
            </w:r>
            <w:proofErr w:type="spellStart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hr</w:t>
            </w:r>
            <w:proofErr w:type="spellEnd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4371" w:type="dxa"/>
            <w:noWrap/>
            <w:hideMark/>
          </w:tcPr>
          <w:p w14:paraId="6E21CF2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rotoheme IX farnesyltransferase</w:t>
            </w:r>
          </w:p>
        </w:tc>
      </w:tr>
      <w:tr w:rsidR="00F73E4A" w:rsidRPr="00E86C3D" w14:paraId="11F0EE8A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696A85C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6490</w:t>
            </w:r>
          </w:p>
        </w:tc>
        <w:tc>
          <w:tcPr>
            <w:tcW w:w="1451" w:type="dxa"/>
            <w:noWrap/>
            <w:hideMark/>
          </w:tcPr>
          <w:p w14:paraId="5CC57F6D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72</w:t>
            </w:r>
          </w:p>
        </w:tc>
        <w:tc>
          <w:tcPr>
            <w:tcW w:w="1256" w:type="dxa"/>
            <w:noWrap/>
            <w:hideMark/>
          </w:tcPr>
          <w:p w14:paraId="1FB666AB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AC(Asn)</w:t>
            </w:r>
          </w:p>
        </w:tc>
        <w:tc>
          <w:tcPr>
            <w:tcW w:w="1137" w:type="dxa"/>
            <w:noWrap/>
            <w:hideMark/>
          </w:tcPr>
          <w:p w14:paraId="338D8171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C(Asp)</w:t>
            </w:r>
          </w:p>
        </w:tc>
        <w:tc>
          <w:tcPr>
            <w:tcW w:w="4371" w:type="dxa"/>
            <w:noWrap/>
            <w:hideMark/>
          </w:tcPr>
          <w:p w14:paraId="56ABA54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deoxyguanosinetriphosphate triphosphohydrolase</w:t>
            </w:r>
          </w:p>
        </w:tc>
      </w:tr>
      <w:tr w:rsidR="00F73E4A" w:rsidRPr="00E86C3D" w14:paraId="79FF279D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2FBD1C3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6610</w:t>
            </w:r>
          </w:p>
        </w:tc>
        <w:tc>
          <w:tcPr>
            <w:tcW w:w="1451" w:type="dxa"/>
            <w:noWrap/>
            <w:hideMark/>
          </w:tcPr>
          <w:p w14:paraId="71AB176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256" w:type="dxa"/>
            <w:noWrap/>
            <w:hideMark/>
          </w:tcPr>
          <w:p w14:paraId="4BAEBEE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A(Gly)</w:t>
            </w:r>
          </w:p>
        </w:tc>
        <w:tc>
          <w:tcPr>
            <w:tcW w:w="1137" w:type="dxa"/>
            <w:noWrap/>
            <w:hideMark/>
          </w:tcPr>
          <w:p w14:paraId="09DDE1E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CA(Pro)</w:t>
            </w:r>
          </w:p>
        </w:tc>
        <w:tc>
          <w:tcPr>
            <w:tcW w:w="4371" w:type="dxa"/>
            <w:noWrap/>
            <w:hideMark/>
          </w:tcPr>
          <w:p w14:paraId="20305A26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olysaccharide deacetylase putative</w:t>
            </w:r>
          </w:p>
        </w:tc>
      </w:tr>
      <w:tr w:rsidR="00F73E4A" w:rsidRPr="00E86C3D" w14:paraId="20BA6FF3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4C9F9AA2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7380</w:t>
            </w:r>
          </w:p>
        </w:tc>
        <w:tc>
          <w:tcPr>
            <w:tcW w:w="1451" w:type="dxa"/>
            <w:noWrap/>
            <w:hideMark/>
          </w:tcPr>
          <w:p w14:paraId="21FC2892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335</w:t>
            </w:r>
          </w:p>
        </w:tc>
        <w:tc>
          <w:tcPr>
            <w:tcW w:w="1256" w:type="dxa"/>
            <w:noWrap/>
            <w:hideMark/>
          </w:tcPr>
          <w:p w14:paraId="61AD3C3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AT(Asn)</w:t>
            </w:r>
          </w:p>
        </w:tc>
        <w:tc>
          <w:tcPr>
            <w:tcW w:w="1137" w:type="dxa"/>
            <w:noWrap/>
            <w:hideMark/>
          </w:tcPr>
          <w:p w14:paraId="4DEBAEEB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GT(Ser)</w:t>
            </w:r>
          </w:p>
        </w:tc>
        <w:tc>
          <w:tcPr>
            <w:tcW w:w="4371" w:type="dxa"/>
            <w:noWrap/>
            <w:hideMark/>
          </w:tcPr>
          <w:p w14:paraId="65A25C4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eptidase M16 family</w:t>
            </w:r>
          </w:p>
        </w:tc>
      </w:tr>
      <w:tr w:rsidR="00F73E4A" w:rsidRPr="00E86C3D" w14:paraId="696E7E3A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2B658F8D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7510</w:t>
            </w:r>
          </w:p>
        </w:tc>
        <w:tc>
          <w:tcPr>
            <w:tcW w:w="1451" w:type="dxa"/>
            <w:noWrap/>
            <w:hideMark/>
          </w:tcPr>
          <w:p w14:paraId="7240D8A1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1256" w:type="dxa"/>
            <w:noWrap/>
            <w:hideMark/>
          </w:tcPr>
          <w:p w14:paraId="3CC3927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GG(Gly)</w:t>
            </w:r>
          </w:p>
        </w:tc>
        <w:tc>
          <w:tcPr>
            <w:tcW w:w="1137" w:type="dxa"/>
            <w:noWrap/>
            <w:hideMark/>
          </w:tcPr>
          <w:p w14:paraId="35D6FAB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CG(Ala)</w:t>
            </w:r>
          </w:p>
        </w:tc>
        <w:tc>
          <w:tcPr>
            <w:tcW w:w="4371" w:type="dxa"/>
            <w:noWrap/>
            <w:hideMark/>
          </w:tcPr>
          <w:p w14:paraId="135CC7ED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5CD327F0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4EED5A93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8460</w:t>
            </w:r>
          </w:p>
        </w:tc>
        <w:tc>
          <w:tcPr>
            <w:tcW w:w="1451" w:type="dxa"/>
            <w:noWrap/>
            <w:hideMark/>
          </w:tcPr>
          <w:p w14:paraId="02B89BA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6</w:t>
            </w:r>
          </w:p>
        </w:tc>
        <w:tc>
          <w:tcPr>
            <w:tcW w:w="1256" w:type="dxa"/>
            <w:noWrap/>
            <w:hideMark/>
          </w:tcPr>
          <w:p w14:paraId="7F3774B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AT(Tyr)</w:t>
            </w:r>
          </w:p>
        </w:tc>
        <w:tc>
          <w:tcPr>
            <w:tcW w:w="1137" w:type="dxa"/>
            <w:noWrap/>
            <w:hideMark/>
          </w:tcPr>
          <w:p w14:paraId="0D854250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CAT(His)</w:t>
            </w:r>
          </w:p>
        </w:tc>
        <w:tc>
          <w:tcPr>
            <w:tcW w:w="4371" w:type="dxa"/>
            <w:noWrap/>
            <w:hideMark/>
          </w:tcPr>
          <w:p w14:paraId="4C4DB986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iron compound ABC transporter periplasmic iron compound-binding protein</w:t>
            </w:r>
          </w:p>
        </w:tc>
      </w:tr>
      <w:tr w:rsidR="00F73E4A" w:rsidRPr="00E86C3D" w14:paraId="172ED95A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2BB00F5C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8830</w:t>
            </w:r>
          </w:p>
        </w:tc>
        <w:tc>
          <w:tcPr>
            <w:tcW w:w="1451" w:type="dxa"/>
            <w:noWrap/>
            <w:hideMark/>
          </w:tcPr>
          <w:p w14:paraId="1C4A08D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1256" w:type="dxa"/>
            <w:noWrap/>
            <w:hideMark/>
          </w:tcPr>
          <w:p w14:paraId="5F42512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CT(</w:t>
            </w:r>
            <w:proofErr w:type="spellStart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hr</w:t>
            </w:r>
            <w:proofErr w:type="spellEnd"/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137" w:type="dxa"/>
            <w:noWrap/>
            <w:hideMark/>
          </w:tcPr>
          <w:p w14:paraId="0E30740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CT(Ala)</w:t>
            </w:r>
          </w:p>
        </w:tc>
        <w:tc>
          <w:tcPr>
            <w:tcW w:w="4371" w:type="dxa"/>
            <w:noWrap/>
            <w:hideMark/>
          </w:tcPr>
          <w:p w14:paraId="73E0EE9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04A169A1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7B54FCC7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08830</w:t>
            </w:r>
          </w:p>
        </w:tc>
        <w:tc>
          <w:tcPr>
            <w:tcW w:w="1451" w:type="dxa"/>
            <w:noWrap/>
            <w:hideMark/>
          </w:tcPr>
          <w:p w14:paraId="0672492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56" w:type="dxa"/>
            <w:noWrap/>
            <w:hideMark/>
          </w:tcPr>
          <w:p w14:paraId="696CC4D0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CA(Ala)</w:t>
            </w:r>
          </w:p>
        </w:tc>
        <w:tc>
          <w:tcPr>
            <w:tcW w:w="1137" w:type="dxa"/>
            <w:noWrap/>
            <w:hideMark/>
          </w:tcPr>
          <w:p w14:paraId="0CC75E7F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TA(Val)</w:t>
            </w:r>
          </w:p>
        </w:tc>
        <w:tc>
          <w:tcPr>
            <w:tcW w:w="4371" w:type="dxa"/>
            <w:noWrap/>
            <w:hideMark/>
          </w:tcPr>
          <w:p w14:paraId="5780D61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ypothetical protein</w:t>
            </w:r>
          </w:p>
        </w:tc>
      </w:tr>
      <w:tr w:rsidR="00F73E4A" w:rsidRPr="00E86C3D" w14:paraId="19341C21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3F5DE6FB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0700</w:t>
            </w:r>
          </w:p>
        </w:tc>
        <w:tc>
          <w:tcPr>
            <w:tcW w:w="1451" w:type="dxa"/>
            <w:noWrap/>
            <w:hideMark/>
          </w:tcPr>
          <w:p w14:paraId="10730C72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79</w:t>
            </w:r>
          </w:p>
        </w:tc>
        <w:tc>
          <w:tcPr>
            <w:tcW w:w="1256" w:type="dxa"/>
            <w:noWrap/>
            <w:hideMark/>
          </w:tcPr>
          <w:p w14:paraId="28B11C0D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TT(Ile)</w:t>
            </w:r>
          </w:p>
        </w:tc>
        <w:tc>
          <w:tcPr>
            <w:tcW w:w="1137" w:type="dxa"/>
            <w:noWrap/>
            <w:hideMark/>
          </w:tcPr>
          <w:p w14:paraId="2D8DDFC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TG(Met)</w:t>
            </w:r>
          </w:p>
        </w:tc>
        <w:tc>
          <w:tcPr>
            <w:tcW w:w="4371" w:type="dxa"/>
            <w:noWrap/>
            <w:hideMark/>
          </w:tcPr>
          <w:p w14:paraId="36CE08CB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ermease putative</w:t>
            </w:r>
          </w:p>
        </w:tc>
      </w:tr>
      <w:tr w:rsidR="00F73E4A" w:rsidRPr="00E86C3D" w14:paraId="380077E8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7F27E34B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0800</w:t>
            </w:r>
          </w:p>
        </w:tc>
        <w:tc>
          <w:tcPr>
            <w:tcW w:w="1451" w:type="dxa"/>
            <w:noWrap/>
            <w:hideMark/>
          </w:tcPr>
          <w:p w14:paraId="3847B520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415</w:t>
            </w:r>
          </w:p>
        </w:tc>
        <w:tc>
          <w:tcPr>
            <w:tcW w:w="1256" w:type="dxa"/>
            <w:noWrap/>
            <w:hideMark/>
          </w:tcPr>
          <w:p w14:paraId="31FC504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TG(Leu)</w:t>
            </w:r>
          </w:p>
        </w:tc>
        <w:tc>
          <w:tcPr>
            <w:tcW w:w="1137" w:type="dxa"/>
            <w:noWrap/>
            <w:hideMark/>
          </w:tcPr>
          <w:p w14:paraId="37A0DB2F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TT(Phe)</w:t>
            </w:r>
          </w:p>
        </w:tc>
        <w:tc>
          <w:tcPr>
            <w:tcW w:w="4371" w:type="dxa"/>
            <w:noWrap/>
            <w:hideMark/>
          </w:tcPr>
          <w:p w14:paraId="31056BA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dium/alanine symporter family protein</w:t>
            </w:r>
          </w:p>
        </w:tc>
      </w:tr>
      <w:tr w:rsidR="00F73E4A" w:rsidRPr="00E86C3D" w14:paraId="3C6B980F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504D1A2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0800</w:t>
            </w:r>
          </w:p>
        </w:tc>
        <w:tc>
          <w:tcPr>
            <w:tcW w:w="1451" w:type="dxa"/>
            <w:noWrap/>
            <w:hideMark/>
          </w:tcPr>
          <w:p w14:paraId="24EAD8D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6</w:t>
            </w:r>
          </w:p>
        </w:tc>
        <w:tc>
          <w:tcPr>
            <w:tcW w:w="1256" w:type="dxa"/>
            <w:noWrap/>
            <w:hideMark/>
          </w:tcPr>
          <w:p w14:paraId="608E8C25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TG(Met)</w:t>
            </w:r>
          </w:p>
        </w:tc>
        <w:tc>
          <w:tcPr>
            <w:tcW w:w="1137" w:type="dxa"/>
            <w:noWrap/>
            <w:hideMark/>
          </w:tcPr>
          <w:p w14:paraId="57A35CE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TT(Ile)</w:t>
            </w:r>
          </w:p>
        </w:tc>
        <w:tc>
          <w:tcPr>
            <w:tcW w:w="4371" w:type="dxa"/>
            <w:noWrap/>
            <w:hideMark/>
          </w:tcPr>
          <w:p w14:paraId="3130E91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odium/alanine symporter family protein</w:t>
            </w:r>
          </w:p>
        </w:tc>
      </w:tr>
      <w:tr w:rsidR="00F73E4A" w:rsidRPr="00E86C3D" w14:paraId="410137FF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6B55CD5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1150</w:t>
            </w:r>
          </w:p>
        </w:tc>
        <w:tc>
          <w:tcPr>
            <w:tcW w:w="1451" w:type="dxa"/>
            <w:noWrap/>
            <w:hideMark/>
          </w:tcPr>
          <w:p w14:paraId="76B701A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9</w:t>
            </w:r>
          </w:p>
        </w:tc>
        <w:tc>
          <w:tcPr>
            <w:tcW w:w="1256" w:type="dxa"/>
            <w:noWrap/>
            <w:hideMark/>
          </w:tcPr>
          <w:p w14:paraId="65C6B523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A(Glu)</w:t>
            </w:r>
          </w:p>
        </w:tc>
        <w:tc>
          <w:tcPr>
            <w:tcW w:w="1137" w:type="dxa"/>
            <w:noWrap/>
            <w:hideMark/>
          </w:tcPr>
          <w:p w14:paraId="131FE15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CA(Ala)</w:t>
            </w:r>
          </w:p>
        </w:tc>
        <w:tc>
          <w:tcPr>
            <w:tcW w:w="4371" w:type="dxa"/>
            <w:noWrap/>
            <w:hideMark/>
          </w:tcPr>
          <w:p w14:paraId="4914E0CF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putative monovalent cation/H+ antiporter subunit D</w:t>
            </w:r>
          </w:p>
        </w:tc>
      </w:tr>
      <w:tr w:rsidR="00F73E4A" w:rsidRPr="00E86C3D" w14:paraId="0EBDC1B5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66CE0076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1880</w:t>
            </w:r>
          </w:p>
        </w:tc>
        <w:tc>
          <w:tcPr>
            <w:tcW w:w="1451" w:type="dxa"/>
            <w:noWrap/>
            <w:hideMark/>
          </w:tcPr>
          <w:p w14:paraId="07F48C02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31</w:t>
            </w:r>
          </w:p>
        </w:tc>
        <w:tc>
          <w:tcPr>
            <w:tcW w:w="1256" w:type="dxa"/>
            <w:noWrap/>
            <w:hideMark/>
          </w:tcPr>
          <w:p w14:paraId="4BABD3B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T(Asp)</w:t>
            </w:r>
          </w:p>
        </w:tc>
        <w:tc>
          <w:tcPr>
            <w:tcW w:w="1137" w:type="dxa"/>
            <w:noWrap/>
            <w:hideMark/>
          </w:tcPr>
          <w:p w14:paraId="19E6B72E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AT(Asn)</w:t>
            </w:r>
          </w:p>
        </w:tc>
        <w:tc>
          <w:tcPr>
            <w:tcW w:w="4371" w:type="dxa"/>
            <w:noWrap/>
            <w:hideMark/>
          </w:tcPr>
          <w:p w14:paraId="430E180F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Succinyl-CoA synthetase beta subunit</w:t>
            </w:r>
          </w:p>
        </w:tc>
      </w:tr>
      <w:tr w:rsidR="00F73E4A" w:rsidRPr="00E86C3D" w14:paraId="08FE7859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20BCF075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2790</w:t>
            </w:r>
          </w:p>
        </w:tc>
        <w:tc>
          <w:tcPr>
            <w:tcW w:w="1451" w:type="dxa"/>
            <w:noWrap/>
            <w:hideMark/>
          </w:tcPr>
          <w:p w14:paraId="0B6178B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60</w:t>
            </w:r>
          </w:p>
        </w:tc>
        <w:tc>
          <w:tcPr>
            <w:tcW w:w="1256" w:type="dxa"/>
            <w:noWrap/>
            <w:hideMark/>
          </w:tcPr>
          <w:p w14:paraId="3560F7DF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GG(Gly)</w:t>
            </w:r>
          </w:p>
        </w:tc>
        <w:tc>
          <w:tcPr>
            <w:tcW w:w="1137" w:type="dxa"/>
            <w:noWrap/>
            <w:hideMark/>
          </w:tcPr>
          <w:p w14:paraId="6411F55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GAG(Glu)</w:t>
            </w:r>
          </w:p>
        </w:tc>
        <w:tc>
          <w:tcPr>
            <w:tcW w:w="4371" w:type="dxa"/>
            <w:noWrap/>
            <w:hideMark/>
          </w:tcPr>
          <w:p w14:paraId="1FFEB1FA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ype IV secretion system protein VirB9 putative</w:t>
            </w:r>
          </w:p>
        </w:tc>
      </w:tr>
      <w:tr w:rsidR="00F73E4A" w:rsidRPr="00E86C3D" w14:paraId="1338F0D5" w14:textId="77777777" w:rsidTr="003331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255BAE79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2830</w:t>
            </w:r>
          </w:p>
        </w:tc>
        <w:tc>
          <w:tcPr>
            <w:tcW w:w="1451" w:type="dxa"/>
            <w:noWrap/>
            <w:hideMark/>
          </w:tcPr>
          <w:p w14:paraId="49411E0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128</w:t>
            </w:r>
          </w:p>
        </w:tc>
        <w:tc>
          <w:tcPr>
            <w:tcW w:w="1256" w:type="dxa"/>
            <w:noWrap/>
            <w:hideMark/>
          </w:tcPr>
          <w:p w14:paraId="622952EC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TT(Ile)</w:t>
            </w:r>
          </w:p>
        </w:tc>
        <w:tc>
          <w:tcPr>
            <w:tcW w:w="1137" w:type="dxa"/>
            <w:noWrap/>
            <w:hideMark/>
          </w:tcPr>
          <w:p w14:paraId="665F0EE9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ATG(Met)</w:t>
            </w:r>
          </w:p>
        </w:tc>
        <w:tc>
          <w:tcPr>
            <w:tcW w:w="4371" w:type="dxa"/>
            <w:noWrap/>
            <w:hideMark/>
          </w:tcPr>
          <w:p w14:paraId="67CBDF0D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rod shape-determining protein RodA</w:t>
            </w:r>
          </w:p>
        </w:tc>
      </w:tr>
      <w:tr w:rsidR="00F73E4A" w:rsidRPr="00E86C3D" w14:paraId="42D191E3" w14:textId="77777777" w:rsidTr="00333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noWrap/>
            <w:hideMark/>
          </w:tcPr>
          <w:p w14:paraId="0A7BDF91" w14:textId="77777777" w:rsidR="00F73E4A" w:rsidRPr="00D10889" w:rsidRDefault="00F73E4A" w:rsidP="0033315F">
            <w:pPr>
              <w:tabs>
                <w:tab w:val="clear" w:pos="450"/>
              </w:tabs>
              <w:spacing w:line="240" w:lineRule="auto"/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</w:pPr>
            <w:r w:rsidRPr="00D10889">
              <w:rPr>
                <w:rFonts w:ascii="Calibri" w:eastAsia="Times New Roman" w:hAnsi="Calibri" w:cs="Calibri"/>
                <w:b w:val="0"/>
                <w:i/>
                <w:color w:val="000000"/>
                <w:sz w:val="22"/>
                <w:szCs w:val="22"/>
                <w:lang w:eastAsia="en-US"/>
              </w:rPr>
              <w:t>WRi_012980</w:t>
            </w:r>
          </w:p>
        </w:tc>
        <w:tc>
          <w:tcPr>
            <w:tcW w:w="1451" w:type="dxa"/>
            <w:noWrap/>
            <w:hideMark/>
          </w:tcPr>
          <w:p w14:paraId="4D3C7C64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256" w:type="dxa"/>
            <w:noWrap/>
            <w:hideMark/>
          </w:tcPr>
          <w:p w14:paraId="247CE371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GT(Cys)</w:t>
            </w:r>
          </w:p>
        </w:tc>
        <w:tc>
          <w:tcPr>
            <w:tcW w:w="1137" w:type="dxa"/>
            <w:noWrap/>
            <w:hideMark/>
          </w:tcPr>
          <w:p w14:paraId="662E3B18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TTT(Phe)</w:t>
            </w:r>
          </w:p>
        </w:tc>
        <w:tc>
          <w:tcPr>
            <w:tcW w:w="4371" w:type="dxa"/>
            <w:noWrap/>
            <w:hideMark/>
          </w:tcPr>
          <w:p w14:paraId="169DE7C8" w14:textId="77777777" w:rsidR="00F73E4A" w:rsidRPr="00E86C3D" w:rsidRDefault="00F73E4A" w:rsidP="0033315F">
            <w:pPr>
              <w:tabs>
                <w:tab w:val="clear" w:pos="45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</w:pPr>
            <w:r w:rsidRPr="00E86C3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US"/>
              </w:rPr>
              <w:t>HIT family protein</w:t>
            </w:r>
          </w:p>
        </w:tc>
      </w:tr>
    </w:tbl>
    <w:p w14:paraId="7CD68E13" w14:textId="77777777" w:rsidR="00F73E4A" w:rsidRDefault="00F73E4A" w:rsidP="00F73E4A">
      <w:pPr>
        <w:tabs>
          <w:tab w:val="clear" w:pos="450"/>
        </w:tabs>
        <w:spacing w:line="240" w:lineRule="auto"/>
        <w:rPr>
          <w:b/>
        </w:rPr>
      </w:pPr>
    </w:p>
    <w:p w14:paraId="460639E9" w14:textId="77777777" w:rsidR="006A66A5" w:rsidRDefault="006A66A5">
      <w:pPr>
        <w:tabs>
          <w:tab w:val="clear" w:pos="450"/>
        </w:tabs>
        <w:spacing w:line="240" w:lineRule="auto"/>
        <w:rPr>
          <w:b/>
        </w:rPr>
      </w:pPr>
      <w:r>
        <w:rPr>
          <w:b/>
        </w:rPr>
        <w:br w:type="page"/>
      </w:r>
    </w:p>
    <w:p w14:paraId="4DDAB6FA" w14:textId="77777777" w:rsidR="002C0E11" w:rsidRPr="00720F8D" w:rsidRDefault="002C0E11" w:rsidP="00775CC2">
      <w:pPr>
        <w:tabs>
          <w:tab w:val="clear" w:pos="450"/>
        </w:tabs>
        <w:spacing w:line="240" w:lineRule="auto"/>
        <w:rPr>
          <w:b/>
        </w:rPr>
      </w:pPr>
    </w:p>
    <w:tbl>
      <w:tblPr>
        <w:tblW w:w="9700" w:type="dxa"/>
        <w:tblBorders>
          <w:top w:val="single" w:sz="8" w:space="0" w:color="000000"/>
          <w:bottom w:val="single" w:sz="8" w:space="0" w:color="000000"/>
        </w:tblBorders>
        <w:tblLook w:val="0020" w:firstRow="1" w:lastRow="0" w:firstColumn="0" w:lastColumn="0" w:noHBand="0" w:noVBand="0"/>
      </w:tblPr>
      <w:tblGrid>
        <w:gridCol w:w="1611"/>
        <w:gridCol w:w="610"/>
        <w:gridCol w:w="216"/>
        <w:gridCol w:w="510"/>
        <w:gridCol w:w="1133"/>
        <w:gridCol w:w="618"/>
        <w:gridCol w:w="235"/>
        <w:gridCol w:w="1321"/>
        <w:gridCol w:w="1062"/>
        <w:gridCol w:w="2350"/>
        <w:gridCol w:w="34"/>
      </w:tblGrid>
      <w:tr w:rsidR="00934131" w:rsidRPr="00ED2C6B" w14:paraId="15D97BD6" w14:textId="77777777" w:rsidTr="00A56E16">
        <w:trPr>
          <w:gridAfter w:val="1"/>
          <w:wAfter w:w="34" w:type="dxa"/>
        </w:trPr>
        <w:tc>
          <w:tcPr>
            <w:tcW w:w="9666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2F5B97" w14:textId="250642DC" w:rsidR="00934131" w:rsidRPr="00ED2C6B" w:rsidRDefault="00BB4CFF" w:rsidP="00AB0957">
            <w:pPr>
              <w:pStyle w:val="manuscript"/>
              <w:spacing w:line="360" w:lineRule="auto"/>
              <w:rPr>
                <w:rFonts w:eastAsiaTheme="majorEastAsia" w:cstheme="majorBidi"/>
                <w:b/>
                <w:bCs/>
                <w:i/>
                <w:iCs/>
                <w:smallCaps/>
                <w:color w:val="000000"/>
                <w:szCs w:val="26"/>
              </w:rPr>
            </w:pPr>
            <w:r>
              <w:rPr>
                <w:b/>
                <w:bCs/>
                <w:color w:val="000000"/>
              </w:rPr>
              <w:t xml:space="preserve">Table </w:t>
            </w:r>
            <w:r w:rsidR="004A5184">
              <w:rPr>
                <w:b/>
                <w:bCs/>
                <w:color w:val="000000"/>
              </w:rPr>
              <w:t>S5</w:t>
            </w:r>
            <w:r w:rsidR="004A5184" w:rsidRPr="00ED2C6B">
              <w:rPr>
                <w:bCs/>
                <w:color w:val="000000"/>
              </w:rPr>
              <w:t xml:space="preserve"> </w:t>
            </w:r>
            <w:r w:rsidR="00934131" w:rsidRPr="00ED2C6B">
              <w:rPr>
                <w:bCs/>
                <w:color w:val="000000"/>
              </w:rPr>
              <w:t>Genes present in</w:t>
            </w:r>
            <w:r w:rsidR="00DD4224">
              <w:rPr>
                <w:bCs/>
                <w:color w:val="000000"/>
              </w:rPr>
              <w:t xml:space="preserve"> CNV</w:t>
            </w:r>
            <w:r w:rsidR="00934131" w:rsidRPr="00ED2C6B">
              <w:rPr>
                <w:bCs/>
                <w:color w:val="000000"/>
              </w:rPr>
              <w:t xml:space="preserve"> regions </w:t>
            </w:r>
            <w:r w:rsidR="00DD4224">
              <w:rPr>
                <w:bCs/>
                <w:color w:val="000000"/>
              </w:rPr>
              <w:t>of</w:t>
            </w:r>
            <w:r w:rsidR="00934131" w:rsidRPr="00ED2C6B">
              <w:rPr>
                <w:bCs/>
                <w:color w:val="000000"/>
              </w:rPr>
              <w:t xml:space="preserve"> </w:t>
            </w:r>
            <w:r w:rsidR="00934131" w:rsidRPr="00ED2C6B">
              <w:rPr>
                <w:bCs/>
                <w:i/>
                <w:color w:val="000000"/>
              </w:rPr>
              <w:t>w</w:t>
            </w:r>
            <w:r w:rsidR="00934131" w:rsidRPr="00ED2C6B">
              <w:rPr>
                <w:bCs/>
                <w:color w:val="000000"/>
              </w:rPr>
              <w:t xml:space="preserve">Suz or </w:t>
            </w:r>
            <w:r w:rsidR="0094211E">
              <w:rPr>
                <w:i/>
              </w:rPr>
              <w:t>w</w:t>
            </w:r>
            <w:r w:rsidR="0094211E" w:rsidRPr="00BA3B53">
              <w:t>Spc</w:t>
            </w:r>
            <w:r w:rsidR="0094211E">
              <w:t xml:space="preserve"> </w:t>
            </w:r>
            <w:r w:rsidR="00934131" w:rsidRPr="00ED2C6B">
              <w:rPr>
                <w:bCs/>
                <w:color w:val="000000"/>
              </w:rPr>
              <w:t xml:space="preserve">relative to </w:t>
            </w:r>
            <w:r w:rsidR="00934131" w:rsidRPr="00ED2C6B">
              <w:rPr>
                <w:bCs/>
                <w:i/>
                <w:color w:val="000000"/>
              </w:rPr>
              <w:t>w</w:t>
            </w:r>
            <w:r w:rsidR="00934131" w:rsidRPr="00ED2C6B">
              <w:rPr>
                <w:bCs/>
                <w:color w:val="000000"/>
              </w:rPr>
              <w:t xml:space="preserve">Ri. All locations are relative to the </w:t>
            </w:r>
            <w:r w:rsidR="00934131" w:rsidRPr="00ED2C6B">
              <w:rPr>
                <w:bCs/>
                <w:i/>
                <w:color w:val="000000"/>
              </w:rPr>
              <w:t>w</w:t>
            </w:r>
            <w:r w:rsidR="00934131" w:rsidRPr="00ED2C6B">
              <w:rPr>
                <w:bCs/>
                <w:color w:val="000000"/>
              </w:rPr>
              <w:t xml:space="preserve">Ri reference sequence of Klasson </w:t>
            </w:r>
            <w:r w:rsidR="00934131" w:rsidRPr="00ED2C6B">
              <w:rPr>
                <w:bCs/>
                <w:i/>
                <w:color w:val="000000"/>
              </w:rPr>
              <w:t>et al</w:t>
            </w:r>
            <w:r w:rsidR="00934131" w:rsidRPr="00ED2C6B">
              <w:rPr>
                <w:bCs/>
                <w:color w:val="000000"/>
              </w:rPr>
              <w:t>. (2009).</w:t>
            </w:r>
          </w:p>
        </w:tc>
      </w:tr>
      <w:tr w:rsidR="00934131" w:rsidRPr="00ED2C6B" w14:paraId="4FF4CD1A" w14:textId="77777777" w:rsidTr="00A56E16">
        <w:trPr>
          <w:gridAfter w:val="1"/>
          <w:wAfter w:w="34" w:type="dxa"/>
        </w:trPr>
        <w:tc>
          <w:tcPr>
            <w:tcW w:w="222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53707B43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CNV Location</w:t>
            </w:r>
          </w:p>
        </w:tc>
        <w:tc>
          <w:tcPr>
            <w:tcW w:w="1859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1D358DDD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Copy number change</w:t>
            </w:r>
          </w:p>
        </w:tc>
        <w:tc>
          <w:tcPr>
            <w:tcW w:w="2174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2A900691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Affected genomes</w:t>
            </w:r>
          </w:p>
        </w:tc>
        <w:tc>
          <w:tcPr>
            <w:tcW w:w="3412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7258B3C0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Kolmogorov-Smirnov P-value</w:t>
            </w:r>
          </w:p>
        </w:tc>
      </w:tr>
      <w:tr w:rsidR="00934131" w:rsidRPr="00ED2C6B" w14:paraId="02C6403B" w14:textId="77777777" w:rsidTr="00A56E16">
        <w:trPr>
          <w:gridAfter w:val="1"/>
          <w:wAfter w:w="34" w:type="dxa"/>
        </w:trPr>
        <w:tc>
          <w:tcPr>
            <w:tcW w:w="2221" w:type="dxa"/>
            <w:gridSpan w:val="2"/>
          </w:tcPr>
          <w:p w14:paraId="7D6D3E20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570000-592500, 1077500-1100000</w:t>
            </w:r>
          </w:p>
        </w:tc>
        <w:tc>
          <w:tcPr>
            <w:tcW w:w="1859" w:type="dxa"/>
            <w:gridSpan w:val="3"/>
          </w:tcPr>
          <w:p w14:paraId="62F5501A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rFonts w:eastAsia="Times New Roman"/>
                <w:color w:val="000000"/>
                <w:szCs w:val="24"/>
                <w:lang w:eastAsia="en-US"/>
              </w:rPr>
              <w:t>2 → 3</w:t>
            </w:r>
          </w:p>
        </w:tc>
        <w:tc>
          <w:tcPr>
            <w:tcW w:w="2174" w:type="dxa"/>
            <w:gridSpan w:val="3"/>
          </w:tcPr>
          <w:p w14:paraId="780EE6A9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i/>
                <w:color w:val="000000"/>
              </w:rPr>
              <w:t>w</w:t>
            </w:r>
            <w:r w:rsidRPr="00ED2C6B">
              <w:rPr>
                <w:color w:val="000000"/>
              </w:rPr>
              <w:t>Suz only</w:t>
            </w:r>
          </w:p>
        </w:tc>
        <w:tc>
          <w:tcPr>
            <w:tcW w:w="3412" w:type="dxa"/>
            <w:gridSpan w:val="2"/>
          </w:tcPr>
          <w:p w14:paraId="6EB3CCD7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rFonts w:eastAsia="Times New Roman"/>
                <w:color w:val="000000"/>
                <w:szCs w:val="24"/>
                <w:lang w:eastAsia="en-US"/>
              </w:rPr>
              <w:t>&lt;0.0001</w:t>
            </w:r>
          </w:p>
        </w:tc>
      </w:tr>
      <w:tr w:rsidR="00934131" w:rsidRPr="00ED2C6B" w14:paraId="5DD3AD92" w14:textId="77777777" w:rsidTr="00A56E16"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</w:tcPr>
          <w:p w14:paraId="0A9ACF1C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start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70081713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end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016A23B1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ID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</w:tcPr>
          <w:p w14:paraId="5FE7E1F0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Description</w:t>
            </w:r>
          </w:p>
        </w:tc>
      </w:tr>
      <w:tr w:rsidR="00934131" w:rsidRPr="003705F4" w14:paraId="6C92548D" w14:textId="77777777" w:rsidTr="00A56E16">
        <w:tc>
          <w:tcPr>
            <w:tcW w:w="1611" w:type="dxa"/>
          </w:tcPr>
          <w:p w14:paraId="1CB6A93C" w14:textId="77777777" w:rsidR="00934131" w:rsidRPr="003705F4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3705F4">
              <w:rPr>
                <w:color w:val="000000"/>
                <w:szCs w:val="24"/>
              </w:rPr>
              <w:t>571723</w:t>
            </w:r>
          </w:p>
        </w:tc>
        <w:tc>
          <w:tcPr>
            <w:tcW w:w="1336" w:type="dxa"/>
            <w:gridSpan w:val="3"/>
          </w:tcPr>
          <w:p w14:paraId="26872B8E" w14:textId="77777777" w:rsidR="00934131" w:rsidRPr="003705F4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3705F4">
              <w:rPr>
                <w:color w:val="000000"/>
                <w:szCs w:val="24"/>
              </w:rPr>
              <w:t>573147</w:t>
            </w:r>
          </w:p>
        </w:tc>
        <w:tc>
          <w:tcPr>
            <w:tcW w:w="1751" w:type="dxa"/>
            <w:gridSpan w:val="2"/>
          </w:tcPr>
          <w:p w14:paraId="2A9EA860" w14:textId="77777777" w:rsidR="00934131" w:rsidRPr="00414380" w:rsidRDefault="00934131" w:rsidP="00ED2C6B">
            <w:pPr>
              <w:pStyle w:val="manuscript"/>
              <w:spacing w:line="240" w:lineRule="auto"/>
              <w:rPr>
                <w:i/>
                <w:color w:val="000000"/>
                <w:szCs w:val="24"/>
              </w:rPr>
            </w:pPr>
            <w:r w:rsidRPr="00414380">
              <w:rPr>
                <w:i/>
                <w:color w:val="000000"/>
                <w:szCs w:val="24"/>
              </w:rPr>
              <w:t>WRi_005370</w:t>
            </w:r>
          </w:p>
        </w:tc>
        <w:tc>
          <w:tcPr>
            <w:tcW w:w="5002" w:type="dxa"/>
            <w:gridSpan w:val="5"/>
          </w:tcPr>
          <w:p w14:paraId="23AE30C9" w14:textId="1345A977" w:rsidR="00934131" w:rsidRPr="003705F4" w:rsidRDefault="00934131" w:rsidP="00242772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3705F4">
              <w:rPr>
                <w:color w:val="000000"/>
                <w:szCs w:val="24"/>
              </w:rPr>
              <w:t>Hypothetical</w:t>
            </w:r>
            <w:r w:rsidR="003705F4" w:rsidRPr="003705F4">
              <w:rPr>
                <w:color w:val="000000"/>
                <w:szCs w:val="24"/>
              </w:rPr>
              <w:t xml:space="preserve"> protein: </w:t>
            </w:r>
            <w:r w:rsidR="003705F4">
              <w:rPr>
                <w:color w:val="000000"/>
                <w:szCs w:val="24"/>
              </w:rPr>
              <w:t>o</w:t>
            </w:r>
            <w:r w:rsidR="003705F4" w:rsidRPr="003705F4">
              <w:rPr>
                <w:color w:val="000000"/>
                <w:szCs w:val="24"/>
              </w:rPr>
              <w:t xml:space="preserve">rtholog to </w:t>
            </w:r>
            <w:r w:rsidR="003705F4" w:rsidRPr="00D65E25">
              <w:rPr>
                <w:i/>
                <w:color w:val="000000"/>
                <w:szCs w:val="24"/>
              </w:rPr>
              <w:t>WD0631</w:t>
            </w:r>
            <w:r w:rsidR="003705F4" w:rsidRPr="003705F4">
              <w:rPr>
                <w:color w:val="000000"/>
                <w:szCs w:val="24"/>
              </w:rPr>
              <w:t xml:space="preserve">, one of the tandem </w:t>
            </w:r>
            <w:r w:rsidR="00242772" w:rsidRPr="003705F4">
              <w:rPr>
                <w:color w:val="000000"/>
                <w:szCs w:val="24"/>
              </w:rPr>
              <w:t xml:space="preserve">putative </w:t>
            </w:r>
            <w:r w:rsidR="003705F4" w:rsidRPr="003705F4">
              <w:rPr>
                <w:color w:val="000000"/>
                <w:szCs w:val="24"/>
              </w:rPr>
              <w:t xml:space="preserve">CI loci in wMel. </w:t>
            </w:r>
          </w:p>
        </w:tc>
      </w:tr>
      <w:tr w:rsidR="00934131" w:rsidRPr="00ED2C6B" w14:paraId="6681D4F9" w14:textId="77777777" w:rsidTr="00A56E16"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</w:tcPr>
          <w:p w14:paraId="44C294A4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573202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77CD354F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576723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168320D2" w14:textId="194F22F6" w:rsidR="00934131" w:rsidRPr="00414380" w:rsidRDefault="003705F4" w:rsidP="003705F4">
            <w:pPr>
              <w:pStyle w:val="manuscript"/>
              <w:spacing w:line="240" w:lineRule="auto"/>
              <w:rPr>
                <w:i/>
                <w:color w:val="000000"/>
              </w:rPr>
            </w:pPr>
            <w:r w:rsidRPr="00414380">
              <w:rPr>
                <w:i/>
                <w:color w:val="000000"/>
              </w:rPr>
              <w:t>WRi_</w:t>
            </w:r>
            <w:r w:rsidR="00A56E16" w:rsidRPr="00414380">
              <w:rPr>
                <w:i/>
                <w:color w:val="000000"/>
              </w:rPr>
              <w:t>p</w:t>
            </w:r>
            <w:r w:rsidRPr="00414380">
              <w:rPr>
                <w:i/>
                <w:color w:val="000000"/>
              </w:rPr>
              <w:t>00538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</w:tcPr>
          <w:p w14:paraId="3F8EDB5A" w14:textId="46F67E91" w:rsidR="00934131" w:rsidRPr="00ED2C6B" w:rsidRDefault="003705F4" w:rsidP="003705F4">
            <w:pPr>
              <w:pStyle w:val="manuscript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utative pseudogene, a truncated ortholog of </w:t>
            </w:r>
            <w:r w:rsidRPr="00414380">
              <w:rPr>
                <w:i/>
                <w:color w:val="000000"/>
              </w:rPr>
              <w:t>WD0632</w:t>
            </w:r>
            <w:r>
              <w:rPr>
                <w:color w:val="000000"/>
              </w:rPr>
              <w:t xml:space="preserve"> (and </w:t>
            </w:r>
            <w:r w:rsidRPr="00414380">
              <w:rPr>
                <w:i/>
                <w:color w:val="000000"/>
              </w:rPr>
              <w:t>wPip_0283</w:t>
            </w:r>
            <w:r>
              <w:rPr>
                <w:color w:val="000000"/>
              </w:rPr>
              <w:t>)</w:t>
            </w:r>
          </w:p>
        </w:tc>
      </w:tr>
      <w:tr w:rsidR="00934131" w:rsidRPr="00ED2C6B" w14:paraId="74072E62" w14:textId="77777777" w:rsidTr="00A56E16">
        <w:tc>
          <w:tcPr>
            <w:tcW w:w="1611" w:type="dxa"/>
          </w:tcPr>
          <w:p w14:paraId="1DD44706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577843</w:t>
            </w:r>
          </w:p>
        </w:tc>
        <w:tc>
          <w:tcPr>
            <w:tcW w:w="1336" w:type="dxa"/>
            <w:gridSpan w:val="3"/>
          </w:tcPr>
          <w:p w14:paraId="73B5809A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580743</w:t>
            </w:r>
          </w:p>
        </w:tc>
        <w:tc>
          <w:tcPr>
            <w:tcW w:w="1751" w:type="dxa"/>
            <w:gridSpan w:val="2"/>
          </w:tcPr>
          <w:p w14:paraId="15138278" w14:textId="77777777" w:rsidR="00934131" w:rsidRPr="00414380" w:rsidRDefault="00934131" w:rsidP="00ED2C6B">
            <w:pPr>
              <w:pStyle w:val="manuscript"/>
              <w:spacing w:line="240" w:lineRule="auto"/>
              <w:rPr>
                <w:i/>
                <w:color w:val="000000"/>
              </w:rPr>
            </w:pPr>
            <w:r w:rsidRPr="00414380">
              <w:rPr>
                <w:i/>
                <w:color w:val="000000"/>
              </w:rPr>
              <w:t>WRi_005390</w:t>
            </w:r>
          </w:p>
        </w:tc>
        <w:tc>
          <w:tcPr>
            <w:tcW w:w="5002" w:type="dxa"/>
            <w:gridSpan w:val="5"/>
          </w:tcPr>
          <w:p w14:paraId="2880E613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Ankyrin repeat domain protein</w:t>
            </w:r>
          </w:p>
        </w:tc>
      </w:tr>
      <w:tr w:rsidR="00934131" w:rsidRPr="00ED2C6B" w14:paraId="1430B508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28B4A61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1150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4B150E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2643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617A0D81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0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2264E84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site-specific recombinase resolvase family</w:t>
            </w:r>
          </w:p>
        </w:tc>
      </w:tr>
      <w:tr w:rsidR="00934131" w:rsidRPr="00ED2C6B" w14:paraId="2D19EA10" w14:textId="77777777" w:rsidTr="00A56E16">
        <w:trPr>
          <w:trHeight w:val="285"/>
        </w:trPr>
        <w:tc>
          <w:tcPr>
            <w:tcW w:w="1611" w:type="dxa"/>
            <w:noWrap/>
          </w:tcPr>
          <w:p w14:paraId="2B9DAC5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2831</w:t>
            </w:r>
          </w:p>
        </w:tc>
        <w:tc>
          <w:tcPr>
            <w:tcW w:w="1336" w:type="dxa"/>
            <w:gridSpan w:val="3"/>
            <w:noWrap/>
          </w:tcPr>
          <w:p w14:paraId="5AE8E3BD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3663</w:t>
            </w:r>
          </w:p>
        </w:tc>
        <w:tc>
          <w:tcPr>
            <w:tcW w:w="1751" w:type="dxa"/>
            <w:gridSpan w:val="2"/>
            <w:noWrap/>
          </w:tcPr>
          <w:p w14:paraId="33759F9B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20</w:t>
            </w:r>
          </w:p>
        </w:tc>
        <w:tc>
          <w:tcPr>
            <w:tcW w:w="5002" w:type="dxa"/>
            <w:gridSpan w:val="5"/>
            <w:noWrap/>
          </w:tcPr>
          <w:p w14:paraId="4278BDE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transposase</w:t>
            </w:r>
          </w:p>
        </w:tc>
      </w:tr>
      <w:tr w:rsidR="00934131" w:rsidRPr="00ED2C6B" w14:paraId="60DBF6E7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635228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4009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F7B8B02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4467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5190BB5E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4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3870F7B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5EC3E5B4" w14:textId="77777777" w:rsidTr="00A56E16">
        <w:trPr>
          <w:trHeight w:val="285"/>
        </w:trPr>
        <w:tc>
          <w:tcPr>
            <w:tcW w:w="1611" w:type="dxa"/>
            <w:noWrap/>
          </w:tcPr>
          <w:p w14:paraId="719BEA6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4493</w:t>
            </w:r>
          </w:p>
        </w:tc>
        <w:tc>
          <w:tcPr>
            <w:tcW w:w="1336" w:type="dxa"/>
            <w:gridSpan w:val="3"/>
            <w:noWrap/>
          </w:tcPr>
          <w:p w14:paraId="057DA175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5227</w:t>
            </w:r>
          </w:p>
        </w:tc>
        <w:tc>
          <w:tcPr>
            <w:tcW w:w="1751" w:type="dxa"/>
            <w:gridSpan w:val="2"/>
            <w:noWrap/>
          </w:tcPr>
          <w:p w14:paraId="3FA7C62B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50</w:t>
            </w:r>
          </w:p>
        </w:tc>
        <w:tc>
          <w:tcPr>
            <w:tcW w:w="5002" w:type="dxa"/>
            <w:gridSpan w:val="5"/>
            <w:noWrap/>
          </w:tcPr>
          <w:p w14:paraId="226A301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200EB177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C501431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5395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723618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6555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336288E9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6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662B23F1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33EA6287" w14:textId="77777777" w:rsidTr="00A56E16">
        <w:trPr>
          <w:trHeight w:val="285"/>
        </w:trPr>
        <w:tc>
          <w:tcPr>
            <w:tcW w:w="1611" w:type="dxa"/>
            <w:noWrap/>
          </w:tcPr>
          <w:p w14:paraId="6EBADEB2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6555</w:t>
            </w:r>
          </w:p>
        </w:tc>
        <w:tc>
          <w:tcPr>
            <w:tcW w:w="1336" w:type="dxa"/>
            <w:gridSpan w:val="3"/>
            <w:noWrap/>
          </w:tcPr>
          <w:p w14:paraId="11FE42E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7346</w:t>
            </w:r>
          </w:p>
        </w:tc>
        <w:tc>
          <w:tcPr>
            <w:tcW w:w="1751" w:type="dxa"/>
            <w:gridSpan w:val="2"/>
            <w:noWrap/>
          </w:tcPr>
          <w:p w14:paraId="62599C04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70</w:t>
            </w:r>
          </w:p>
        </w:tc>
        <w:tc>
          <w:tcPr>
            <w:tcW w:w="5002" w:type="dxa"/>
            <w:gridSpan w:val="5"/>
            <w:noWrap/>
          </w:tcPr>
          <w:p w14:paraId="22C3283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baseplate assembly protein J putative</w:t>
            </w:r>
          </w:p>
        </w:tc>
      </w:tr>
      <w:tr w:rsidR="00934131" w:rsidRPr="00ED2C6B" w14:paraId="56EA58F3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41D2B6C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7349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BB9B832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7684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2EDC24D7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8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4E7E1B4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baseplate assembly protein W putative</w:t>
            </w:r>
          </w:p>
        </w:tc>
      </w:tr>
      <w:tr w:rsidR="00934131" w:rsidRPr="00ED2C6B" w14:paraId="7ABD9AB9" w14:textId="77777777" w:rsidTr="00A56E16">
        <w:trPr>
          <w:trHeight w:val="285"/>
        </w:trPr>
        <w:tc>
          <w:tcPr>
            <w:tcW w:w="1611" w:type="dxa"/>
            <w:noWrap/>
          </w:tcPr>
          <w:p w14:paraId="7763456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7687</w:t>
            </w:r>
          </w:p>
        </w:tc>
        <w:tc>
          <w:tcPr>
            <w:tcW w:w="1336" w:type="dxa"/>
            <w:gridSpan w:val="3"/>
            <w:noWrap/>
          </w:tcPr>
          <w:p w14:paraId="366A8C8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7941</w:t>
            </w:r>
          </w:p>
        </w:tc>
        <w:tc>
          <w:tcPr>
            <w:tcW w:w="1751" w:type="dxa"/>
            <w:gridSpan w:val="2"/>
            <w:noWrap/>
          </w:tcPr>
          <w:p w14:paraId="309E3106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490</w:t>
            </w:r>
          </w:p>
        </w:tc>
        <w:tc>
          <w:tcPr>
            <w:tcW w:w="5002" w:type="dxa"/>
            <w:gridSpan w:val="5"/>
            <w:noWrap/>
          </w:tcPr>
          <w:p w14:paraId="3FCB7112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33A4E41F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6E5AD95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7949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4410911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8413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0E05A626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50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09C3B28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baseplate assembly protein V</w:t>
            </w:r>
          </w:p>
        </w:tc>
      </w:tr>
      <w:tr w:rsidR="00934131" w:rsidRPr="00ED2C6B" w14:paraId="5735689A" w14:textId="77777777" w:rsidTr="00A56E16">
        <w:trPr>
          <w:trHeight w:val="285"/>
        </w:trPr>
        <w:tc>
          <w:tcPr>
            <w:tcW w:w="1611" w:type="dxa"/>
            <w:noWrap/>
          </w:tcPr>
          <w:p w14:paraId="57D0557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8400</w:t>
            </w:r>
          </w:p>
        </w:tc>
        <w:tc>
          <w:tcPr>
            <w:tcW w:w="1336" w:type="dxa"/>
            <w:gridSpan w:val="3"/>
            <w:noWrap/>
          </w:tcPr>
          <w:p w14:paraId="6E6CD9F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8876</w:t>
            </w:r>
          </w:p>
        </w:tc>
        <w:tc>
          <w:tcPr>
            <w:tcW w:w="1751" w:type="dxa"/>
            <w:gridSpan w:val="2"/>
            <w:noWrap/>
          </w:tcPr>
          <w:p w14:paraId="60F33ACA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510</w:t>
            </w:r>
          </w:p>
        </w:tc>
        <w:tc>
          <w:tcPr>
            <w:tcW w:w="5002" w:type="dxa"/>
            <w:gridSpan w:val="5"/>
            <w:noWrap/>
          </w:tcPr>
          <w:p w14:paraId="6E2331AB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665AA7BD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6FAC2F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8873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D169AE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9394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77427972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52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4C39F43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minor tail protein Z putative</w:t>
            </w:r>
          </w:p>
        </w:tc>
      </w:tr>
      <w:tr w:rsidR="00934131" w:rsidRPr="00ED2C6B" w14:paraId="70F80391" w14:textId="77777777" w:rsidTr="00A56E16">
        <w:trPr>
          <w:trHeight w:val="285"/>
        </w:trPr>
        <w:tc>
          <w:tcPr>
            <w:tcW w:w="1611" w:type="dxa"/>
            <w:noWrap/>
          </w:tcPr>
          <w:p w14:paraId="3EE1DB9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9396</w:t>
            </w:r>
          </w:p>
        </w:tc>
        <w:tc>
          <w:tcPr>
            <w:tcW w:w="1336" w:type="dxa"/>
            <w:gridSpan w:val="3"/>
            <w:noWrap/>
          </w:tcPr>
          <w:p w14:paraId="79B3340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9701</w:t>
            </w:r>
          </w:p>
        </w:tc>
        <w:tc>
          <w:tcPr>
            <w:tcW w:w="1751" w:type="dxa"/>
            <w:gridSpan w:val="2"/>
            <w:noWrap/>
          </w:tcPr>
          <w:p w14:paraId="6AE1005C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530</w:t>
            </w:r>
          </w:p>
        </w:tc>
        <w:tc>
          <w:tcPr>
            <w:tcW w:w="5002" w:type="dxa"/>
            <w:gridSpan w:val="5"/>
            <w:noWrap/>
          </w:tcPr>
          <w:p w14:paraId="54D7AC4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4E56C987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5ADB63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89799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2434C64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90803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17A791B3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54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128D35D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19448E86" w14:textId="77777777" w:rsidTr="00A56E16">
        <w:trPr>
          <w:trHeight w:val="285"/>
        </w:trPr>
        <w:tc>
          <w:tcPr>
            <w:tcW w:w="1611" w:type="dxa"/>
            <w:noWrap/>
          </w:tcPr>
          <w:p w14:paraId="727E0CC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90841</w:t>
            </w:r>
          </w:p>
        </w:tc>
        <w:tc>
          <w:tcPr>
            <w:tcW w:w="1336" w:type="dxa"/>
            <w:gridSpan w:val="3"/>
            <w:noWrap/>
          </w:tcPr>
          <w:p w14:paraId="68BCBB6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91212</w:t>
            </w:r>
          </w:p>
        </w:tc>
        <w:tc>
          <w:tcPr>
            <w:tcW w:w="1751" w:type="dxa"/>
            <w:gridSpan w:val="2"/>
            <w:noWrap/>
          </w:tcPr>
          <w:p w14:paraId="2B6E5688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550</w:t>
            </w:r>
          </w:p>
        </w:tc>
        <w:tc>
          <w:tcPr>
            <w:tcW w:w="5002" w:type="dxa"/>
            <w:gridSpan w:val="5"/>
            <w:noWrap/>
          </w:tcPr>
          <w:p w14:paraId="42FA596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035A77A6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61C76C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91287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3D06ABA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592348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43F41862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556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065844F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minor capsid protein C putative</w:t>
            </w:r>
          </w:p>
        </w:tc>
      </w:tr>
      <w:tr w:rsidR="00934131" w:rsidRPr="00ED2C6B" w14:paraId="2421838B" w14:textId="77777777" w:rsidTr="00A56E16">
        <w:tc>
          <w:tcPr>
            <w:tcW w:w="1611" w:type="dxa"/>
          </w:tcPr>
          <w:p w14:paraId="40ACCC75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1078182</w:t>
            </w:r>
          </w:p>
        </w:tc>
        <w:tc>
          <w:tcPr>
            <w:tcW w:w="1336" w:type="dxa"/>
            <w:gridSpan w:val="3"/>
          </w:tcPr>
          <w:p w14:paraId="402C8456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1079606</w:t>
            </w:r>
          </w:p>
        </w:tc>
        <w:tc>
          <w:tcPr>
            <w:tcW w:w="1751" w:type="dxa"/>
            <w:gridSpan w:val="2"/>
          </w:tcPr>
          <w:p w14:paraId="06DDBD4C" w14:textId="77777777" w:rsidR="00934131" w:rsidRPr="00414380" w:rsidRDefault="00934131" w:rsidP="00ED2C6B">
            <w:pPr>
              <w:pStyle w:val="manuscript"/>
              <w:spacing w:line="240" w:lineRule="auto"/>
              <w:rPr>
                <w:i/>
                <w:color w:val="000000"/>
              </w:rPr>
            </w:pPr>
            <w:r w:rsidRPr="00414380">
              <w:rPr>
                <w:i/>
                <w:color w:val="000000"/>
              </w:rPr>
              <w:t>WRi_010030</w:t>
            </w:r>
          </w:p>
        </w:tc>
        <w:tc>
          <w:tcPr>
            <w:tcW w:w="5002" w:type="dxa"/>
            <w:gridSpan w:val="5"/>
          </w:tcPr>
          <w:p w14:paraId="03B3CF3A" w14:textId="46D21B1E" w:rsidR="00934131" w:rsidRPr="00ED2C6B" w:rsidRDefault="003705F4" w:rsidP="00242772">
            <w:pPr>
              <w:pStyle w:val="manuscript"/>
              <w:spacing w:line="240" w:lineRule="auto"/>
              <w:rPr>
                <w:color w:val="000000"/>
              </w:rPr>
            </w:pPr>
            <w:r w:rsidRPr="003705F4">
              <w:rPr>
                <w:color w:val="000000"/>
                <w:szCs w:val="24"/>
              </w:rPr>
              <w:t xml:space="preserve">Hypothetical protein: </w:t>
            </w:r>
            <w:r>
              <w:rPr>
                <w:color w:val="000000"/>
                <w:szCs w:val="24"/>
              </w:rPr>
              <w:t>o</w:t>
            </w:r>
            <w:r w:rsidRPr="003705F4">
              <w:rPr>
                <w:color w:val="000000"/>
                <w:szCs w:val="24"/>
              </w:rPr>
              <w:t xml:space="preserve">rtholog to </w:t>
            </w:r>
            <w:r w:rsidRPr="00414380">
              <w:rPr>
                <w:i/>
                <w:color w:val="000000"/>
                <w:szCs w:val="24"/>
              </w:rPr>
              <w:t>WD0631</w:t>
            </w:r>
            <w:r w:rsidRPr="003705F4">
              <w:rPr>
                <w:color w:val="000000"/>
                <w:szCs w:val="24"/>
              </w:rPr>
              <w:t>, one of the tandem</w:t>
            </w:r>
            <w:r w:rsidR="00242772">
              <w:rPr>
                <w:color w:val="000000"/>
                <w:szCs w:val="24"/>
              </w:rPr>
              <w:t xml:space="preserve"> </w:t>
            </w:r>
            <w:r w:rsidR="00242772" w:rsidRPr="003705F4">
              <w:rPr>
                <w:color w:val="000000"/>
                <w:szCs w:val="24"/>
              </w:rPr>
              <w:t xml:space="preserve">putative </w:t>
            </w:r>
            <w:r w:rsidRPr="003705F4">
              <w:rPr>
                <w:color w:val="000000"/>
                <w:szCs w:val="24"/>
              </w:rPr>
              <w:t>CI loci in wMel.</w:t>
            </w:r>
          </w:p>
        </w:tc>
      </w:tr>
      <w:tr w:rsidR="00934131" w:rsidRPr="00ED2C6B" w14:paraId="06404999" w14:textId="77777777" w:rsidTr="00A56E16"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</w:tcPr>
          <w:p w14:paraId="34C02A10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1079661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4B1A74FD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1083182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5106EB32" w14:textId="0BFCF8C8" w:rsidR="00934131" w:rsidRPr="00414380" w:rsidRDefault="003705F4" w:rsidP="00ED2C6B">
            <w:pPr>
              <w:pStyle w:val="manuscript"/>
              <w:spacing w:line="240" w:lineRule="auto"/>
              <w:rPr>
                <w:i/>
                <w:color w:val="000000"/>
              </w:rPr>
            </w:pPr>
            <w:r w:rsidRPr="00414380">
              <w:rPr>
                <w:i/>
                <w:color w:val="000000"/>
              </w:rPr>
              <w:t>WRi_</w:t>
            </w:r>
            <w:r w:rsidR="00A56E16" w:rsidRPr="00414380">
              <w:rPr>
                <w:i/>
                <w:color w:val="000000"/>
              </w:rPr>
              <w:t>p</w:t>
            </w:r>
            <w:r w:rsidRPr="00414380">
              <w:rPr>
                <w:i/>
                <w:color w:val="000000"/>
              </w:rPr>
              <w:t>01004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</w:tcPr>
          <w:p w14:paraId="1179BC7A" w14:textId="5A33D13A" w:rsidR="00934131" w:rsidRPr="00ED2C6B" w:rsidRDefault="003705F4" w:rsidP="00ED2C6B">
            <w:pPr>
              <w:pStyle w:val="manuscript"/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Putative pseudogene, a truncated ortholog of </w:t>
            </w:r>
            <w:r w:rsidRPr="00414380">
              <w:rPr>
                <w:i/>
                <w:color w:val="000000"/>
              </w:rPr>
              <w:t>WD0632</w:t>
            </w:r>
            <w:r>
              <w:rPr>
                <w:color w:val="000000"/>
              </w:rPr>
              <w:t xml:space="preserve"> (and </w:t>
            </w:r>
            <w:r w:rsidRPr="00414380">
              <w:rPr>
                <w:i/>
                <w:color w:val="000000"/>
              </w:rPr>
              <w:t>wPip_0283</w:t>
            </w:r>
            <w:r>
              <w:rPr>
                <w:color w:val="000000"/>
              </w:rPr>
              <w:t>)</w:t>
            </w:r>
          </w:p>
        </w:tc>
      </w:tr>
      <w:tr w:rsidR="00934131" w:rsidRPr="00ED2C6B" w14:paraId="2C1CEC83" w14:textId="77777777" w:rsidTr="00A56E16">
        <w:tc>
          <w:tcPr>
            <w:tcW w:w="1611" w:type="dxa"/>
          </w:tcPr>
          <w:p w14:paraId="6B542BAD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1084302</w:t>
            </w:r>
          </w:p>
        </w:tc>
        <w:tc>
          <w:tcPr>
            <w:tcW w:w="1336" w:type="dxa"/>
            <w:gridSpan w:val="3"/>
          </w:tcPr>
          <w:p w14:paraId="171C756D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1087202</w:t>
            </w:r>
          </w:p>
        </w:tc>
        <w:tc>
          <w:tcPr>
            <w:tcW w:w="1751" w:type="dxa"/>
            <w:gridSpan w:val="2"/>
          </w:tcPr>
          <w:p w14:paraId="39D18787" w14:textId="77777777" w:rsidR="00934131" w:rsidRPr="00414380" w:rsidRDefault="00934131" w:rsidP="00ED2C6B">
            <w:pPr>
              <w:pStyle w:val="manuscript"/>
              <w:spacing w:line="240" w:lineRule="auto"/>
              <w:rPr>
                <w:i/>
                <w:color w:val="000000"/>
              </w:rPr>
            </w:pPr>
            <w:r w:rsidRPr="00414380">
              <w:rPr>
                <w:i/>
                <w:color w:val="000000"/>
              </w:rPr>
              <w:t>WRi_010050</w:t>
            </w:r>
          </w:p>
        </w:tc>
        <w:tc>
          <w:tcPr>
            <w:tcW w:w="5002" w:type="dxa"/>
            <w:gridSpan w:val="5"/>
          </w:tcPr>
          <w:p w14:paraId="364910F9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Ankyrin repeat domain protein</w:t>
            </w:r>
          </w:p>
        </w:tc>
      </w:tr>
      <w:tr w:rsidR="00934131" w:rsidRPr="00ED2C6B" w14:paraId="4C6DD078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CAA1F13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87609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557712A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89102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5413D9D9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06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18994EB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site-specific recombinase resolvase family</w:t>
            </w:r>
          </w:p>
        </w:tc>
      </w:tr>
      <w:tr w:rsidR="00934131" w:rsidRPr="00ED2C6B" w14:paraId="0563CBCE" w14:textId="77777777" w:rsidTr="00A56E16">
        <w:trPr>
          <w:trHeight w:val="285"/>
        </w:trPr>
        <w:tc>
          <w:tcPr>
            <w:tcW w:w="1611" w:type="dxa"/>
            <w:noWrap/>
          </w:tcPr>
          <w:p w14:paraId="2BE36D7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89290</w:t>
            </w:r>
          </w:p>
        </w:tc>
        <w:tc>
          <w:tcPr>
            <w:tcW w:w="1336" w:type="dxa"/>
            <w:gridSpan w:val="3"/>
            <w:noWrap/>
          </w:tcPr>
          <w:p w14:paraId="4EEAB72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0122</w:t>
            </w:r>
          </w:p>
        </w:tc>
        <w:tc>
          <w:tcPr>
            <w:tcW w:w="1751" w:type="dxa"/>
            <w:gridSpan w:val="2"/>
            <w:noWrap/>
          </w:tcPr>
          <w:p w14:paraId="1D816654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080</w:t>
            </w:r>
          </w:p>
        </w:tc>
        <w:tc>
          <w:tcPr>
            <w:tcW w:w="5002" w:type="dxa"/>
            <w:gridSpan w:val="5"/>
            <w:noWrap/>
          </w:tcPr>
          <w:p w14:paraId="083F747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transposase</w:t>
            </w:r>
          </w:p>
        </w:tc>
      </w:tr>
      <w:tr w:rsidR="00934131" w:rsidRPr="00ED2C6B" w14:paraId="43443AE5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08E57C1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0468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FC9709D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0926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7DF20748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0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490E439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3AF6BF70" w14:textId="77777777" w:rsidTr="00A56E16">
        <w:trPr>
          <w:trHeight w:val="285"/>
        </w:trPr>
        <w:tc>
          <w:tcPr>
            <w:tcW w:w="1611" w:type="dxa"/>
            <w:noWrap/>
          </w:tcPr>
          <w:p w14:paraId="2B9435C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0952</w:t>
            </w:r>
          </w:p>
        </w:tc>
        <w:tc>
          <w:tcPr>
            <w:tcW w:w="1336" w:type="dxa"/>
            <w:gridSpan w:val="3"/>
            <w:noWrap/>
          </w:tcPr>
          <w:p w14:paraId="6FDF5A1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1686</w:t>
            </w:r>
          </w:p>
        </w:tc>
        <w:tc>
          <w:tcPr>
            <w:tcW w:w="1751" w:type="dxa"/>
            <w:gridSpan w:val="2"/>
            <w:noWrap/>
          </w:tcPr>
          <w:p w14:paraId="669140C2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10</w:t>
            </w:r>
          </w:p>
        </w:tc>
        <w:tc>
          <w:tcPr>
            <w:tcW w:w="5002" w:type="dxa"/>
            <w:gridSpan w:val="5"/>
            <w:noWrap/>
          </w:tcPr>
          <w:p w14:paraId="6D6E491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1E0E1635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71AFBA3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1854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51346EC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3014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638AF54D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2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64F1747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454FC0D7" w14:textId="77777777" w:rsidTr="00A56E16">
        <w:trPr>
          <w:trHeight w:val="285"/>
        </w:trPr>
        <w:tc>
          <w:tcPr>
            <w:tcW w:w="1611" w:type="dxa"/>
            <w:noWrap/>
          </w:tcPr>
          <w:p w14:paraId="1D76B75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3014</w:t>
            </w:r>
          </w:p>
        </w:tc>
        <w:tc>
          <w:tcPr>
            <w:tcW w:w="1336" w:type="dxa"/>
            <w:gridSpan w:val="3"/>
            <w:noWrap/>
          </w:tcPr>
          <w:p w14:paraId="6E642E0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3805</w:t>
            </w:r>
          </w:p>
        </w:tc>
        <w:tc>
          <w:tcPr>
            <w:tcW w:w="1751" w:type="dxa"/>
            <w:gridSpan w:val="2"/>
            <w:noWrap/>
          </w:tcPr>
          <w:p w14:paraId="144720A2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30</w:t>
            </w:r>
          </w:p>
        </w:tc>
        <w:tc>
          <w:tcPr>
            <w:tcW w:w="5002" w:type="dxa"/>
            <w:gridSpan w:val="5"/>
            <w:noWrap/>
          </w:tcPr>
          <w:p w14:paraId="07BBA90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baseplate assembly protein J putative</w:t>
            </w:r>
          </w:p>
        </w:tc>
      </w:tr>
      <w:tr w:rsidR="00934131" w:rsidRPr="00ED2C6B" w14:paraId="341078B9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1FA5CF6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3808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371246FC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4143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5339FD99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4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72C2BE6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baseplate assembly protein W putative</w:t>
            </w:r>
          </w:p>
        </w:tc>
      </w:tr>
      <w:tr w:rsidR="00934131" w:rsidRPr="00ED2C6B" w14:paraId="3713370C" w14:textId="77777777" w:rsidTr="00A56E16">
        <w:trPr>
          <w:trHeight w:val="285"/>
        </w:trPr>
        <w:tc>
          <w:tcPr>
            <w:tcW w:w="1611" w:type="dxa"/>
            <w:noWrap/>
          </w:tcPr>
          <w:p w14:paraId="76F4274C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4146</w:t>
            </w:r>
          </w:p>
        </w:tc>
        <w:tc>
          <w:tcPr>
            <w:tcW w:w="1336" w:type="dxa"/>
            <w:gridSpan w:val="3"/>
            <w:noWrap/>
          </w:tcPr>
          <w:p w14:paraId="0F94838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4400</w:t>
            </w:r>
          </w:p>
        </w:tc>
        <w:tc>
          <w:tcPr>
            <w:tcW w:w="1751" w:type="dxa"/>
            <w:gridSpan w:val="2"/>
            <w:noWrap/>
          </w:tcPr>
          <w:p w14:paraId="4F8586C3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50</w:t>
            </w:r>
          </w:p>
        </w:tc>
        <w:tc>
          <w:tcPr>
            <w:tcW w:w="5002" w:type="dxa"/>
            <w:gridSpan w:val="5"/>
            <w:noWrap/>
          </w:tcPr>
          <w:p w14:paraId="508FC8B2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78C2F3A7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7338DC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4408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0FD374B3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4872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3E30A34F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6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6AF5F4F3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baseplate assembly protein V</w:t>
            </w:r>
          </w:p>
        </w:tc>
      </w:tr>
      <w:tr w:rsidR="00934131" w:rsidRPr="00ED2C6B" w14:paraId="461847F1" w14:textId="77777777" w:rsidTr="00A56E16">
        <w:trPr>
          <w:trHeight w:val="285"/>
        </w:trPr>
        <w:tc>
          <w:tcPr>
            <w:tcW w:w="1611" w:type="dxa"/>
            <w:noWrap/>
          </w:tcPr>
          <w:p w14:paraId="6A0A44B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lastRenderedPageBreak/>
              <w:t>1094859</w:t>
            </w:r>
          </w:p>
        </w:tc>
        <w:tc>
          <w:tcPr>
            <w:tcW w:w="1336" w:type="dxa"/>
            <w:gridSpan w:val="3"/>
            <w:noWrap/>
          </w:tcPr>
          <w:p w14:paraId="26FB858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5335</w:t>
            </w:r>
          </w:p>
        </w:tc>
        <w:tc>
          <w:tcPr>
            <w:tcW w:w="1751" w:type="dxa"/>
            <w:gridSpan w:val="2"/>
            <w:noWrap/>
          </w:tcPr>
          <w:p w14:paraId="1A3EBD2D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70</w:t>
            </w:r>
          </w:p>
        </w:tc>
        <w:tc>
          <w:tcPr>
            <w:tcW w:w="5002" w:type="dxa"/>
            <w:gridSpan w:val="5"/>
            <w:noWrap/>
          </w:tcPr>
          <w:p w14:paraId="73EC2A1B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0916E51A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C8CC563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5332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2F7D42D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5853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73798D03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8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1923AFAB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minor tail protein Z putative</w:t>
            </w:r>
          </w:p>
        </w:tc>
      </w:tr>
      <w:tr w:rsidR="00934131" w:rsidRPr="00ED2C6B" w14:paraId="05E89286" w14:textId="77777777" w:rsidTr="00A56E16">
        <w:trPr>
          <w:trHeight w:val="285"/>
        </w:trPr>
        <w:tc>
          <w:tcPr>
            <w:tcW w:w="1611" w:type="dxa"/>
            <w:noWrap/>
          </w:tcPr>
          <w:p w14:paraId="4E5FCFD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5855</w:t>
            </w:r>
          </w:p>
        </w:tc>
        <w:tc>
          <w:tcPr>
            <w:tcW w:w="1336" w:type="dxa"/>
            <w:gridSpan w:val="3"/>
            <w:noWrap/>
          </w:tcPr>
          <w:p w14:paraId="4CB54A3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6160</w:t>
            </w:r>
          </w:p>
        </w:tc>
        <w:tc>
          <w:tcPr>
            <w:tcW w:w="1751" w:type="dxa"/>
            <w:gridSpan w:val="2"/>
            <w:noWrap/>
          </w:tcPr>
          <w:p w14:paraId="61EC0088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190</w:t>
            </w:r>
          </w:p>
        </w:tc>
        <w:tc>
          <w:tcPr>
            <w:tcW w:w="5002" w:type="dxa"/>
            <w:gridSpan w:val="5"/>
            <w:noWrap/>
          </w:tcPr>
          <w:p w14:paraId="35DD4D3B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0DC02679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4649DA1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6258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1A40CC7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7262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42F1EEB1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20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565ECBE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3BAC5CAD" w14:textId="77777777" w:rsidTr="00A56E16">
        <w:trPr>
          <w:trHeight w:val="285"/>
        </w:trPr>
        <w:tc>
          <w:tcPr>
            <w:tcW w:w="1611" w:type="dxa"/>
            <w:noWrap/>
          </w:tcPr>
          <w:p w14:paraId="1F90981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7300</w:t>
            </w:r>
          </w:p>
        </w:tc>
        <w:tc>
          <w:tcPr>
            <w:tcW w:w="1336" w:type="dxa"/>
            <w:gridSpan w:val="3"/>
            <w:noWrap/>
          </w:tcPr>
          <w:p w14:paraId="09289E8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7671</w:t>
            </w:r>
          </w:p>
        </w:tc>
        <w:tc>
          <w:tcPr>
            <w:tcW w:w="1751" w:type="dxa"/>
            <w:gridSpan w:val="2"/>
            <w:noWrap/>
          </w:tcPr>
          <w:p w14:paraId="76565C88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210</w:t>
            </w:r>
          </w:p>
        </w:tc>
        <w:tc>
          <w:tcPr>
            <w:tcW w:w="5002" w:type="dxa"/>
            <w:gridSpan w:val="5"/>
            <w:noWrap/>
          </w:tcPr>
          <w:p w14:paraId="6A28D62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6A9370BC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5E6C2FC3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7746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777140A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098807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4ECA2753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022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3C53814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minor capsid protein C putative</w:t>
            </w:r>
          </w:p>
        </w:tc>
      </w:tr>
      <w:tr w:rsidR="00934131" w:rsidRPr="00ED2C6B" w14:paraId="7C8E42AA" w14:textId="77777777" w:rsidTr="00A56E16">
        <w:trPr>
          <w:gridAfter w:val="1"/>
          <w:wAfter w:w="34" w:type="dxa"/>
        </w:trPr>
        <w:tc>
          <w:tcPr>
            <w:tcW w:w="2437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5F8DE598" w14:textId="77777777" w:rsidR="003705F4" w:rsidRDefault="003705F4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</w:p>
          <w:p w14:paraId="64B0A8CF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b/>
                <w:smallCaps/>
                <w:color w:val="000000"/>
              </w:rPr>
              <w:t>CNV Location</w:t>
            </w:r>
          </w:p>
        </w:tc>
        <w:tc>
          <w:tcPr>
            <w:tcW w:w="2496" w:type="dxa"/>
            <w:gridSpan w:val="4"/>
            <w:tcBorders>
              <w:left w:val="nil"/>
              <w:right w:val="nil"/>
            </w:tcBorders>
            <w:shd w:val="clear" w:color="auto" w:fill="C0C0C0"/>
          </w:tcPr>
          <w:p w14:paraId="61ADDE0B" w14:textId="77777777" w:rsidR="003705F4" w:rsidRDefault="003705F4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</w:p>
          <w:p w14:paraId="6848EE61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b/>
                <w:smallCaps/>
                <w:color w:val="000000"/>
              </w:rPr>
              <w:t>Copy number change</w:t>
            </w:r>
          </w:p>
        </w:tc>
        <w:tc>
          <w:tcPr>
            <w:tcW w:w="2383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662C466D" w14:textId="77777777" w:rsidR="003705F4" w:rsidRDefault="003705F4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</w:p>
          <w:p w14:paraId="50EDEFA1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b/>
                <w:smallCaps/>
                <w:color w:val="000000"/>
              </w:rPr>
              <w:t>Affected genomes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</w:tcPr>
          <w:p w14:paraId="4B96BC28" w14:textId="77777777" w:rsidR="003705F4" w:rsidRDefault="003705F4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</w:p>
          <w:p w14:paraId="530EDF02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b/>
                <w:smallCaps/>
                <w:color w:val="000000"/>
              </w:rPr>
              <w:t xml:space="preserve">Kolmogorov-Smirnov </w:t>
            </w:r>
            <w:r w:rsidRPr="00ED2C6B">
              <w:rPr>
                <w:b/>
                <w:i/>
                <w:smallCaps/>
                <w:color w:val="000000"/>
              </w:rPr>
              <w:t>P</w:t>
            </w:r>
            <w:r w:rsidRPr="00ED2C6B">
              <w:rPr>
                <w:b/>
                <w:smallCaps/>
                <w:color w:val="000000"/>
              </w:rPr>
              <w:t>-value</w:t>
            </w:r>
          </w:p>
        </w:tc>
      </w:tr>
      <w:tr w:rsidR="00934131" w:rsidRPr="00ED2C6B" w14:paraId="547133FE" w14:textId="77777777" w:rsidTr="00A56E16">
        <w:trPr>
          <w:gridAfter w:val="1"/>
          <w:wAfter w:w="34" w:type="dxa"/>
        </w:trPr>
        <w:tc>
          <w:tcPr>
            <w:tcW w:w="2437" w:type="dxa"/>
            <w:gridSpan w:val="3"/>
          </w:tcPr>
          <w:p w14:paraId="78A06605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color w:val="000000"/>
                <w:szCs w:val="24"/>
              </w:rPr>
              <w:t>733000-756000</w:t>
            </w:r>
          </w:p>
        </w:tc>
        <w:tc>
          <w:tcPr>
            <w:tcW w:w="2496" w:type="dxa"/>
            <w:gridSpan w:val="4"/>
          </w:tcPr>
          <w:p w14:paraId="3C76CE2B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rFonts w:eastAsia="Times New Roman"/>
                <w:color w:val="000000"/>
                <w:szCs w:val="24"/>
                <w:lang w:eastAsia="en-US"/>
              </w:rPr>
              <w:t>1 → 0</w:t>
            </w:r>
          </w:p>
        </w:tc>
        <w:tc>
          <w:tcPr>
            <w:tcW w:w="2383" w:type="dxa"/>
            <w:gridSpan w:val="2"/>
          </w:tcPr>
          <w:p w14:paraId="34D0274E" w14:textId="68882ED9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i/>
                <w:color w:val="000000"/>
                <w:szCs w:val="24"/>
              </w:rPr>
              <w:t>w</w:t>
            </w:r>
            <w:r w:rsidRPr="00ED2C6B">
              <w:rPr>
                <w:color w:val="000000"/>
                <w:szCs w:val="24"/>
              </w:rPr>
              <w:t xml:space="preserve">Suz and </w:t>
            </w:r>
            <w:r w:rsidR="0094211E">
              <w:rPr>
                <w:i/>
              </w:rPr>
              <w:t>w</w:t>
            </w:r>
            <w:r w:rsidR="0094211E" w:rsidRPr="00BA3B53">
              <w:t>Spc</w:t>
            </w:r>
          </w:p>
        </w:tc>
        <w:tc>
          <w:tcPr>
            <w:tcW w:w="2350" w:type="dxa"/>
          </w:tcPr>
          <w:p w14:paraId="3080B374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Cs w:val="24"/>
              </w:rPr>
            </w:pPr>
            <w:r w:rsidRPr="00ED2C6B">
              <w:rPr>
                <w:color w:val="000000"/>
                <w:szCs w:val="24"/>
              </w:rPr>
              <w:t>&lt;0.0001</w:t>
            </w:r>
          </w:p>
        </w:tc>
      </w:tr>
      <w:tr w:rsidR="00934131" w:rsidRPr="00ED2C6B" w14:paraId="691D0616" w14:textId="77777777" w:rsidTr="00A56E16"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</w:tcPr>
          <w:p w14:paraId="15E482B9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 w:val="18"/>
                <w:szCs w:val="18"/>
              </w:rPr>
            </w:pPr>
            <w:r w:rsidRPr="00ED2C6B">
              <w:rPr>
                <w:b/>
                <w:smallCaps/>
                <w:color w:val="000000"/>
              </w:rPr>
              <w:t>Gene start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7A77B8D0" w14:textId="77777777" w:rsidR="00934131" w:rsidRPr="00ED2C6B" w:rsidRDefault="00934131" w:rsidP="00ED2C6B">
            <w:pPr>
              <w:pStyle w:val="manuscript"/>
              <w:spacing w:line="240" w:lineRule="auto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ED2C6B">
              <w:rPr>
                <w:b/>
                <w:smallCaps/>
                <w:color w:val="000000"/>
              </w:rPr>
              <w:t>Gene end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5DF9F9F3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 w:val="18"/>
                <w:szCs w:val="18"/>
              </w:rPr>
            </w:pPr>
            <w:r w:rsidRPr="00ED2C6B">
              <w:rPr>
                <w:b/>
                <w:smallCaps/>
                <w:color w:val="000000"/>
              </w:rPr>
              <w:t>Gene ID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</w:tcPr>
          <w:p w14:paraId="59F6B8D1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 w:val="18"/>
                <w:szCs w:val="18"/>
              </w:rPr>
            </w:pPr>
            <w:r w:rsidRPr="00ED2C6B">
              <w:rPr>
                <w:b/>
                <w:smallCaps/>
                <w:color w:val="000000"/>
              </w:rPr>
              <w:t>Gene Description</w:t>
            </w:r>
          </w:p>
        </w:tc>
      </w:tr>
      <w:tr w:rsidR="00934131" w:rsidRPr="00ED2C6B" w14:paraId="13967B8F" w14:textId="77777777" w:rsidTr="00A56E16">
        <w:trPr>
          <w:trHeight w:val="285"/>
        </w:trPr>
        <w:tc>
          <w:tcPr>
            <w:tcW w:w="1611" w:type="dxa"/>
            <w:noWrap/>
          </w:tcPr>
          <w:p w14:paraId="197F63D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3007</w:t>
            </w:r>
          </w:p>
        </w:tc>
        <w:tc>
          <w:tcPr>
            <w:tcW w:w="1336" w:type="dxa"/>
            <w:gridSpan w:val="3"/>
            <w:noWrap/>
          </w:tcPr>
          <w:p w14:paraId="4727086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4389</w:t>
            </w:r>
          </w:p>
        </w:tc>
        <w:tc>
          <w:tcPr>
            <w:tcW w:w="1751" w:type="dxa"/>
            <w:gridSpan w:val="2"/>
            <w:noWrap/>
          </w:tcPr>
          <w:p w14:paraId="3F7924B7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770</w:t>
            </w:r>
          </w:p>
        </w:tc>
        <w:tc>
          <w:tcPr>
            <w:tcW w:w="5002" w:type="dxa"/>
            <w:gridSpan w:val="5"/>
            <w:noWrap/>
          </w:tcPr>
          <w:p w14:paraId="2582522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transposase</w:t>
            </w:r>
          </w:p>
        </w:tc>
      </w:tr>
      <w:tr w:rsidR="00934131" w:rsidRPr="00ED2C6B" w14:paraId="1BB4A96C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F0EEB2D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5447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4A60E91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6526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02DB566D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79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338F4E1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423987AA" w14:textId="77777777" w:rsidTr="00A56E16">
        <w:trPr>
          <w:trHeight w:val="285"/>
        </w:trPr>
        <w:tc>
          <w:tcPr>
            <w:tcW w:w="1611" w:type="dxa"/>
            <w:noWrap/>
          </w:tcPr>
          <w:p w14:paraId="7CD45A8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6739</w:t>
            </w:r>
          </w:p>
        </w:tc>
        <w:tc>
          <w:tcPr>
            <w:tcW w:w="1336" w:type="dxa"/>
            <w:gridSpan w:val="3"/>
            <w:noWrap/>
          </w:tcPr>
          <w:p w14:paraId="79A16253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7194</w:t>
            </w:r>
          </w:p>
        </w:tc>
        <w:tc>
          <w:tcPr>
            <w:tcW w:w="1751" w:type="dxa"/>
            <w:gridSpan w:val="2"/>
            <w:noWrap/>
          </w:tcPr>
          <w:p w14:paraId="3F460B67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00</w:t>
            </w:r>
          </w:p>
        </w:tc>
        <w:tc>
          <w:tcPr>
            <w:tcW w:w="5002" w:type="dxa"/>
            <w:gridSpan w:val="5"/>
            <w:noWrap/>
          </w:tcPr>
          <w:p w14:paraId="7D3054F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Small heat shock protein</w:t>
            </w:r>
          </w:p>
        </w:tc>
      </w:tr>
      <w:tr w:rsidR="00934131" w:rsidRPr="00ED2C6B" w14:paraId="7E5150F3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3416541C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7637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57A5775C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8647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01E0DF50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1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2AE3C034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5383214F" w14:textId="77777777" w:rsidTr="00A56E16">
        <w:trPr>
          <w:trHeight w:val="285"/>
        </w:trPr>
        <w:tc>
          <w:tcPr>
            <w:tcW w:w="1611" w:type="dxa"/>
            <w:noWrap/>
          </w:tcPr>
          <w:p w14:paraId="109B64C1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8683</w:t>
            </w:r>
          </w:p>
        </w:tc>
        <w:tc>
          <w:tcPr>
            <w:tcW w:w="1336" w:type="dxa"/>
            <w:gridSpan w:val="3"/>
            <w:noWrap/>
          </w:tcPr>
          <w:p w14:paraId="3474F7F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39515</w:t>
            </w:r>
          </w:p>
        </w:tc>
        <w:tc>
          <w:tcPr>
            <w:tcW w:w="1751" w:type="dxa"/>
            <w:gridSpan w:val="2"/>
            <w:noWrap/>
          </w:tcPr>
          <w:p w14:paraId="06587208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20</w:t>
            </w:r>
          </w:p>
        </w:tc>
        <w:tc>
          <w:tcPr>
            <w:tcW w:w="5002" w:type="dxa"/>
            <w:gridSpan w:val="5"/>
            <w:noWrap/>
          </w:tcPr>
          <w:p w14:paraId="0A1B471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transposase IS5 family</w:t>
            </w:r>
          </w:p>
        </w:tc>
      </w:tr>
      <w:tr w:rsidR="00934131" w:rsidRPr="00ED2C6B" w14:paraId="16AA6EAB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8A1B96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41777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1F51846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49201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15500AF4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5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3AC0EF55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3C30342D" w14:textId="77777777" w:rsidTr="00A56E16">
        <w:trPr>
          <w:trHeight w:val="285"/>
        </w:trPr>
        <w:tc>
          <w:tcPr>
            <w:tcW w:w="1611" w:type="dxa"/>
            <w:noWrap/>
          </w:tcPr>
          <w:p w14:paraId="236440FB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49574</w:t>
            </w:r>
          </w:p>
        </w:tc>
        <w:tc>
          <w:tcPr>
            <w:tcW w:w="1336" w:type="dxa"/>
            <w:gridSpan w:val="3"/>
            <w:noWrap/>
          </w:tcPr>
          <w:p w14:paraId="581DB320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0653</w:t>
            </w:r>
          </w:p>
        </w:tc>
        <w:tc>
          <w:tcPr>
            <w:tcW w:w="1751" w:type="dxa"/>
            <w:gridSpan w:val="2"/>
            <w:noWrap/>
          </w:tcPr>
          <w:p w14:paraId="066DB995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60</w:t>
            </w:r>
          </w:p>
        </w:tc>
        <w:tc>
          <w:tcPr>
            <w:tcW w:w="5002" w:type="dxa"/>
            <w:gridSpan w:val="5"/>
            <w:noWrap/>
          </w:tcPr>
          <w:p w14:paraId="3A752C45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53622195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204E656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0749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7A95366C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3349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4955BFCD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7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79ABEAF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7ADC3B85" w14:textId="77777777" w:rsidTr="00A56E16">
        <w:trPr>
          <w:trHeight w:val="285"/>
        </w:trPr>
        <w:tc>
          <w:tcPr>
            <w:tcW w:w="1611" w:type="dxa"/>
            <w:noWrap/>
          </w:tcPr>
          <w:p w14:paraId="76AF23C6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4223</w:t>
            </w:r>
          </w:p>
        </w:tc>
        <w:tc>
          <w:tcPr>
            <w:tcW w:w="1336" w:type="dxa"/>
            <w:gridSpan w:val="3"/>
            <w:noWrap/>
          </w:tcPr>
          <w:p w14:paraId="37FC4A2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5143</w:t>
            </w:r>
          </w:p>
        </w:tc>
        <w:tc>
          <w:tcPr>
            <w:tcW w:w="1751" w:type="dxa"/>
            <w:gridSpan w:val="2"/>
            <w:noWrap/>
          </w:tcPr>
          <w:p w14:paraId="64B6AC3D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80</w:t>
            </w:r>
          </w:p>
        </w:tc>
        <w:tc>
          <w:tcPr>
            <w:tcW w:w="5002" w:type="dxa"/>
            <w:gridSpan w:val="5"/>
            <w:noWrap/>
          </w:tcPr>
          <w:p w14:paraId="4EFA7EB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patatin family protein</w:t>
            </w:r>
          </w:p>
        </w:tc>
      </w:tr>
      <w:tr w:rsidR="00934131" w:rsidRPr="00ED2C6B" w14:paraId="7FCD85BC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6DE465FC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5153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6E295A5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5371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437CE905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89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2A043E0F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hypothetical protein</w:t>
            </w:r>
          </w:p>
        </w:tc>
      </w:tr>
      <w:tr w:rsidR="00934131" w:rsidRPr="00ED2C6B" w14:paraId="5113F59E" w14:textId="77777777" w:rsidTr="00A56E16">
        <w:trPr>
          <w:trHeight w:val="285"/>
        </w:trPr>
        <w:tc>
          <w:tcPr>
            <w:tcW w:w="1611" w:type="dxa"/>
            <w:noWrap/>
          </w:tcPr>
          <w:p w14:paraId="0A9077A9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5496</w:t>
            </w:r>
          </w:p>
        </w:tc>
        <w:tc>
          <w:tcPr>
            <w:tcW w:w="1336" w:type="dxa"/>
            <w:gridSpan w:val="3"/>
            <w:noWrap/>
          </w:tcPr>
          <w:p w14:paraId="634B3355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6032</w:t>
            </w:r>
          </w:p>
        </w:tc>
        <w:tc>
          <w:tcPr>
            <w:tcW w:w="1751" w:type="dxa"/>
            <w:gridSpan w:val="2"/>
            <w:noWrap/>
          </w:tcPr>
          <w:p w14:paraId="56FD32C6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900</w:t>
            </w:r>
          </w:p>
        </w:tc>
        <w:tc>
          <w:tcPr>
            <w:tcW w:w="5002" w:type="dxa"/>
            <w:gridSpan w:val="5"/>
            <w:noWrap/>
          </w:tcPr>
          <w:p w14:paraId="4A91A92D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ankyrin repeat domain protein</w:t>
            </w:r>
          </w:p>
        </w:tc>
      </w:tr>
      <w:tr w:rsidR="00934131" w:rsidRPr="00ED2C6B" w14:paraId="511434E4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05C2992D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5998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157B009B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756978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2AD3090F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0691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7D0F5A9D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tail protein D putative</w:t>
            </w:r>
          </w:p>
        </w:tc>
      </w:tr>
      <w:tr w:rsidR="00934131" w:rsidRPr="00ED2C6B" w14:paraId="4B096D6C" w14:textId="77777777" w:rsidTr="00A56E16">
        <w:trPr>
          <w:gridAfter w:val="1"/>
          <w:wAfter w:w="34" w:type="dxa"/>
        </w:trPr>
        <w:tc>
          <w:tcPr>
            <w:tcW w:w="2437" w:type="dxa"/>
            <w:gridSpan w:val="3"/>
          </w:tcPr>
          <w:p w14:paraId="0F3DF269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 w:val="18"/>
                <w:szCs w:val="18"/>
              </w:rPr>
            </w:pPr>
            <w:r w:rsidRPr="00ED2C6B">
              <w:rPr>
                <w:b/>
                <w:smallCaps/>
                <w:color w:val="000000"/>
              </w:rPr>
              <w:t>CNV Location</w:t>
            </w:r>
          </w:p>
        </w:tc>
        <w:tc>
          <w:tcPr>
            <w:tcW w:w="2496" w:type="dxa"/>
            <w:gridSpan w:val="4"/>
          </w:tcPr>
          <w:p w14:paraId="568968FB" w14:textId="77777777" w:rsidR="00934131" w:rsidRPr="00ED2C6B" w:rsidRDefault="00934131" w:rsidP="00ED2C6B">
            <w:pPr>
              <w:pStyle w:val="manuscript"/>
              <w:spacing w:line="240" w:lineRule="auto"/>
              <w:rPr>
                <w:rFonts w:eastAsia="Times New Roman"/>
                <w:color w:val="000000"/>
                <w:szCs w:val="24"/>
                <w:lang w:eastAsia="en-US"/>
              </w:rPr>
            </w:pPr>
            <w:r w:rsidRPr="00ED2C6B">
              <w:rPr>
                <w:b/>
                <w:smallCaps/>
                <w:color w:val="000000"/>
              </w:rPr>
              <w:t>Copy number change</w:t>
            </w:r>
          </w:p>
        </w:tc>
        <w:tc>
          <w:tcPr>
            <w:tcW w:w="2383" w:type="dxa"/>
            <w:gridSpan w:val="2"/>
          </w:tcPr>
          <w:p w14:paraId="708D3FEB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 w:val="18"/>
                <w:szCs w:val="18"/>
              </w:rPr>
            </w:pPr>
            <w:r w:rsidRPr="00ED2C6B">
              <w:rPr>
                <w:b/>
                <w:smallCaps/>
                <w:color w:val="000000"/>
              </w:rPr>
              <w:t>Affected genomes</w:t>
            </w:r>
          </w:p>
        </w:tc>
        <w:tc>
          <w:tcPr>
            <w:tcW w:w="2350" w:type="dxa"/>
          </w:tcPr>
          <w:p w14:paraId="75DA194C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  <w:sz w:val="18"/>
                <w:szCs w:val="18"/>
              </w:rPr>
            </w:pPr>
            <w:r w:rsidRPr="00ED2C6B">
              <w:rPr>
                <w:b/>
                <w:smallCaps/>
                <w:color w:val="000000"/>
              </w:rPr>
              <w:t xml:space="preserve">Kolmogorov-Smirnov </w:t>
            </w:r>
            <w:r w:rsidRPr="00ED2C6B">
              <w:rPr>
                <w:b/>
                <w:i/>
                <w:smallCaps/>
                <w:color w:val="000000"/>
              </w:rPr>
              <w:t>P</w:t>
            </w:r>
            <w:r w:rsidRPr="00ED2C6B">
              <w:rPr>
                <w:b/>
                <w:smallCaps/>
                <w:color w:val="000000"/>
              </w:rPr>
              <w:t>-value</w:t>
            </w:r>
          </w:p>
        </w:tc>
      </w:tr>
      <w:tr w:rsidR="00934131" w:rsidRPr="00ED2C6B" w14:paraId="41258B08" w14:textId="77777777" w:rsidTr="00A56E16">
        <w:trPr>
          <w:gridAfter w:val="1"/>
          <w:wAfter w:w="34" w:type="dxa"/>
        </w:trPr>
        <w:tc>
          <w:tcPr>
            <w:tcW w:w="2437" w:type="dxa"/>
            <w:gridSpan w:val="3"/>
            <w:tcBorders>
              <w:left w:val="nil"/>
              <w:right w:val="nil"/>
            </w:tcBorders>
            <w:shd w:val="clear" w:color="auto" w:fill="C0C0C0"/>
          </w:tcPr>
          <w:p w14:paraId="43B7A8F8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1345000-1347500</w:t>
            </w:r>
          </w:p>
        </w:tc>
        <w:tc>
          <w:tcPr>
            <w:tcW w:w="2496" w:type="dxa"/>
            <w:gridSpan w:val="4"/>
            <w:tcBorders>
              <w:left w:val="nil"/>
              <w:right w:val="nil"/>
            </w:tcBorders>
            <w:shd w:val="clear" w:color="auto" w:fill="C0C0C0"/>
          </w:tcPr>
          <w:p w14:paraId="77D9F8AC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rFonts w:eastAsia="Times New Roman"/>
                <w:color w:val="000000"/>
                <w:szCs w:val="24"/>
                <w:lang w:eastAsia="en-US"/>
              </w:rPr>
              <w:t>1 → 2</w:t>
            </w:r>
          </w:p>
        </w:tc>
        <w:tc>
          <w:tcPr>
            <w:tcW w:w="2383" w:type="dxa"/>
            <w:gridSpan w:val="2"/>
            <w:tcBorders>
              <w:left w:val="nil"/>
              <w:right w:val="nil"/>
            </w:tcBorders>
            <w:shd w:val="clear" w:color="auto" w:fill="C0C0C0"/>
          </w:tcPr>
          <w:p w14:paraId="0025E2BD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i/>
                <w:color w:val="000000"/>
              </w:rPr>
              <w:t>w</w:t>
            </w:r>
            <w:r w:rsidRPr="00ED2C6B">
              <w:rPr>
                <w:color w:val="000000"/>
              </w:rPr>
              <w:t>Suz only</w:t>
            </w:r>
          </w:p>
        </w:tc>
        <w:tc>
          <w:tcPr>
            <w:tcW w:w="2350" w:type="dxa"/>
            <w:tcBorders>
              <w:left w:val="nil"/>
              <w:right w:val="nil"/>
            </w:tcBorders>
            <w:shd w:val="clear" w:color="auto" w:fill="C0C0C0"/>
          </w:tcPr>
          <w:p w14:paraId="487810B3" w14:textId="77777777" w:rsidR="00934131" w:rsidRPr="00ED2C6B" w:rsidRDefault="00934131" w:rsidP="00ED2C6B">
            <w:pPr>
              <w:pStyle w:val="manuscript"/>
              <w:spacing w:line="240" w:lineRule="auto"/>
              <w:rPr>
                <w:color w:val="000000"/>
              </w:rPr>
            </w:pPr>
            <w:r w:rsidRPr="00ED2C6B">
              <w:rPr>
                <w:color w:val="000000"/>
              </w:rPr>
              <w:t>0.016</w:t>
            </w:r>
          </w:p>
        </w:tc>
      </w:tr>
      <w:tr w:rsidR="00934131" w:rsidRPr="00ED2C6B" w14:paraId="5DC882B1" w14:textId="77777777" w:rsidTr="00A56E16">
        <w:tc>
          <w:tcPr>
            <w:tcW w:w="1611" w:type="dxa"/>
          </w:tcPr>
          <w:p w14:paraId="58537843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start</w:t>
            </w:r>
          </w:p>
        </w:tc>
        <w:tc>
          <w:tcPr>
            <w:tcW w:w="1336" w:type="dxa"/>
            <w:gridSpan w:val="3"/>
          </w:tcPr>
          <w:p w14:paraId="153991B0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end</w:t>
            </w:r>
          </w:p>
        </w:tc>
        <w:tc>
          <w:tcPr>
            <w:tcW w:w="1751" w:type="dxa"/>
            <w:gridSpan w:val="2"/>
          </w:tcPr>
          <w:p w14:paraId="5C96BD44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ID</w:t>
            </w:r>
          </w:p>
        </w:tc>
        <w:tc>
          <w:tcPr>
            <w:tcW w:w="5002" w:type="dxa"/>
            <w:gridSpan w:val="5"/>
          </w:tcPr>
          <w:p w14:paraId="1DE7B99D" w14:textId="77777777" w:rsidR="00934131" w:rsidRPr="00ED2C6B" w:rsidRDefault="00934131" w:rsidP="00ED2C6B">
            <w:pPr>
              <w:pStyle w:val="manuscript"/>
              <w:spacing w:line="240" w:lineRule="auto"/>
              <w:rPr>
                <w:b/>
                <w:smallCaps/>
                <w:color w:val="000000"/>
              </w:rPr>
            </w:pPr>
            <w:r w:rsidRPr="00ED2C6B">
              <w:rPr>
                <w:b/>
                <w:smallCaps/>
                <w:color w:val="000000"/>
              </w:rPr>
              <w:t>Gene Description</w:t>
            </w:r>
          </w:p>
        </w:tc>
      </w:tr>
      <w:tr w:rsidR="00934131" w:rsidRPr="00ED2C6B" w14:paraId="44659718" w14:textId="77777777" w:rsidTr="00A56E16">
        <w:trPr>
          <w:trHeight w:val="285"/>
        </w:trPr>
        <w:tc>
          <w:tcPr>
            <w:tcW w:w="1611" w:type="dxa"/>
            <w:tcBorders>
              <w:left w:val="nil"/>
              <w:right w:val="nil"/>
            </w:tcBorders>
            <w:shd w:val="clear" w:color="auto" w:fill="C0C0C0"/>
            <w:noWrap/>
          </w:tcPr>
          <w:p w14:paraId="704AA527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345028</w:t>
            </w:r>
          </w:p>
        </w:tc>
        <w:tc>
          <w:tcPr>
            <w:tcW w:w="1336" w:type="dxa"/>
            <w:gridSpan w:val="3"/>
            <w:tcBorders>
              <w:left w:val="nil"/>
              <w:right w:val="nil"/>
            </w:tcBorders>
            <w:shd w:val="clear" w:color="auto" w:fill="C0C0C0"/>
            <w:noWrap/>
          </w:tcPr>
          <w:p w14:paraId="7AAEB5BC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345492</w:t>
            </w:r>
          </w:p>
        </w:tc>
        <w:tc>
          <w:tcPr>
            <w:tcW w:w="1751" w:type="dxa"/>
            <w:gridSpan w:val="2"/>
            <w:tcBorders>
              <w:left w:val="nil"/>
              <w:right w:val="nil"/>
            </w:tcBorders>
            <w:shd w:val="clear" w:color="auto" w:fill="C0C0C0"/>
            <w:noWrap/>
          </w:tcPr>
          <w:p w14:paraId="1B7EF525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2540</w:t>
            </w:r>
          </w:p>
        </w:tc>
        <w:tc>
          <w:tcPr>
            <w:tcW w:w="5002" w:type="dxa"/>
            <w:gridSpan w:val="5"/>
            <w:tcBorders>
              <w:left w:val="nil"/>
              <w:right w:val="nil"/>
            </w:tcBorders>
            <w:shd w:val="clear" w:color="auto" w:fill="C0C0C0"/>
            <w:noWrap/>
          </w:tcPr>
          <w:p w14:paraId="708F4C0E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baseplate assembly protein V</w:t>
            </w:r>
          </w:p>
        </w:tc>
      </w:tr>
      <w:tr w:rsidR="00934131" w:rsidRPr="00ED2C6B" w14:paraId="69F7CF37" w14:textId="77777777" w:rsidTr="00A56E16">
        <w:trPr>
          <w:trHeight w:val="285"/>
        </w:trPr>
        <w:tc>
          <w:tcPr>
            <w:tcW w:w="1611" w:type="dxa"/>
            <w:tcBorders>
              <w:bottom w:val="single" w:sz="8" w:space="0" w:color="000000"/>
            </w:tcBorders>
            <w:noWrap/>
          </w:tcPr>
          <w:p w14:paraId="08623DAD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345769</w:t>
            </w:r>
          </w:p>
        </w:tc>
        <w:tc>
          <w:tcPr>
            <w:tcW w:w="1336" w:type="dxa"/>
            <w:gridSpan w:val="3"/>
            <w:tcBorders>
              <w:bottom w:val="single" w:sz="8" w:space="0" w:color="000000"/>
            </w:tcBorders>
            <w:noWrap/>
          </w:tcPr>
          <w:p w14:paraId="3BE4D40A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1347103</w:t>
            </w:r>
          </w:p>
        </w:tc>
        <w:tc>
          <w:tcPr>
            <w:tcW w:w="1751" w:type="dxa"/>
            <w:gridSpan w:val="2"/>
            <w:tcBorders>
              <w:bottom w:val="single" w:sz="8" w:space="0" w:color="000000"/>
            </w:tcBorders>
            <w:noWrap/>
          </w:tcPr>
          <w:p w14:paraId="54A75454" w14:textId="77777777" w:rsidR="00934131" w:rsidRPr="00414380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</w:pPr>
            <w:r w:rsidRPr="00414380">
              <w:rPr>
                <w:rFonts w:ascii="Times New Roman" w:hAnsi="Times New Roman"/>
                <w:i/>
                <w:color w:val="000000"/>
                <w:szCs w:val="24"/>
                <w:lang w:eastAsia="en-US"/>
              </w:rPr>
              <w:t>WRi_012560</w:t>
            </w:r>
          </w:p>
        </w:tc>
        <w:tc>
          <w:tcPr>
            <w:tcW w:w="5002" w:type="dxa"/>
            <w:gridSpan w:val="5"/>
            <w:tcBorders>
              <w:bottom w:val="single" w:sz="8" w:space="0" w:color="000000"/>
            </w:tcBorders>
            <w:noWrap/>
          </w:tcPr>
          <w:p w14:paraId="325B0C68" w14:textId="77777777" w:rsidR="00934131" w:rsidRPr="00ED2C6B" w:rsidRDefault="00934131" w:rsidP="00ED2C6B">
            <w:pPr>
              <w:tabs>
                <w:tab w:val="clear" w:pos="450"/>
              </w:tabs>
              <w:spacing w:line="240" w:lineRule="auto"/>
              <w:rPr>
                <w:rFonts w:ascii="Times New Roman" w:hAnsi="Times New Roman"/>
                <w:color w:val="000000"/>
                <w:szCs w:val="24"/>
                <w:lang w:eastAsia="en-US"/>
              </w:rPr>
            </w:pPr>
            <w:r w:rsidRPr="00ED2C6B">
              <w:rPr>
                <w:rFonts w:ascii="Times New Roman" w:hAnsi="Times New Roman"/>
                <w:color w:val="000000"/>
                <w:szCs w:val="24"/>
                <w:lang w:eastAsia="en-US"/>
              </w:rPr>
              <w:t>transposase</w:t>
            </w:r>
          </w:p>
        </w:tc>
      </w:tr>
    </w:tbl>
    <w:p w14:paraId="62D55E39" w14:textId="77777777" w:rsidR="00934131" w:rsidRDefault="00934131" w:rsidP="002B4FF2">
      <w:pPr>
        <w:pStyle w:val="manuscript"/>
        <w:rPr>
          <w:b/>
        </w:rPr>
      </w:pPr>
    </w:p>
    <w:p w14:paraId="2E8CAA78" w14:textId="0C9BE70C" w:rsidR="00934131" w:rsidRDefault="00934131">
      <w:pPr>
        <w:tabs>
          <w:tab w:val="clear" w:pos="450"/>
        </w:tabs>
        <w:spacing w:line="240" w:lineRule="auto"/>
      </w:pPr>
    </w:p>
    <w:sectPr w:rsidR="00934131" w:rsidSect="0002087B">
      <w:footerReference w:type="even" r:id="rId8"/>
      <w:footerReference w:type="default" r:id="rId9"/>
      <w:pgSz w:w="12240" w:h="15840"/>
      <w:pgMar w:top="1728" w:right="1440" w:bottom="1728" w:left="1440" w:header="720" w:footer="720" w:gutter="0"/>
      <w:lnNumType w:countBy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DE1E0E" w14:textId="77777777" w:rsidR="00B95DFB" w:rsidRDefault="00B95DFB" w:rsidP="00831B3D">
      <w:pPr>
        <w:spacing w:line="240" w:lineRule="auto"/>
      </w:pPr>
      <w:r>
        <w:separator/>
      </w:r>
    </w:p>
  </w:endnote>
  <w:endnote w:type="continuationSeparator" w:id="0">
    <w:p w14:paraId="61F708BE" w14:textId="77777777" w:rsidR="00B95DFB" w:rsidRDefault="00B95DFB" w:rsidP="00831B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EE614C" w14:textId="77777777" w:rsidR="00B95DFB" w:rsidRDefault="00B95DFB" w:rsidP="002967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1766BD" w14:textId="77777777" w:rsidR="00B95DFB" w:rsidRDefault="00B95DFB" w:rsidP="00831B3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0CEFF" w14:textId="77777777" w:rsidR="00B95DFB" w:rsidRDefault="00B95DFB" w:rsidP="0029677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3BE3">
      <w:rPr>
        <w:rStyle w:val="PageNumber"/>
        <w:noProof/>
      </w:rPr>
      <w:t>5</w:t>
    </w:r>
    <w:r>
      <w:rPr>
        <w:rStyle w:val="PageNumber"/>
      </w:rPr>
      <w:fldChar w:fldCharType="end"/>
    </w:r>
  </w:p>
  <w:p w14:paraId="5AB1F263" w14:textId="77777777" w:rsidR="00B95DFB" w:rsidRDefault="00B95DFB" w:rsidP="00831B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2120D2" w14:textId="77777777" w:rsidR="00B95DFB" w:rsidRDefault="00B95DFB" w:rsidP="00831B3D">
      <w:pPr>
        <w:spacing w:line="240" w:lineRule="auto"/>
      </w:pPr>
      <w:r>
        <w:separator/>
      </w:r>
    </w:p>
  </w:footnote>
  <w:footnote w:type="continuationSeparator" w:id="0">
    <w:p w14:paraId="3FFAB2B9" w14:textId="77777777" w:rsidR="00B95DFB" w:rsidRDefault="00B95DFB" w:rsidP="00831B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01C40"/>
    <w:multiLevelType w:val="multilevel"/>
    <w:tmpl w:val="E656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4D5"/>
    <w:rsid w:val="00001761"/>
    <w:rsid w:val="00001CB2"/>
    <w:rsid w:val="000023BC"/>
    <w:rsid w:val="00002F96"/>
    <w:rsid w:val="00003937"/>
    <w:rsid w:val="000042BA"/>
    <w:rsid w:val="00005FA2"/>
    <w:rsid w:val="00006B5E"/>
    <w:rsid w:val="00006C99"/>
    <w:rsid w:val="00007113"/>
    <w:rsid w:val="000073BF"/>
    <w:rsid w:val="00007985"/>
    <w:rsid w:val="00007F34"/>
    <w:rsid w:val="00007F5E"/>
    <w:rsid w:val="00010548"/>
    <w:rsid w:val="000108A2"/>
    <w:rsid w:val="00010979"/>
    <w:rsid w:val="00014206"/>
    <w:rsid w:val="00014578"/>
    <w:rsid w:val="00014809"/>
    <w:rsid w:val="00014AEF"/>
    <w:rsid w:val="00014B55"/>
    <w:rsid w:val="00014FFD"/>
    <w:rsid w:val="000158C5"/>
    <w:rsid w:val="00016C8A"/>
    <w:rsid w:val="00017177"/>
    <w:rsid w:val="00017B23"/>
    <w:rsid w:val="00017B93"/>
    <w:rsid w:val="0002087B"/>
    <w:rsid w:val="00020AA5"/>
    <w:rsid w:val="00020B32"/>
    <w:rsid w:val="00022052"/>
    <w:rsid w:val="000225D5"/>
    <w:rsid w:val="00022EEE"/>
    <w:rsid w:val="00023391"/>
    <w:rsid w:val="000241AE"/>
    <w:rsid w:val="000266AC"/>
    <w:rsid w:val="00026720"/>
    <w:rsid w:val="0002696F"/>
    <w:rsid w:val="00027A6E"/>
    <w:rsid w:val="00030AB4"/>
    <w:rsid w:val="00030C18"/>
    <w:rsid w:val="00030FD4"/>
    <w:rsid w:val="00031FBB"/>
    <w:rsid w:val="00035B8D"/>
    <w:rsid w:val="00035C15"/>
    <w:rsid w:val="00035F14"/>
    <w:rsid w:val="00037514"/>
    <w:rsid w:val="0004061E"/>
    <w:rsid w:val="00040B0E"/>
    <w:rsid w:val="00040FE4"/>
    <w:rsid w:val="000419FA"/>
    <w:rsid w:val="00041CE9"/>
    <w:rsid w:val="00041D35"/>
    <w:rsid w:val="00042E8E"/>
    <w:rsid w:val="00045561"/>
    <w:rsid w:val="00045828"/>
    <w:rsid w:val="00045C3F"/>
    <w:rsid w:val="000463FB"/>
    <w:rsid w:val="00047226"/>
    <w:rsid w:val="0004740F"/>
    <w:rsid w:val="000475AD"/>
    <w:rsid w:val="000479CC"/>
    <w:rsid w:val="00050154"/>
    <w:rsid w:val="00050229"/>
    <w:rsid w:val="00051734"/>
    <w:rsid w:val="000532D9"/>
    <w:rsid w:val="000536F2"/>
    <w:rsid w:val="00054058"/>
    <w:rsid w:val="00054BE4"/>
    <w:rsid w:val="00055C96"/>
    <w:rsid w:val="0005607F"/>
    <w:rsid w:val="000562BF"/>
    <w:rsid w:val="00056565"/>
    <w:rsid w:val="00056A92"/>
    <w:rsid w:val="00056CFC"/>
    <w:rsid w:val="00057331"/>
    <w:rsid w:val="00060144"/>
    <w:rsid w:val="00060985"/>
    <w:rsid w:val="000618E5"/>
    <w:rsid w:val="00061EC3"/>
    <w:rsid w:val="0006681C"/>
    <w:rsid w:val="000674DE"/>
    <w:rsid w:val="000700CB"/>
    <w:rsid w:val="00070FB4"/>
    <w:rsid w:val="00071163"/>
    <w:rsid w:val="00071180"/>
    <w:rsid w:val="0007273C"/>
    <w:rsid w:val="000733B3"/>
    <w:rsid w:val="00073FAA"/>
    <w:rsid w:val="00074907"/>
    <w:rsid w:val="00074B46"/>
    <w:rsid w:val="0007528A"/>
    <w:rsid w:val="00076738"/>
    <w:rsid w:val="00077A1C"/>
    <w:rsid w:val="0008015F"/>
    <w:rsid w:val="00081E17"/>
    <w:rsid w:val="000821FC"/>
    <w:rsid w:val="00083B26"/>
    <w:rsid w:val="00083B6A"/>
    <w:rsid w:val="00083D8F"/>
    <w:rsid w:val="00083F7D"/>
    <w:rsid w:val="0008434B"/>
    <w:rsid w:val="000846D6"/>
    <w:rsid w:val="00085FFF"/>
    <w:rsid w:val="00086264"/>
    <w:rsid w:val="00086F62"/>
    <w:rsid w:val="00087619"/>
    <w:rsid w:val="00090301"/>
    <w:rsid w:val="000908F8"/>
    <w:rsid w:val="0009190A"/>
    <w:rsid w:val="00091E53"/>
    <w:rsid w:val="00092290"/>
    <w:rsid w:val="00092CB6"/>
    <w:rsid w:val="00092F25"/>
    <w:rsid w:val="000931BD"/>
    <w:rsid w:val="00093B10"/>
    <w:rsid w:val="000952C8"/>
    <w:rsid w:val="0009545F"/>
    <w:rsid w:val="00095694"/>
    <w:rsid w:val="00095BBB"/>
    <w:rsid w:val="00096AE4"/>
    <w:rsid w:val="00096D2E"/>
    <w:rsid w:val="00097484"/>
    <w:rsid w:val="000978DF"/>
    <w:rsid w:val="000A0AC6"/>
    <w:rsid w:val="000A1551"/>
    <w:rsid w:val="000A1BBD"/>
    <w:rsid w:val="000A21F9"/>
    <w:rsid w:val="000A2D8C"/>
    <w:rsid w:val="000A2E5D"/>
    <w:rsid w:val="000A4CD4"/>
    <w:rsid w:val="000A5099"/>
    <w:rsid w:val="000A52B8"/>
    <w:rsid w:val="000A53FB"/>
    <w:rsid w:val="000A6D7A"/>
    <w:rsid w:val="000A6E24"/>
    <w:rsid w:val="000A7133"/>
    <w:rsid w:val="000A758C"/>
    <w:rsid w:val="000A7D6C"/>
    <w:rsid w:val="000B02D4"/>
    <w:rsid w:val="000B07BE"/>
    <w:rsid w:val="000B0D9B"/>
    <w:rsid w:val="000B152E"/>
    <w:rsid w:val="000B1915"/>
    <w:rsid w:val="000B1FDE"/>
    <w:rsid w:val="000B3595"/>
    <w:rsid w:val="000B4CC4"/>
    <w:rsid w:val="000B5137"/>
    <w:rsid w:val="000B5154"/>
    <w:rsid w:val="000B6D55"/>
    <w:rsid w:val="000B7EB1"/>
    <w:rsid w:val="000C0A8C"/>
    <w:rsid w:val="000C1421"/>
    <w:rsid w:val="000C1C52"/>
    <w:rsid w:val="000C2003"/>
    <w:rsid w:val="000C3B46"/>
    <w:rsid w:val="000C589E"/>
    <w:rsid w:val="000C5C67"/>
    <w:rsid w:val="000C702C"/>
    <w:rsid w:val="000C713E"/>
    <w:rsid w:val="000D070D"/>
    <w:rsid w:val="000D09C9"/>
    <w:rsid w:val="000D0E42"/>
    <w:rsid w:val="000D0E84"/>
    <w:rsid w:val="000D1297"/>
    <w:rsid w:val="000D2624"/>
    <w:rsid w:val="000D4A54"/>
    <w:rsid w:val="000D54A3"/>
    <w:rsid w:val="000D5DB4"/>
    <w:rsid w:val="000D646A"/>
    <w:rsid w:val="000D6B41"/>
    <w:rsid w:val="000D7247"/>
    <w:rsid w:val="000D72B1"/>
    <w:rsid w:val="000E0054"/>
    <w:rsid w:val="000E2048"/>
    <w:rsid w:val="000E4A30"/>
    <w:rsid w:val="000E519F"/>
    <w:rsid w:val="000E5970"/>
    <w:rsid w:val="000E5B10"/>
    <w:rsid w:val="000E62DA"/>
    <w:rsid w:val="000E7E09"/>
    <w:rsid w:val="000F19BD"/>
    <w:rsid w:val="000F1A53"/>
    <w:rsid w:val="000F2DBE"/>
    <w:rsid w:val="000F343C"/>
    <w:rsid w:val="000F37CF"/>
    <w:rsid w:val="000F4C4A"/>
    <w:rsid w:val="000F5B6B"/>
    <w:rsid w:val="000F5C79"/>
    <w:rsid w:val="000F5EE2"/>
    <w:rsid w:val="000F6423"/>
    <w:rsid w:val="000F6B38"/>
    <w:rsid w:val="000F6C57"/>
    <w:rsid w:val="000F77CE"/>
    <w:rsid w:val="000F7F33"/>
    <w:rsid w:val="00100429"/>
    <w:rsid w:val="001005C3"/>
    <w:rsid w:val="001018F5"/>
    <w:rsid w:val="0010283F"/>
    <w:rsid w:val="00103306"/>
    <w:rsid w:val="0010373F"/>
    <w:rsid w:val="00103EBF"/>
    <w:rsid w:val="00103F11"/>
    <w:rsid w:val="00104004"/>
    <w:rsid w:val="00104367"/>
    <w:rsid w:val="00104BE3"/>
    <w:rsid w:val="0010505B"/>
    <w:rsid w:val="00106314"/>
    <w:rsid w:val="001063C7"/>
    <w:rsid w:val="0010781B"/>
    <w:rsid w:val="001118A2"/>
    <w:rsid w:val="00111C3A"/>
    <w:rsid w:val="001144FA"/>
    <w:rsid w:val="0011525E"/>
    <w:rsid w:val="001161EC"/>
    <w:rsid w:val="001165EE"/>
    <w:rsid w:val="00116DFA"/>
    <w:rsid w:val="0011798D"/>
    <w:rsid w:val="00117A34"/>
    <w:rsid w:val="00117CBC"/>
    <w:rsid w:val="001218A9"/>
    <w:rsid w:val="00122039"/>
    <w:rsid w:val="00122552"/>
    <w:rsid w:val="00122758"/>
    <w:rsid w:val="0012434E"/>
    <w:rsid w:val="0012435B"/>
    <w:rsid w:val="001251D7"/>
    <w:rsid w:val="00125DD5"/>
    <w:rsid w:val="00126E9B"/>
    <w:rsid w:val="0012708C"/>
    <w:rsid w:val="00127302"/>
    <w:rsid w:val="0012756A"/>
    <w:rsid w:val="00127D92"/>
    <w:rsid w:val="0013041E"/>
    <w:rsid w:val="001318DE"/>
    <w:rsid w:val="00132A7C"/>
    <w:rsid w:val="00133969"/>
    <w:rsid w:val="00133E53"/>
    <w:rsid w:val="00133FFB"/>
    <w:rsid w:val="001360CC"/>
    <w:rsid w:val="00137749"/>
    <w:rsid w:val="0013783A"/>
    <w:rsid w:val="001411C0"/>
    <w:rsid w:val="001415C0"/>
    <w:rsid w:val="00142877"/>
    <w:rsid w:val="00142951"/>
    <w:rsid w:val="00144C0A"/>
    <w:rsid w:val="00144E89"/>
    <w:rsid w:val="0014544A"/>
    <w:rsid w:val="00145D28"/>
    <w:rsid w:val="0014638C"/>
    <w:rsid w:val="00147E3E"/>
    <w:rsid w:val="001502B8"/>
    <w:rsid w:val="0015045A"/>
    <w:rsid w:val="0015083B"/>
    <w:rsid w:val="00150C89"/>
    <w:rsid w:val="001511E7"/>
    <w:rsid w:val="001516BB"/>
    <w:rsid w:val="0015395B"/>
    <w:rsid w:val="00153981"/>
    <w:rsid w:val="00153E4B"/>
    <w:rsid w:val="00154920"/>
    <w:rsid w:val="00154B87"/>
    <w:rsid w:val="001550C5"/>
    <w:rsid w:val="001571B3"/>
    <w:rsid w:val="00157975"/>
    <w:rsid w:val="00160827"/>
    <w:rsid w:val="001612B6"/>
    <w:rsid w:val="00162132"/>
    <w:rsid w:val="001622F4"/>
    <w:rsid w:val="00162D47"/>
    <w:rsid w:val="00162F11"/>
    <w:rsid w:val="001636C7"/>
    <w:rsid w:val="0016506D"/>
    <w:rsid w:val="00166C81"/>
    <w:rsid w:val="00166E58"/>
    <w:rsid w:val="001679B3"/>
    <w:rsid w:val="00170F92"/>
    <w:rsid w:val="00171097"/>
    <w:rsid w:val="001714D8"/>
    <w:rsid w:val="0017151B"/>
    <w:rsid w:val="00171D38"/>
    <w:rsid w:val="00172A72"/>
    <w:rsid w:val="00172CAF"/>
    <w:rsid w:val="00173C66"/>
    <w:rsid w:val="00174D29"/>
    <w:rsid w:val="00174D57"/>
    <w:rsid w:val="00174F96"/>
    <w:rsid w:val="001750FE"/>
    <w:rsid w:val="00175507"/>
    <w:rsid w:val="00175A49"/>
    <w:rsid w:val="00175AFD"/>
    <w:rsid w:val="00175E95"/>
    <w:rsid w:val="001763E8"/>
    <w:rsid w:val="00177240"/>
    <w:rsid w:val="00180849"/>
    <w:rsid w:val="00180E4C"/>
    <w:rsid w:val="00180FFD"/>
    <w:rsid w:val="00181AC6"/>
    <w:rsid w:val="001827C1"/>
    <w:rsid w:val="001837BE"/>
    <w:rsid w:val="00183D52"/>
    <w:rsid w:val="00184073"/>
    <w:rsid w:val="00184292"/>
    <w:rsid w:val="00184A04"/>
    <w:rsid w:val="00184B91"/>
    <w:rsid w:val="00184DE7"/>
    <w:rsid w:val="00184F49"/>
    <w:rsid w:val="00185A0C"/>
    <w:rsid w:val="0018696A"/>
    <w:rsid w:val="00187EDF"/>
    <w:rsid w:val="00191F2A"/>
    <w:rsid w:val="00192055"/>
    <w:rsid w:val="00192132"/>
    <w:rsid w:val="00192614"/>
    <w:rsid w:val="00192B33"/>
    <w:rsid w:val="0019312D"/>
    <w:rsid w:val="0019349D"/>
    <w:rsid w:val="001951F4"/>
    <w:rsid w:val="001978CC"/>
    <w:rsid w:val="001A04AE"/>
    <w:rsid w:val="001A04FB"/>
    <w:rsid w:val="001A0BAD"/>
    <w:rsid w:val="001A1971"/>
    <w:rsid w:val="001A1D4F"/>
    <w:rsid w:val="001A2965"/>
    <w:rsid w:val="001A2BF9"/>
    <w:rsid w:val="001A3511"/>
    <w:rsid w:val="001A3B55"/>
    <w:rsid w:val="001A4AC9"/>
    <w:rsid w:val="001A5A89"/>
    <w:rsid w:val="001A66E5"/>
    <w:rsid w:val="001A7D05"/>
    <w:rsid w:val="001B0870"/>
    <w:rsid w:val="001B0C6D"/>
    <w:rsid w:val="001B0D3A"/>
    <w:rsid w:val="001B1032"/>
    <w:rsid w:val="001B33E6"/>
    <w:rsid w:val="001B3B9B"/>
    <w:rsid w:val="001B4417"/>
    <w:rsid w:val="001B529B"/>
    <w:rsid w:val="001B5FD2"/>
    <w:rsid w:val="001B62C6"/>
    <w:rsid w:val="001B7291"/>
    <w:rsid w:val="001B73E4"/>
    <w:rsid w:val="001B7654"/>
    <w:rsid w:val="001C0A8B"/>
    <w:rsid w:val="001C0FC8"/>
    <w:rsid w:val="001C159F"/>
    <w:rsid w:val="001C1837"/>
    <w:rsid w:val="001C1C60"/>
    <w:rsid w:val="001C1C75"/>
    <w:rsid w:val="001C27C7"/>
    <w:rsid w:val="001C3972"/>
    <w:rsid w:val="001C3C93"/>
    <w:rsid w:val="001C49AB"/>
    <w:rsid w:val="001C4BCB"/>
    <w:rsid w:val="001C4D7C"/>
    <w:rsid w:val="001C4FF7"/>
    <w:rsid w:val="001C557D"/>
    <w:rsid w:val="001C580C"/>
    <w:rsid w:val="001C6265"/>
    <w:rsid w:val="001C7DCA"/>
    <w:rsid w:val="001D101E"/>
    <w:rsid w:val="001D12CB"/>
    <w:rsid w:val="001D1E43"/>
    <w:rsid w:val="001D2317"/>
    <w:rsid w:val="001D2AA6"/>
    <w:rsid w:val="001D42EA"/>
    <w:rsid w:val="001D5433"/>
    <w:rsid w:val="001D7AE4"/>
    <w:rsid w:val="001D7E56"/>
    <w:rsid w:val="001E043A"/>
    <w:rsid w:val="001E223F"/>
    <w:rsid w:val="001E2B88"/>
    <w:rsid w:val="001E2BE5"/>
    <w:rsid w:val="001E327F"/>
    <w:rsid w:val="001E32B5"/>
    <w:rsid w:val="001E4035"/>
    <w:rsid w:val="001E4470"/>
    <w:rsid w:val="001E4BA7"/>
    <w:rsid w:val="001E4C85"/>
    <w:rsid w:val="001E5424"/>
    <w:rsid w:val="001E5548"/>
    <w:rsid w:val="001E5C92"/>
    <w:rsid w:val="001E5ECA"/>
    <w:rsid w:val="001E626E"/>
    <w:rsid w:val="001E644E"/>
    <w:rsid w:val="001E66AD"/>
    <w:rsid w:val="001E72A0"/>
    <w:rsid w:val="001E7CA8"/>
    <w:rsid w:val="001F070F"/>
    <w:rsid w:val="001F10A5"/>
    <w:rsid w:val="001F249F"/>
    <w:rsid w:val="001F2F32"/>
    <w:rsid w:val="001F40E7"/>
    <w:rsid w:val="001F45BF"/>
    <w:rsid w:val="002007BD"/>
    <w:rsid w:val="002009FD"/>
    <w:rsid w:val="00200F54"/>
    <w:rsid w:val="00201681"/>
    <w:rsid w:val="00202C4E"/>
    <w:rsid w:val="0020317B"/>
    <w:rsid w:val="0020551A"/>
    <w:rsid w:val="00205D5C"/>
    <w:rsid w:val="0020623F"/>
    <w:rsid w:val="00206D0B"/>
    <w:rsid w:val="002072B3"/>
    <w:rsid w:val="0021091E"/>
    <w:rsid w:val="0021242E"/>
    <w:rsid w:val="00212EE8"/>
    <w:rsid w:val="00213153"/>
    <w:rsid w:val="00213BEC"/>
    <w:rsid w:val="0021517D"/>
    <w:rsid w:val="00215A71"/>
    <w:rsid w:val="002175F4"/>
    <w:rsid w:val="00217C76"/>
    <w:rsid w:val="00220204"/>
    <w:rsid w:val="00220C88"/>
    <w:rsid w:val="0022178B"/>
    <w:rsid w:val="00221C0D"/>
    <w:rsid w:val="0022338D"/>
    <w:rsid w:val="00224136"/>
    <w:rsid w:val="00224555"/>
    <w:rsid w:val="002250E6"/>
    <w:rsid w:val="00226846"/>
    <w:rsid w:val="00226B40"/>
    <w:rsid w:val="002272AA"/>
    <w:rsid w:val="00227913"/>
    <w:rsid w:val="002303D1"/>
    <w:rsid w:val="002309F1"/>
    <w:rsid w:val="00231403"/>
    <w:rsid w:val="00231A6C"/>
    <w:rsid w:val="00232D44"/>
    <w:rsid w:val="00234174"/>
    <w:rsid w:val="002344A1"/>
    <w:rsid w:val="00234902"/>
    <w:rsid w:val="00234CB6"/>
    <w:rsid w:val="0023572D"/>
    <w:rsid w:val="00236259"/>
    <w:rsid w:val="00236EC7"/>
    <w:rsid w:val="0024107F"/>
    <w:rsid w:val="002418FC"/>
    <w:rsid w:val="00242096"/>
    <w:rsid w:val="00242772"/>
    <w:rsid w:val="002434D4"/>
    <w:rsid w:val="00243697"/>
    <w:rsid w:val="002451E8"/>
    <w:rsid w:val="002453A5"/>
    <w:rsid w:val="00245CD0"/>
    <w:rsid w:val="00245DB1"/>
    <w:rsid w:val="00246568"/>
    <w:rsid w:val="002467E8"/>
    <w:rsid w:val="00246CAA"/>
    <w:rsid w:val="0025019E"/>
    <w:rsid w:val="002516E2"/>
    <w:rsid w:val="00252BC8"/>
    <w:rsid w:val="00252CF3"/>
    <w:rsid w:val="0025391D"/>
    <w:rsid w:val="00253FBB"/>
    <w:rsid w:val="00255CCF"/>
    <w:rsid w:val="00255EF4"/>
    <w:rsid w:val="002564AA"/>
    <w:rsid w:val="002564F2"/>
    <w:rsid w:val="0025668C"/>
    <w:rsid w:val="0025678E"/>
    <w:rsid w:val="00257DAE"/>
    <w:rsid w:val="00260676"/>
    <w:rsid w:val="0026095B"/>
    <w:rsid w:val="00261CC6"/>
    <w:rsid w:val="00262354"/>
    <w:rsid w:val="00262727"/>
    <w:rsid w:val="00263022"/>
    <w:rsid w:val="002637F8"/>
    <w:rsid w:val="00263CD0"/>
    <w:rsid w:val="00263EBB"/>
    <w:rsid w:val="00264A1A"/>
    <w:rsid w:val="00265A22"/>
    <w:rsid w:val="00267A01"/>
    <w:rsid w:val="00267E87"/>
    <w:rsid w:val="002706E7"/>
    <w:rsid w:val="00270E2B"/>
    <w:rsid w:val="00271903"/>
    <w:rsid w:val="00272184"/>
    <w:rsid w:val="00273A8E"/>
    <w:rsid w:val="0027450B"/>
    <w:rsid w:val="0027462F"/>
    <w:rsid w:val="002749E3"/>
    <w:rsid w:val="0027557F"/>
    <w:rsid w:val="00275665"/>
    <w:rsid w:val="00276EF7"/>
    <w:rsid w:val="00280FA1"/>
    <w:rsid w:val="00281184"/>
    <w:rsid w:val="00283778"/>
    <w:rsid w:val="00285167"/>
    <w:rsid w:val="00286568"/>
    <w:rsid w:val="00287418"/>
    <w:rsid w:val="0028794C"/>
    <w:rsid w:val="00290067"/>
    <w:rsid w:val="002918CB"/>
    <w:rsid w:val="00291E94"/>
    <w:rsid w:val="00294605"/>
    <w:rsid w:val="00294D6E"/>
    <w:rsid w:val="002950C0"/>
    <w:rsid w:val="002952C3"/>
    <w:rsid w:val="002959C0"/>
    <w:rsid w:val="00296776"/>
    <w:rsid w:val="00296B3E"/>
    <w:rsid w:val="002970C4"/>
    <w:rsid w:val="002A03E4"/>
    <w:rsid w:val="002A0CBF"/>
    <w:rsid w:val="002A1B61"/>
    <w:rsid w:val="002A26C5"/>
    <w:rsid w:val="002A2749"/>
    <w:rsid w:val="002A2D9B"/>
    <w:rsid w:val="002A31F8"/>
    <w:rsid w:val="002A383E"/>
    <w:rsid w:val="002A3F7B"/>
    <w:rsid w:val="002A501A"/>
    <w:rsid w:val="002A6170"/>
    <w:rsid w:val="002A6380"/>
    <w:rsid w:val="002A7D68"/>
    <w:rsid w:val="002B044E"/>
    <w:rsid w:val="002B0675"/>
    <w:rsid w:val="002B13F3"/>
    <w:rsid w:val="002B2B0E"/>
    <w:rsid w:val="002B2E52"/>
    <w:rsid w:val="002B2E8E"/>
    <w:rsid w:val="002B4FF2"/>
    <w:rsid w:val="002B5022"/>
    <w:rsid w:val="002B5982"/>
    <w:rsid w:val="002B61D1"/>
    <w:rsid w:val="002B6614"/>
    <w:rsid w:val="002C0E11"/>
    <w:rsid w:val="002C1188"/>
    <w:rsid w:val="002C11A5"/>
    <w:rsid w:val="002C1E20"/>
    <w:rsid w:val="002C20EF"/>
    <w:rsid w:val="002C2A5E"/>
    <w:rsid w:val="002C3CDB"/>
    <w:rsid w:val="002C4A93"/>
    <w:rsid w:val="002C4D34"/>
    <w:rsid w:val="002C5328"/>
    <w:rsid w:val="002C7C74"/>
    <w:rsid w:val="002D01CB"/>
    <w:rsid w:val="002D1D35"/>
    <w:rsid w:val="002D1E72"/>
    <w:rsid w:val="002D2B7B"/>
    <w:rsid w:val="002D2D11"/>
    <w:rsid w:val="002D3323"/>
    <w:rsid w:val="002D3721"/>
    <w:rsid w:val="002D3C62"/>
    <w:rsid w:val="002D3CD0"/>
    <w:rsid w:val="002D4013"/>
    <w:rsid w:val="002D4AA3"/>
    <w:rsid w:val="002D4D7F"/>
    <w:rsid w:val="002D4FC9"/>
    <w:rsid w:val="002D77AA"/>
    <w:rsid w:val="002E00D9"/>
    <w:rsid w:val="002E03E4"/>
    <w:rsid w:val="002E0A3B"/>
    <w:rsid w:val="002E1738"/>
    <w:rsid w:val="002E24F5"/>
    <w:rsid w:val="002E3204"/>
    <w:rsid w:val="002E4051"/>
    <w:rsid w:val="002E473C"/>
    <w:rsid w:val="002E49D6"/>
    <w:rsid w:val="002E4BEE"/>
    <w:rsid w:val="002E4DDA"/>
    <w:rsid w:val="002E50ED"/>
    <w:rsid w:val="002F25E6"/>
    <w:rsid w:val="002F2B08"/>
    <w:rsid w:val="002F2ECD"/>
    <w:rsid w:val="002F3018"/>
    <w:rsid w:val="002F3F84"/>
    <w:rsid w:val="002F4102"/>
    <w:rsid w:val="002F41D3"/>
    <w:rsid w:val="002F4A03"/>
    <w:rsid w:val="002F569E"/>
    <w:rsid w:val="002F5BF0"/>
    <w:rsid w:val="002F6738"/>
    <w:rsid w:val="002F7616"/>
    <w:rsid w:val="002F7D9C"/>
    <w:rsid w:val="0030014E"/>
    <w:rsid w:val="003001B3"/>
    <w:rsid w:val="00300639"/>
    <w:rsid w:val="003007F3"/>
    <w:rsid w:val="0030084D"/>
    <w:rsid w:val="00300EB0"/>
    <w:rsid w:val="00301BB3"/>
    <w:rsid w:val="00302038"/>
    <w:rsid w:val="00303CE9"/>
    <w:rsid w:val="00303EDE"/>
    <w:rsid w:val="00303F04"/>
    <w:rsid w:val="00304B75"/>
    <w:rsid w:val="00304BD3"/>
    <w:rsid w:val="00305180"/>
    <w:rsid w:val="00305533"/>
    <w:rsid w:val="00305A63"/>
    <w:rsid w:val="00305CE0"/>
    <w:rsid w:val="00305FC5"/>
    <w:rsid w:val="003062F0"/>
    <w:rsid w:val="00306E59"/>
    <w:rsid w:val="0030701A"/>
    <w:rsid w:val="003079F9"/>
    <w:rsid w:val="00307EDE"/>
    <w:rsid w:val="0031188B"/>
    <w:rsid w:val="003120B2"/>
    <w:rsid w:val="003126C0"/>
    <w:rsid w:val="00313E3A"/>
    <w:rsid w:val="0031496F"/>
    <w:rsid w:val="003156D4"/>
    <w:rsid w:val="00315816"/>
    <w:rsid w:val="00315913"/>
    <w:rsid w:val="00315AF5"/>
    <w:rsid w:val="00315DA8"/>
    <w:rsid w:val="00315F32"/>
    <w:rsid w:val="003163AD"/>
    <w:rsid w:val="00316FB5"/>
    <w:rsid w:val="00317054"/>
    <w:rsid w:val="003208AA"/>
    <w:rsid w:val="003213A4"/>
    <w:rsid w:val="00321530"/>
    <w:rsid w:val="00321B20"/>
    <w:rsid w:val="00321FDA"/>
    <w:rsid w:val="003223F2"/>
    <w:rsid w:val="00324220"/>
    <w:rsid w:val="003248B7"/>
    <w:rsid w:val="00325483"/>
    <w:rsid w:val="00325BEB"/>
    <w:rsid w:val="0032689C"/>
    <w:rsid w:val="003269B8"/>
    <w:rsid w:val="0032792B"/>
    <w:rsid w:val="00327C16"/>
    <w:rsid w:val="003303BF"/>
    <w:rsid w:val="00330817"/>
    <w:rsid w:val="00330976"/>
    <w:rsid w:val="003317FF"/>
    <w:rsid w:val="00331935"/>
    <w:rsid w:val="0033315F"/>
    <w:rsid w:val="0033362F"/>
    <w:rsid w:val="0033390A"/>
    <w:rsid w:val="00333A3E"/>
    <w:rsid w:val="00333D49"/>
    <w:rsid w:val="0033621F"/>
    <w:rsid w:val="00336451"/>
    <w:rsid w:val="00336F07"/>
    <w:rsid w:val="00337F6C"/>
    <w:rsid w:val="00340AD9"/>
    <w:rsid w:val="00341AF8"/>
    <w:rsid w:val="00341BBF"/>
    <w:rsid w:val="00342371"/>
    <w:rsid w:val="00342FAF"/>
    <w:rsid w:val="00343DD5"/>
    <w:rsid w:val="00344101"/>
    <w:rsid w:val="00344BC8"/>
    <w:rsid w:val="0034569C"/>
    <w:rsid w:val="00346EB9"/>
    <w:rsid w:val="00346EF1"/>
    <w:rsid w:val="00350401"/>
    <w:rsid w:val="0035115B"/>
    <w:rsid w:val="003512D2"/>
    <w:rsid w:val="00351C7A"/>
    <w:rsid w:val="0035325D"/>
    <w:rsid w:val="00354462"/>
    <w:rsid w:val="00354BA2"/>
    <w:rsid w:val="00355ACD"/>
    <w:rsid w:val="003567EB"/>
    <w:rsid w:val="00357E30"/>
    <w:rsid w:val="0036266B"/>
    <w:rsid w:val="00362F25"/>
    <w:rsid w:val="0036579D"/>
    <w:rsid w:val="0036635B"/>
    <w:rsid w:val="00366A99"/>
    <w:rsid w:val="0036744A"/>
    <w:rsid w:val="003705F4"/>
    <w:rsid w:val="00370673"/>
    <w:rsid w:val="00371BBB"/>
    <w:rsid w:val="00371F87"/>
    <w:rsid w:val="00372482"/>
    <w:rsid w:val="00373775"/>
    <w:rsid w:val="00374CE6"/>
    <w:rsid w:val="00374EC6"/>
    <w:rsid w:val="00377079"/>
    <w:rsid w:val="003776C2"/>
    <w:rsid w:val="0037781C"/>
    <w:rsid w:val="00377D30"/>
    <w:rsid w:val="00377E4A"/>
    <w:rsid w:val="00380300"/>
    <w:rsid w:val="00381A14"/>
    <w:rsid w:val="00381D36"/>
    <w:rsid w:val="00381D47"/>
    <w:rsid w:val="00384DC7"/>
    <w:rsid w:val="003851CF"/>
    <w:rsid w:val="00385C32"/>
    <w:rsid w:val="00386223"/>
    <w:rsid w:val="00387EC0"/>
    <w:rsid w:val="00387F20"/>
    <w:rsid w:val="003923B3"/>
    <w:rsid w:val="00393250"/>
    <w:rsid w:val="003938D1"/>
    <w:rsid w:val="00393A6A"/>
    <w:rsid w:val="00393FCF"/>
    <w:rsid w:val="00394130"/>
    <w:rsid w:val="0039487D"/>
    <w:rsid w:val="00395908"/>
    <w:rsid w:val="00395E85"/>
    <w:rsid w:val="00396C63"/>
    <w:rsid w:val="00397F21"/>
    <w:rsid w:val="003A0F63"/>
    <w:rsid w:val="003A2E0E"/>
    <w:rsid w:val="003A2F96"/>
    <w:rsid w:val="003A3C89"/>
    <w:rsid w:val="003A4196"/>
    <w:rsid w:val="003A482D"/>
    <w:rsid w:val="003A4CDD"/>
    <w:rsid w:val="003A57F2"/>
    <w:rsid w:val="003A6A49"/>
    <w:rsid w:val="003A6A7D"/>
    <w:rsid w:val="003A72AB"/>
    <w:rsid w:val="003B02B1"/>
    <w:rsid w:val="003B13DF"/>
    <w:rsid w:val="003B1700"/>
    <w:rsid w:val="003B3B0E"/>
    <w:rsid w:val="003B446F"/>
    <w:rsid w:val="003B5E92"/>
    <w:rsid w:val="003B6354"/>
    <w:rsid w:val="003B7327"/>
    <w:rsid w:val="003B7AEB"/>
    <w:rsid w:val="003C16C2"/>
    <w:rsid w:val="003C320B"/>
    <w:rsid w:val="003C5216"/>
    <w:rsid w:val="003C6441"/>
    <w:rsid w:val="003C6E4F"/>
    <w:rsid w:val="003D0874"/>
    <w:rsid w:val="003D08B7"/>
    <w:rsid w:val="003D0976"/>
    <w:rsid w:val="003D1C95"/>
    <w:rsid w:val="003D1EC9"/>
    <w:rsid w:val="003D273E"/>
    <w:rsid w:val="003D388D"/>
    <w:rsid w:val="003D3F7F"/>
    <w:rsid w:val="003D4D52"/>
    <w:rsid w:val="003D510D"/>
    <w:rsid w:val="003D72CA"/>
    <w:rsid w:val="003E0C54"/>
    <w:rsid w:val="003E0CD2"/>
    <w:rsid w:val="003E1AF5"/>
    <w:rsid w:val="003E2670"/>
    <w:rsid w:val="003E2C65"/>
    <w:rsid w:val="003E53B6"/>
    <w:rsid w:val="003E617E"/>
    <w:rsid w:val="003E6B51"/>
    <w:rsid w:val="003F0DFA"/>
    <w:rsid w:val="003F0E14"/>
    <w:rsid w:val="003F117F"/>
    <w:rsid w:val="003F2CCA"/>
    <w:rsid w:val="003F2D03"/>
    <w:rsid w:val="003F2FCE"/>
    <w:rsid w:val="003F2FF7"/>
    <w:rsid w:val="003F367F"/>
    <w:rsid w:val="003F405B"/>
    <w:rsid w:val="003F459C"/>
    <w:rsid w:val="003F4668"/>
    <w:rsid w:val="003F74FF"/>
    <w:rsid w:val="003F7B35"/>
    <w:rsid w:val="003F7C8D"/>
    <w:rsid w:val="004002A2"/>
    <w:rsid w:val="00402517"/>
    <w:rsid w:val="00402E23"/>
    <w:rsid w:val="00403209"/>
    <w:rsid w:val="0040369E"/>
    <w:rsid w:val="00404280"/>
    <w:rsid w:val="00404B52"/>
    <w:rsid w:val="00405578"/>
    <w:rsid w:val="00406EA4"/>
    <w:rsid w:val="00407D08"/>
    <w:rsid w:val="00412A9C"/>
    <w:rsid w:val="00412D57"/>
    <w:rsid w:val="0041331B"/>
    <w:rsid w:val="00413440"/>
    <w:rsid w:val="00414380"/>
    <w:rsid w:val="00414C35"/>
    <w:rsid w:val="00414D35"/>
    <w:rsid w:val="00415061"/>
    <w:rsid w:val="00415307"/>
    <w:rsid w:val="004155DC"/>
    <w:rsid w:val="004157AE"/>
    <w:rsid w:val="00415F50"/>
    <w:rsid w:val="0041608A"/>
    <w:rsid w:val="004160E5"/>
    <w:rsid w:val="00420A56"/>
    <w:rsid w:val="00421503"/>
    <w:rsid w:val="00423250"/>
    <w:rsid w:val="00423834"/>
    <w:rsid w:val="00423B4C"/>
    <w:rsid w:val="00423FA8"/>
    <w:rsid w:val="0042493A"/>
    <w:rsid w:val="00425871"/>
    <w:rsid w:val="00427057"/>
    <w:rsid w:val="00427943"/>
    <w:rsid w:val="0043045F"/>
    <w:rsid w:val="00434BBA"/>
    <w:rsid w:val="00434FDF"/>
    <w:rsid w:val="00436D26"/>
    <w:rsid w:val="0043722E"/>
    <w:rsid w:val="00437BB0"/>
    <w:rsid w:val="0044047A"/>
    <w:rsid w:val="0044166B"/>
    <w:rsid w:val="004416FD"/>
    <w:rsid w:val="00442063"/>
    <w:rsid w:val="004437C8"/>
    <w:rsid w:val="00444A6B"/>
    <w:rsid w:val="00445099"/>
    <w:rsid w:val="00446229"/>
    <w:rsid w:val="00446280"/>
    <w:rsid w:val="004463EE"/>
    <w:rsid w:val="00447E76"/>
    <w:rsid w:val="00450755"/>
    <w:rsid w:val="0045148F"/>
    <w:rsid w:val="00453AEE"/>
    <w:rsid w:val="00453E21"/>
    <w:rsid w:val="00453E2B"/>
    <w:rsid w:val="00454D7C"/>
    <w:rsid w:val="004554CF"/>
    <w:rsid w:val="004555A6"/>
    <w:rsid w:val="004556DC"/>
    <w:rsid w:val="00456C2A"/>
    <w:rsid w:val="00457B03"/>
    <w:rsid w:val="00460F91"/>
    <w:rsid w:val="0046103F"/>
    <w:rsid w:val="00462007"/>
    <w:rsid w:val="00462EC3"/>
    <w:rsid w:val="004640A7"/>
    <w:rsid w:val="0046573E"/>
    <w:rsid w:val="00466717"/>
    <w:rsid w:val="004668A3"/>
    <w:rsid w:val="004679F9"/>
    <w:rsid w:val="00471236"/>
    <w:rsid w:val="00472D49"/>
    <w:rsid w:val="00473B28"/>
    <w:rsid w:val="00474B63"/>
    <w:rsid w:val="00474F56"/>
    <w:rsid w:val="00475178"/>
    <w:rsid w:val="00476B3B"/>
    <w:rsid w:val="00476DE9"/>
    <w:rsid w:val="00476FA7"/>
    <w:rsid w:val="004774C5"/>
    <w:rsid w:val="004809BE"/>
    <w:rsid w:val="00481994"/>
    <w:rsid w:val="00482C0F"/>
    <w:rsid w:val="00483210"/>
    <w:rsid w:val="0048419A"/>
    <w:rsid w:val="004848EA"/>
    <w:rsid w:val="00485318"/>
    <w:rsid w:val="004864C4"/>
    <w:rsid w:val="00486E00"/>
    <w:rsid w:val="00487377"/>
    <w:rsid w:val="00487BB2"/>
    <w:rsid w:val="00487F67"/>
    <w:rsid w:val="00490533"/>
    <w:rsid w:val="00490645"/>
    <w:rsid w:val="00491F00"/>
    <w:rsid w:val="004924BE"/>
    <w:rsid w:val="00492727"/>
    <w:rsid w:val="0049284F"/>
    <w:rsid w:val="00492A6A"/>
    <w:rsid w:val="00492C6A"/>
    <w:rsid w:val="00493507"/>
    <w:rsid w:val="0049425F"/>
    <w:rsid w:val="00494A2C"/>
    <w:rsid w:val="0049518C"/>
    <w:rsid w:val="00495429"/>
    <w:rsid w:val="0049572E"/>
    <w:rsid w:val="00495A95"/>
    <w:rsid w:val="00495B23"/>
    <w:rsid w:val="004968F3"/>
    <w:rsid w:val="004978DD"/>
    <w:rsid w:val="004A0698"/>
    <w:rsid w:val="004A07EB"/>
    <w:rsid w:val="004A2330"/>
    <w:rsid w:val="004A26DA"/>
    <w:rsid w:val="004A2AA4"/>
    <w:rsid w:val="004A2EE0"/>
    <w:rsid w:val="004A30F8"/>
    <w:rsid w:val="004A3B47"/>
    <w:rsid w:val="004A4391"/>
    <w:rsid w:val="004A4500"/>
    <w:rsid w:val="004A4928"/>
    <w:rsid w:val="004A5083"/>
    <w:rsid w:val="004A5184"/>
    <w:rsid w:val="004A606C"/>
    <w:rsid w:val="004A6894"/>
    <w:rsid w:val="004A78F4"/>
    <w:rsid w:val="004A7F2B"/>
    <w:rsid w:val="004B096A"/>
    <w:rsid w:val="004B2695"/>
    <w:rsid w:val="004B27BE"/>
    <w:rsid w:val="004B4431"/>
    <w:rsid w:val="004B4E89"/>
    <w:rsid w:val="004B5FB5"/>
    <w:rsid w:val="004B6CEF"/>
    <w:rsid w:val="004B7097"/>
    <w:rsid w:val="004C06C1"/>
    <w:rsid w:val="004C2849"/>
    <w:rsid w:val="004C2BE8"/>
    <w:rsid w:val="004C30BA"/>
    <w:rsid w:val="004C3DB4"/>
    <w:rsid w:val="004C4804"/>
    <w:rsid w:val="004C4E07"/>
    <w:rsid w:val="004C5D74"/>
    <w:rsid w:val="004C69D4"/>
    <w:rsid w:val="004C6C9D"/>
    <w:rsid w:val="004D0208"/>
    <w:rsid w:val="004D0314"/>
    <w:rsid w:val="004D032B"/>
    <w:rsid w:val="004D049D"/>
    <w:rsid w:val="004D0A9A"/>
    <w:rsid w:val="004D1809"/>
    <w:rsid w:val="004D1D16"/>
    <w:rsid w:val="004D2291"/>
    <w:rsid w:val="004D3B47"/>
    <w:rsid w:val="004D58E7"/>
    <w:rsid w:val="004D5B25"/>
    <w:rsid w:val="004D5E8A"/>
    <w:rsid w:val="004D677A"/>
    <w:rsid w:val="004D67BB"/>
    <w:rsid w:val="004D6F6D"/>
    <w:rsid w:val="004D7611"/>
    <w:rsid w:val="004D7F14"/>
    <w:rsid w:val="004E0115"/>
    <w:rsid w:val="004E020D"/>
    <w:rsid w:val="004E1E54"/>
    <w:rsid w:val="004E21D1"/>
    <w:rsid w:val="004E2D66"/>
    <w:rsid w:val="004E387E"/>
    <w:rsid w:val="004E486F"/>
    <w:rsid w:val="004E55BE"/>
    <w:rsid w:val="004E665F"/>
    <w:rsid w:val="004E6D87"/>
    <w:rsid w:val="004E6E3F"/>
    <w:rsid w:val="004E7601"/>
    <w:rsid w:val="004E782C"/>
    <w:rsid w:val="004E7C4C"/>
    <w:rsid w:val="004E7DBA"/>
    <w:rsid w:val="004E7FDA"/>
    <w:rsid w:val="004F1A7E"/>
    <w:rsid w:val="004F23F1"/>
    <w:rsid w:val="004F3697"/>
    <w:rsid w:val="004F3F3F"/>
    <w:rsid w:val="004F3FFF"/>
    <w:rsid w:val="004F60D7"/>
    <w:rsid w:val="004F7486"/>
    <w:rsid w:val="004F7737"/>
    <w:rsid w:val="00500C99"/>
    <w:rsid w:val="005011BF"/>
    <w:rsid w:val="0050159D"/>
    <w:rsid w:val="005020BA"/>
    <w:rsid w:val="005026C6"/>
    <w:rsid w:val="00502D95"/>
    <w:rsid w:val="00502FC0"/>
    <w:rsid w:val="0050432F"/>
    <w:rsid w:val="005063C7"/>
    <w:rsid w:val="00506EC8"/>
    <w:rsid w:val="005079C5"/>
    <w:rsid w:val="0051055A"/>
    <w:rsid w:val="00511384"/>
    <w:rsid w:val="005121D7"/>
    <w:rsid w:val="005129DF"/>
    <w:rsid w:val="00512AF4"/>
    <w:rsid w:val="00514E2A"/>
    <w:rsid w:val="00517282"/>
    <w:rsid w:val="0051784E"/>
    <w:rsid w:val="00521BE7"/>
    <w:rsid w:val="00522123"/>
    <w:rsid w:val="00522C7E"/>
    <w:rsid w:val="0052392D"/>
    <w:rsid w:val="005246BE"/>
    <w:rsid w:val="00524B40"/>
    <w:rsid w:val="00525E7D"/>
    <w:rsid w:val="00526900"/>
    <w:rsid w:val="005269C6"/>
    <w:rsid w:val="00526C51"/>
    <w:rsid w:val="00527AD2"/>
    <w:rsid w:val="0053037D"/>
    <w:rsid w:val="00531089"/>
    <w:rsid w:val="0053181E"/>
    <w:rsid w:val="005321B7"/>
    <w:rsid w:val="00532703"/>
    <w:rsid w:val="00532AE6"/>
    <w:rsid w:val="00532CA7"/>
    <w:rsid w:val="00533F88"/>
    <w:rsid w:val="00534FE4"/>
    <w:rsid w:val="005351A5"/>
    <w:rsid w:val="005357B5"/>
    <w:rsid w:val="00536D4C"/>
    <w:rsid w:val="005379B1"/>
    <w:rsid w:val="00537BEC"/>
    <w:rsid w:val="00540573"/>
    <w:rsid w:val="005405F7"/>
    <w:rsid w:val="00541685"/>
    <w:rsid w:val="005418C3"/>
    <w:rsid w:val="005419CD"/>
    <w:rsid w:val="00542E27"/>
    <w:rsid w:val="005430D1"/>
    <w:rsid w:val="00543351"/>
    <w:rsid w:val="00544D59"/>
    <w:rsid w:val="00545BBD"/>
    <w:rsid w:val="0054799A"/>
    <w:rsid w:val="005502FC"/>
    <w:rsid w:val="00550719"/>
    <w:rsid w:val="005513DB"/>
    <w:rsid w:val="0055196E"/>
    <w:rsid w:val="00551F9F"/>
    <w:rsid w:val="005520F8"/>
    <w:rsid w:val="00552AC2"/>
    <w:rsid w:val="00552B30"/>
    <w:rsid w:val="00552FF8"/>
    <w:rsid w:val="00553B18"/>
    <w:rsid w:val="00553F68"/>
    <w:rsid w:val="00555BA5"/>
    <w:rsid w:val="00556D72"/>
    <w:rsid w:val="005570C7"/>
    <w:rsid w:val="00557FF4"/>
    <w:rsid w:val="005605A1"/>
    <w:rsid w:val="005605A9"/>
    <w:rsid w:val="0056125C"/>
    <w:rsid w:val="005622D6"/>
    <w:rsid w:val="00562418"/>
    <w:rsid w:val="005624C9"/>
    <w:rsid w:val="00563255"/>
    <w:rsid w:val="00563F0A"/>
    <w:rsid w:val="00565570"/>
    <w:rsid w:val="00565765"/>
    <w:rsid w:val="00566336"/>
    <w:rsid w:val="005666C3"/>
    <w:rsid w:val="00567340"/>
    <w:rsid w:val="005675F7"/>
    <w:rsid w:val="00567A75"/>
    <w:rsid w:val="00567C87"/>
    <w:rsid w:val="00567E64"/>
    <w:rsid w:val="00570ABF"/>
    <w:rsid w:val="005722AA"/>
    <w:rsid w:val="00572F1F"/>
    <w:rsid w:val="00573326"/>
    <w:rsid w:val="005761C7"/>
    <w:rsid w:val="00576406"/>
    <w:rsid w:val="00576AE0"/>
    <w:rsid w:val="0058056A"/>
    <w:rsid w:val="00580CFB"/>
    <w:rsid w:val="00582B70"/>
    <w:rsid w:val="00582C1D"/>
    <w:rsid w:val="005837C8"/>
    <w:rsid w:val="00583FA2"/>
    <w:rsid w:val="0058445A"/>
    <w:rsid w:val="00584ACC"/>
    <w:rsid w:val="00585A17"/>
    <w:rsid w:val="0058627A"/>
    <w:rsid w:val="005865B2"/>
    <w:rsid w:val="00587935"/>
    <w:rsid w:val="00587C8A"/>
    <w:rsid w:val="00587F78"/>
    <w:rsid w:val="0059063E"/>
    <w:rsid w:val="005925F0"/>
    <w:rsid w:val="00592905"/>
    <w:rsid w:val="00592C63"/>
    <w:rsid w:val="00594BC9"/>
    <w:rsid w:val="00594F5A"/>
    <w:rsid w:val="00595B92"/>
    <w:rsid w:val="0059621E"/>
    <w:rsid w:val="005962B1"/>
    <w:rsid w:val="005972EC"/>
    <w:rsid w:val="005A0AFE"/>
    <w:rsid w:val="005A10F6"/>
    <w:rsid w:val="005A11BF"/>
    <w:rsid w:val="005A1300"/>
    <w:rsid w:val="005A16D9"/>
    <w:rsid w:val="005A1DFE"/>
    <w:rsid w:val="005A1E84"/>
    <w:rsid w:val="005A24F7"/>
    <w:rsid w:val="005A2922"/>
    <w:rsid w:val="005A3584"/>
    <w:rsid w:val="005A36E0"/>
    <w:rsid w:val="005A464A"/>
    <w:rsid w:val="005A4681"/>
    <w:rsid w:val="005A46D2"/>
    <w:rsid w:val="005A4DEE"/>
    <w:rsid w:val="005A4E14"/>
    <w:rsid w:val="005A4E7E"/>
    <w:rsid w:val="005A6097"/>
    <w:rsid w:val="005A6B03"/>
    <w:rsid w:val="005A7C94"/>
    <w:rsid w:val="005B09BB"/>
    <w:rsid w:val="005B0B9C"/>
    <w:rsid w:val="005B1639"/>
    <w:rsid w:val="005B2092"/>
    <w:rsid w:val="005B22C4"/>
    <w:rsid w:val="005B2565"/>
    <w:rsid w:val="005B3A94"/>
    <w:rsid w:val="005B3B06"/>
    <w:rsid w:val="005B4FBF"/>
    <w:rsid w:val="005B5C62"/>
    <w:rsid w:val="005B701B"/>
    <w:rsid w:val="005C1F11"/>
    <w:rsid w:val="005C282F"/>
    <w:rsid w:val="005C513B"/>
    <w:rsid w:val="005C59F6"/>
    <w:rsid w:val="005C7910"/>
    <w:rsid w:val="005D0B4E"/>
    <w:rsid w:val="005D145F"/>
    <w:rsid w:val="005D1FE0"/>
    <w:rsid w:val="005D2221"/>
    <w:rsid w:val="005D25FD"/>
    <w:rsid w:val="005D2CCD"/>
    <w:rsid w:val="005D2D15"/>
    <w:rsid w:val="005D2DED"/>
    <w:rsid w:val="005D35A1"/>
    <w:rsid w:val="005D4207"/>
    <w:rsid w:val="005D4479"/>
    <w:rsid w:val="005D4490"/>
    <w:rsid w:val="005D5E35"/>
    <w:rsid w:val="005D5EB7"/>
    <w:rsid w:val="005D610E"/>
    <w:rsid w:val="005D743E"/>
    <w:rsid w:val="005D7CD2"/>
    <w:rsid w:val="005D7F6D"/>
    <w:rsid w:val="005E039B"/>
    <w:rsid w:val="005E10D6"/>
    <w:rsid w:val="005E1D8E"/>
    <w:rsid w:val="005E22B6"/>
    <w:rsid w:val="005E33DE"/>
    <w:rsid w:val="005E3BF0"/>
    <w:rsid w:val="005E3D14"/>
    <w:rsid w:val="005E4005"/>
    <w:rsid w:val="005E493E"/>
    <w:rsid w:val="005E4A1F"/>
    <w:rsid w:val="005E4B1E"/>
    <w:rsid w:val="005E54AE"/>
    <w:rsid w:val="005E6E33"/>
    <w:rsid w:val="005E6FC3"/>
    <w:rsid w:val="005E7405"/>
    <w:rsid w:val="005F0367"/>
    <w:rsid w:val="005F04FD"/>
    <w:rsid w:val="005F061C"/>
    <w:rsid w:val="005F0E9F"/>
    <w:rsid w:val="005F12EA"/>
    <w:rsid w:val="005F381B"/>
    <w:rsid w:val="005F3D4C"/>
    <w:rsid w:val="005F4ABC"/>
    <w:rsid w:val="005F618A"/>
    <w:rsid w:val="005F62E8"/>
    <w:rsid w:val="005F6EE3"/>
    <w:rsid w:val="005F6FC9"/>
    <w:rsid w:val="005F72F2"/>
    <w:rsid w:val="005F72FB"/>
    <w:rsid w:val="005F77AA"/>
    <w:rsid w:val="006011DF"/>
    <w:rsid w:val="006016B7"/>
    <w:rsid w:val="00601DA7"/>
    <w:rsid w:val="00602186"/>
    <w:rsid w:val="00602271"/>
    <w:rsid w:val="00602475"/>
    <w:rsid w:val="0060273B"/>
    <w:rsid w:val="00602D07"/>
    <w:rsid w:val="006044BD"/>
    <w:rsid w:val="00604D5D"/>
    <w:rsid w:val="00604F3F"/>
    <w:rsid w:val="0060552A"/>
    <w:rsid w:val="00605AF0"/>
    <w:rsid w:val="00606B92"/>
    <w:rsid w:val="0060730F"/>
    <w:rsid w:val="00607EEF"/>
    <w:rsid w:val="00607F79"/>
    <w:rsid w:val="0061059E"/>
    <w:rsid w:val="00610BBC"/>
    <w:rsid w:val="00610E18"/>
    <w:rsid w:val="006119D8"/>
    <w:rsid w:val="00612351"/>
    <w:rsid w:val="006131A7"/>
    <w:rsid w:val="006131E0"/>
    <w:rsid w:val="006131E6"/>
    <w:rsid w:val="00613306"/>
    <w:rsid w:val="00613F8F"/>
    <w:rsid w:val="006140E7"/>
    <w:rsid w:val="00614E20"/>
    <w:rsid w:val="00614F56"/>
    <w:rsid w:val="006157AD"/>
    <w:rsid w:val="00617A3E"/>
    <w:rsid w:val="00617C23"/>
    <w:rsid w:val="006209C4"/>
    <w:rsid w:val="00620F5E"/>
    <w:rsid w:val="00620F66"/>
    <w:rsid w:val="0062265D"/>
    <w:rsid w:val="00622F55"/>
    <w:rsid w:val="006230FB"/>
    <w:rsid w:val="00625A93"/>
    <w:rsid w:val="00626CB6"/>
    <w:rsid w:val="006270B6"/>
    <w:rsid w:val="0062710E"/>
    <w:rsid w:val="00627C70"/>
    <w:rsid w:val="0063063B"/>
    <w:rsid w:val="00630BC7"/>
    <w:rsid w:val="00631053"/>
    <w:rsid w:val="006317D7"/>
    <w:rsid w:val="00631A80"/>
    <w:rsid w:val="00631BFA"/>
    <w:rsid w:val="00632109"/>
    <w:rsid w:val="0063251B"/>
    <w:rsid w:val="006356C8"/>
    <w:rsid w:val="0063719D"/>
    <w:rsid w:val="00640B8E"/>
    <w:rsid w:val="00641BC8"/>
    <w:rsid w:val="00641F12"/>
    <w:rsid w:val="006423A4"/>
    <w:rsid w:val="0064337A"/>
    <w:rsid w:val="006433A9"/>
    <w:rsid w:val="00643AED"/>
    <w:rsid w:val="0064437A"/>
    <w:rsid w:val="00644675"/>
    <w:rsid w:val="00645352"/>
    <w:rsid w:val="00645F4F"/>
    <w:rsid w:val="00647209"/>
    <w:rsid w:val="0064773E"/>
    <w:rsid w:val="00647975"/>
    <w:rsid w:val="00647CE0"/>
    <w:rsid w:val="00647FDB"/>
    <w:rsid w:val="0065019A"/>
    <w:rsid w:val="00651403"/>
    <w:rsid w:val="00651ADC"/>
    <w:rsid w:val="00651AED"/>
    <w:rsid w:val="00651BE1"/>
    <w:rsid w:val="006525BA"/>
    <w:rsid w:val="00652E3F"/>
    <w:rsid w:val="006539FB"/>
    <w:rsid w:val="00653EA3"/>
    <w:rsid w:val="00653F39"/>
    <w:rsid w:val="0065561B"/>
    <w:rsid w:val="0065622F"/>
    <w:rsid w:val="006564BA"/>
    <w:rsid w:val="00656534"/>
    <w:rsid w:val="0065681E"/>
    <w:rsid w:val="00656B8A"/>
    <w:rsid w:val="00657438"/>
    <w:rsid w:val="00657FE3"/>
    <w:rsid w:val="006604CC"/>
    <w:rsid w:val="006607B8"/>
    <w:rsid w:val="00660897"/>
    <w:rsid w:val="00661748"/>
    <w:rsid w:val="00662284"/>
    <w:rsid w:val="00662558"/>
    <w:rsid w:val="006628C7"/>
    <w:rsid w:val="00665F5F"/>
    <w:rsid w:val="00665F70"/>
    <w:rsid w:val="00666061"/>
    <w:rsid w:val="00666AA1"/>
    <w:rsid w:val="00667ECA"/>
    <w:rsid w:val="0067024D"/>
    <w:rsid w:val="0067187F"/>
    <w:rsid w:val="00671B5A"/>
    <w:rsid w:val="00671CB3"/>
    <w:rsid w:val="00672D8A"/>
    <w:rsid w:val="006755F6"/>
    <w:rsid w:val="0067598A"/>
    <w:rsid w:val="00675DDE"/>
    <w:rsid w:val="00676590"/>
    <w:rsid w:val="00676A43"/>
    <w:rsid w:val="00676EC1"/>
    <w:rsid w:val="006803D9"/>
    <w:rsid w:val="00683916"/>
    <w:rsid w:val="00683CDB"/>
    <w:rsid w:val="0068408C"/>
    <w:rsid w:val="0068490D"/>
    <w:rsid w:val="00685D31"/>
    <w:rsid w:val="006865DD"/>
    <w:rsid w:val="00690826"/>
    <w:rsid w:val="00693865"/>
    <w:rsid w:val="00694583"/>
    <w:rsid w:val="0069490C"/>
    <w:rsid w:val="00694FA7"/>
    <w:rsid w:val="0069657A"/>
    <w:rsid w:val="0069701D"/>
    <w:rsid w:val="006A006F"/>
    <w:rsid w:val="006A03A0"/>
    <w:rsid w:val="006A049E"/>
    <w:rsid w:val="006A0857"/>
    <w:rsid w:val="006A0B15"/>
    <w:rsid w:val="006A0F34"/>
    <w:rsid w:val="006A11E3"/>
    <w:rsid w:val="006A2579"/>
    <w:rsid w:val="006A2A42"/>
    <w:rsid w:val="006A3702"/>
    <w:rsid w:val="006A412F"/>
    <w:rsid w:val="006A4421"/>
    <w:rsid w:val="006A57F9"/>
    <w:rsid w:val="006A5EEA"/>
    <w:rsid w:val="006A6440"/>
    <w:rsid w:val="006A66A5"/>
    <w:rsid w:val="006A7009"/>
    <w:rsid w:val="006A731F"/>
    <w:rsid w:val="006B00CA"/>
    <w:rsid w:val="006B0216"/>
    <w:rsid w:val="006B021C"/>
    <w:rsid w:val="006B0D7F"/>
    <w:rsid w:val="006B0D9B"/>
    <w:rsid w:val="006B276F"/>
    <w:rsid w:val="006B2DFF"/>
    <w:rsid w:val="006B30E0"/>
    <w:rsid w:val="006B7EC2"/>
    <w:rsid w:val="006C0CF8"/>
    <w:rsid w:val="006C0E3E"/>
    <w:rsid w:val="006C0E90"/>
    <w:rsid w:val="006C13BA"/>
    <w:rsid w:val="006C18A7"/>
    <w:rsid w:val="006C1CA2"/>
    <w:rsid w:val="006C1E94"/>
    <w:rsid w:val="006C22C6"/>
    <w:rsid w:val="006C270A"/>
    <w:rsid w:val="006C27A0"/>
    <w:rsid w:val="006C3500"/>
    <w:rsid w:val="006C3F60"/>
    <w:rsid w:val="006C41C1"/>
    <w:rsid w:val="006C4741"/>
    <w:rsid w:val="006C4F20"/>
    <w:rsid w:val="006C5370"/>
    <w:rsid w:val="006C53BE"/>
    <w:rsid w:val="006C53E5"/>
    <w:rsid w:val="006C5FD5"/>
    <w:rsid w:val="006C6119"/>
    <w:rsid w:val="006C7156"/>
    <w:rsid w:val="006C73C7"/>
    <w:rsid w:val="006C7ACB"/>
    <w:rsid w:val="006D0042"/>
    <w:rsid w:val="006D1426"/>
    <w:rsid w:val="006D2E82"/>
    <w:rsid w:val="006D3584"/>
    <w:rsid w:val="006D3844"/>
    <w:rsid w:val="006D4A2F"/>
    <w:rsid w:val="006D4A60"/>
    <w:rsid w:val="006D68BB"/>
    <w:rsid w:val="006D6D04"/>
    <w:rsid w:val="006D70BD"/>
    <w:rsid w:val="006D72DA"/>
    <w:rsid w:val="006D79B5"/>
    <w:rsid w:val="006E02B6"/>
    <w:rsid w:val="006E0402"/>
    <w:rsid w:val="006E088F"/>
    <w:rsid w:val="006E1190"/>
    <w:rsid w:val="006E33CC"/>
    <w:rsid w:val="006E440D"/>
    <w:rsid w:val="006E49BF"/>
    <w:rsid w:val="006E502D"/>
    <w:rsid w:val="006E654D"/>
    <w:rsid w:val="006E7ABF"/>
    <w:rsid w:val="006F099B"/>
    <w:rsid w:val="006F1F15"/>
    <w:rsid w:val="006F2A70"/>
    <w:rsid w:val="006F31D0"/>
    <w:rsid w:val="006F3732"/>
    <w:rsid w:val="006F424E"/>
    <w:rsid w:val="006F5B82"/>
    <w:rsid w:val="006F5D3E"/>
    <w:rsid w:val="006F6DC7"/>
    <w:rsid w:val="006F7B47"/>
    <w:rsid w:val="006F7E06"/>
    <w:rsid w:val="0070162B"/>
    <w:rsid w:val="00703707"/>
    <w:rsid w:val="00703E8C"/>
    <w:rsid w:val="007049B6"/>
    <w:rsid w:val="00704AA5"/>
    <w:rsid w:val="00704EE4"/>
    <w:rsid w:val="00705779"/>
    <w:rsid w:val="00705A70"/>
    <w:rsid w:val="00706397"/>
    <w:rsid w:val="007106BB"/>
    <w:rsid w:val="00710E58"/>
    <w:rsid w:val="00711108"/>
    <w:rsid w:val="00711242"/>
    <w:rsid w:val="00712B45"/>
    <w:rsid w:val="00712D74"/>
    <w:rsid w:val="00714D91"/>
    <w:rsid w:val="007158B9"/>
    <w:rsid w:val="00716B76"/>
    <w:rsid w:val="00716C80"/>
    <w:rsid w:val="00717795"/>
    <w:rsid w:val="00717A73"/>
    <w:rsid w:val="007208AF"/>
    <w:rsid w:val="00720910"/>
    <w:rsid w:val="00720D94"/>
    <w:rsid w:val="00720F8D"/>
    <w:rsid w:val="00721A6C"/>
    <w:rsid w:val="007220E0"/>
    <w:rsid w:val="00722C92"/>
    <w:rsid w:val="00723A34"/>
    <w:rsid w:val="00724281"/>
    <w:rsid w:val="0072457A"/>
    <w:rsid w:val="00727087"/>
    <w:rsid w:val="00730720"/>
    <w:rsid w:val="00731912"/>
    <w:rsid w:val="00731C90"/>
    <w:rsid w:val="0073267E"/>
    <w:rsid w:val="00733490"/>
    <w:rsid w:val="007336C2"/>
    <w:rsid w:val="007337DB"/>
    <w:rsid w:val="00733C40"/>
    <w:rsid w:val="007353A0"/>
    <w:rsid w:val="00737DBB"/>
    <w:rsid w:val="007400F0"/>
    <w:rsid w:val="00740174"/>
    <w:rsid w:val="007405A4"/>
    <w:rsid w:val="00742833"/>
    <w:rsid w:val="00742899"/>
    <w:rsid w:val="00744D68"/>
    <w:rsid w:val="0074503D"/>
    <w:rsid w:val="00745385"/>
    <w:rsid w:val="00746BC0"/>
    <w:rsid w:val="0074758D"/>
    <w:rsid w:val="007508FA"/>
    <w:rsid w:val="0075111F"/>
    <w:rsid w:val="007511CA"/>
    <w:rsid w:val="00751443"/>
    <w:rsid w:val="00751453"/>
    <w:rsid w:val="00752E98"/>
    <w:rsid w:val="00755162"/>
    <w:rsid w:val="0075584C"/>
    <w:rsid w:val="00755ECD"/>
    <w:rsid w:val="007569B7"/>
    <w:rsid w:val="00757011"/>
    <w:rsid w:val="00757907"/>
    <w:rsid w:val="00757E0B"/>
    <w:rsid w:val="0076053F"/>
    <w:rsid w:val="007606D1"/>
    <w:rsid w:val="00761A8A"/>
    <w:rsid w:val="007621F9"/>
    <w:rsid w:val="007629B1"/>
    <w:rsid w:val="00763712"/>
    <w:rsid w:val="0076425D"/>
    <w:rsid w:val="00766650"/>
    <w:rsid w:val="00766F48"/>
    <w:rsid w:val="00767525"/>
    <w:rsid w:val="00767759"/>
    <w:rsid w:val="00767D18"/>
    <w:rsid w:val="00770069"/>
    <w:rsid w:val="007701F3"/>
    <w:rsid w:val="007705F1"/>
    <w:rsid w:val="00770CEC"/>
    <w:rsid w:val="007716A2"/>
    <w:rsid w:val="007720AC"/>
    <w:rsid w:val="00772601"/>
    <w:rsid w:val="0077308C"/>
    <w:rsid w:val="00773442"/>
    <w:rsid w:val="00773F1F"/>
    <w:rsid w:val="00774766"/>
    <w:rsid w:val="00774FD9"/>
    <w:rsid w:val="00775236"/>
    <w:rsid w:val="007755B9"/>
    <w:rsid w:val="00775CC2"/>
    <w:rsid w:val="00776EBC"/>
    <w:rsid w:val="00776F57"/>
    <w:rsid w:val="00777B77"/>
    <w:rsid w:val="00777FE4"/>
    <w:rsid w:val="007801C7"/>
    <w:rsid w:val="00780F87"/>
    <w:rsid w:val="0078133B"/>
    <w:rsid w:val="0078177E"/>
    <w:rsid w:val="00781894"/>
    <w:rsid w:val="00782190"/>
    <w:rsid w:val="00782A05"/>
    <w:rsid w:val="007831F5"/>
    <w:rsid w:val="007834EE"/>
    <w:rsid w:val="00783FBC"/>
    <w:rsid w:val="0078474C"/>
    <w:rsid w:val="00784857"/>
    <w:rsid w:val="00784DFD"/>
    <w:rsid w:val="00784EEE"/>
    <w:rsid w:val="00785358"/>
    <w:rsid w:val="007858C6"/>
    <w:rsid w:val="007879C9"/>
    <w:rsid w:val="00787B4A"/>
    <w:rsid w:val="007905D8"/>
    <w:rsid w:val="007908C9"/>
    <w:rsid w:val="00790FCB"/>
    <w:rsid w:val="00793C5E"/>
    <w:rsid w:val="007948CF"/>
    <w:rsid w:val="00795281"/>
    <w:rsid w:val="00796158"/>
    <w:rsid w:val="00796510"/>
    <w:rsid w:val="00797A5B"/>
    <w:rsid w:val="007A04D4"/>
    <w:rsid w:val="007A090D"/>
    <w:rsid w:val="007A0A8A"/>
    <w:rsid w:val="007A115F"/>
    <w:rsid w:val="007A11CE"/>
    <w:rsid w:val="007A3E05"/>
    <w:rsid w:val="007A443A"/>
    <w:rsid w:val="007A4D15"/>
    <w:rsid w:val="007A59BA"/>
    <w:rsid w:val="007A59EE"/>
    <w:rsid w:val="007A5DE4"/>
    <w:rsid w:val="007A6C16"/>
    <w:rsid w:val="007A7175"/>
    <w:rsid w:val="007A7485"/>
    <w:rsid w:val="007B12EE"/>
    <w:rsid w:val="007B2650"/>
    <w:rsid w:val="007B26AE"/>
    <w:rsid w:val="007B2731"/>
    <w:rsid w:val="007B3A1D"/>
    <w:rsid w:val="007B4606"/>
    <w:rsid w:val="007B6032"/>
    <w:rsid w:val="007B6C6E"/>
    <w:rsid w:val="007C005D"/>
    <w:rsid w:val="007C07F1"/>
    <w:rsid w:val="007C0F89"/>
    <w:rsid w:val="007C11A5"/>
    <w:rsid w:val="007C1539"/>
    <w:rsid w:val="007C366E"/>
    <w:rsid w:val="007C700B"/>
    <w:rsid w:val="007C7175"/>
    <w:rsid w:val="007D06D7"/>
    <w:rsid w:val="007D353D"/>
    <w:rsid w:val="007D3ACA"/>
    <w:rsid w:val="007D405B"/>
    <w:rsid w:val="007D5BCB"/>
    <w:rsid w:val="007D6B7B"/>
    <w:rsid w:val="007D6D0B"/>
    <w:rsid w:val="007D6D88"/>
    <w:rsid w:val="007D7265"/>
    <w:rsid w:val="007D7330"/>
    <w:rsid w:val="007D7949"/>
    <w:rsid w:val="007E0C93"/>
    <w:rsid w:val="007E173D"/>
    <w:rsid w:val="007E20E7"/>
    <w:rsid w:val="007E3164"/>
    <w:rsid w:val="007E4129"/>
    <w:rsid w:val="007E489D"/>
    <w:rsid w:val="007E4D06"/>
    <w:rsid w:val="007E5DBF"/>
    <w:rsid w:val="007E619D"/>
    <w:rsid w:val="007E62E4"/>
    <w:rsid w:val="007E7061"/>
    <w:rsid w:val="007E752F"/>
    <w:rsid w:val="007E79B2"/>
    <w:rsid w:val="007F03D1"/>
    <w:rsid w:val="007F091C"/>
    <w:rsid w:val="007F0F1B"/>
    <w:rsid w:val="007F2694"/>
    <w:rsid w:val="007F298A"/>
    <w:rsid w:val="007F2F56"/>
    <w:rsid w:val="007F2FBF"/>
    <w:rsid w:val="007F4FF3"/>
    <w:rsid w:val="007F5775"/>
    <w:rsid w:val="007F657B"/>
    <w:rsid w:val="007F7203"/>
    <w:rsid w:val="007F732F"/>
    <w:rsid w:val="008003CD"/>
    <w:rsid w:val="00800855"/>
    <w:rsid w:val="00800AAA"/>
    <w:rsid w:val="008016C5"/>
    <w:rsid w:val="0080235D"/>
    <w:rsid w:val="00802510"/>
    <w:rsid w:val="008031A4"/>
    <w:rsid w:val="00803891"/>
    <w:rsid w:val="0080395B"/>
    <w:rsid w:val="008051D6"/>
    <w:rsid w:val="00805FD0"/>
    <w:rsid w:val="00806019"/>
    <w:rsid w:val="00807840"/>
    <w:rsid w:val="00807D66"/>
    <w:rsid w:val="00810391"/>
    <w:rsid w:val="008115E5"/>
    <w:rsid w:val="00811AB6"/>
    <w:rsid w:val="00812021"/>
    <w:rsid w:val="008123D6"/>
    <w:rsid w:val="00813D3C"/>
    <w:rsid w:val="00814066"/>
    <w:rsid w:val="00814361"/>
    <w:rsid w:val="00816C64"/>
    <w:rsid w:val="00820532"/>
    <w:rsid w:val="00820710"/>
    <w:rsid w:val="00820D6F"/>
    <w:rsid w:val="00820DBA"/>
    <w:rsid w:val="008214FF"/>
    <w:rsid w:val="00822A67"/>
    <w:rsid w:val="00823602"/>
    <w:rsid w:val="00823686"/>
    <w:rsid w:val="008238DC"/>
    <w:rsid w:val="00824C7A"/>
    <w:rsid w:val="00824D29"/>
    <w:rsid w:val="00824FE1"/>
    <w:rsid w:val="00824FFC"/>
    <w:rsid w:val="008251F2"/>
    <w:rsid w:val="008257D6"/>
    <w:rsid w:val="00825A35"/>
    <w:rsid w:val="008268C8"/>
    <w:rsid w:val="00826D22"/>
    <w:rsid w:val="00826F0F"/>
    <w:rsid w:val="0083004F"/>
    <w:rsid w:val="0083019D"/>
    <w:rsid w:val="00830314"/>
    <w:rsid w:val="00831B3D"/>
    <w:rsid w:val="00832E3B"/>
    <w:rsid w:val="00832E65"/>
    <w:rsid w:val="00832F76"/>
    <w:rsid w:val="00832FA2"/>
    <w:rsid w:val="00833B3F"/>
    <w:rsid w:val="00833D94"/>
    <w:rsid w:val="00833F81"/>
    <w:rsid w:val="00834101"/>
    <w:rsid w:val="0083439A"/>
    <w:rsid w:val="00834B27"/>
    <w:rsid w:val="00835506"/>
    <w:rsid w:val="00835701"/>
    <w:rsid w:val="008358AF"/>
    <w:rsid w:val="00835DE9"/>
    <w:rsid w:val="00836329"/>
    <w:rsid w:val="008365E7"/>
    <w:rsid w:val="0083661A"/>
    <w:rsid w:val="00837282"/>
    <w:rsid w:val="00837824"/>
    <w:rsid w:val="00841F45"/>
    <w:rsid w:val="0084247D"/>
    <w:rsid w:val="008425F9"/>
    <w:rsid w:val="00842D19"/>
    <w:rsid w:val="00845029"/>
    <w:rsid w:val="00845057"/>
    <w:rsid w:val="00845688"/>
    <w:rsid w:val="00845A6E"/>
    <w:rsid w:val="00845D01"/>
    <w:rsid w:val="0084625E"/>
    <w:rsid w:val="008465BA"/>
    <w:rsid w:val="00846B58"/>
    <w:rsid w:val="00846FE5"/>
    <w:rsid w:val="00850477"/>
    <w:rsid w:val="008509DC"/>
    <w:rsid w:val="00851136"/>
    <w:rsid w:val="00851219"/>
    <w:rsid w:val="00851805"/>
    <w:rsid w:val="00852441"/>
    <w:rsid w:val="008524B9"/>
    <w:rsid w:val="00852C6D"/>
    <w:rsid w:val="00852E30"/>
    <w:rsid w:val="008539AB"/>
    <w:rsid w:val="00854D9E"/>
    <w:rsid w:val="00856763"/>
    <w:rsid w:val="0085769B"/>
    <w:rsid w:val="008578B6"/>
    <w:rsid w:val="00857A0A"/>
    <w:rsid w:val="0086029C"/>
    <w:rsid w:val="008615FB"/>
    <w:rsid w:val="008616CD"/>
    <w:rsid w:val="00861CEA"/>
    <w:rsid w:val="0086210E"/>
    <w:rsid w:val="008633E0"/>
    <w:rsid w:val="00865395"/>
    <w:rsid w:val="00865B6F"/>
    <w:rsid w:val="00866DEC"/>
    <w:rsid w:val="00867107"/>
    <w:rsid w:val="00870185"/>
    <w:rsid w:val="008713E5"/>
    <w:rsid w:val="00871655"/>
    <w:rsid w:val="00873454"/>
    <w:rsid w:val="0087396C"/>
    <w:rsid w:val="00874945"/>
    <w:rsid w:val="008751A5"/>
    <w:rsid w:val="00875B7E"/>
    <w:rsid w:val="00875B86"/>
    <w:rsid w:val="0087692D"/>
    <w:rsid w:val="0087772C"/>
    <w:rsid w:val="0088068B"/>
    <w:rsid w:val="00880EF6"/>
    <w:rsid w:val="008819D7"/>
    <w:rsid w:val="00882D8A"/>
    <w:rsid w:val="00883AAE"/>
    <w:rsid w:val="00883B72"/>
    <w:rsid w:val="0088407C"/>
    <w:rsid w:val="008845C6"/>
    <w:rsid w:val="00885790"/>
    <w:rsid w:val="008866FD"/>
    <w:rsid w:val="008868F1"/>
    <w:rsid w:val="00887DE6"/>
    <w:rsid w:val="00890B92"/>
    <w:rsid w:val="00890E4B"/>
    <w:rsid w:val="00890F50"/>
    <w:rsid w:val="00890F64"/>
    <w:rsid w:val="00891661"/>
    <w:rsid w:val="0089327E"/>
    <w:rsid w:val="00893BA2"/>
    <w:rsid w:val="00894A36"/>
    <w:rsid w:val="00895824"/>
    <w:rsid w:val="0089583F"/>
    <w:rsid w:val="00895A98"/>
    <w:rsid w:val="00895FA9"/>
    <w:rsid w:val="00896FDF"/>
    <w:rsid w:val="008A10DE"/>
    <w:rsid w:val="008A1717"/>
    <w:rsid w:val="008A2121"/>
    <w:rsid w:val="008A2EE4"/>
    <w:rsid w:val="008A302E"/>
    <w:rsid w:val="008A3822"/>
    <w:rsid w:val="008A5F7B"/>
    <w:rsid w:val="008A62B8"/>
    <w:rsid w:val="008A6652"/>
    <w:rsid w:val="008A6A2F"/>
    <w:rsid w:val="008A72B4"/>
    <w:rsid w:val="008A74D5"/>
    <w:rsid w:val="008A7CCF"/>
    <w:rsid w:val="008A7E62"/>
    <w:rsid w:val="008B1764"/>
    <w:rsid w:val="008B1AC3"/>
    <w:rsid w:val="008B3990"/>
    <w:rsid w:val="008B3D64"/>
    <w:rsid w:val="008B4BE3"/>
    <w:rsid w:val="008B78CD"/>
    <w:rsid w:val="008C07D4"/>
    <w:rsid w:val="008C1AD1"/>
    <w:rsid w:val="008C2395"/>
    <w:rsid w:val="008C30FD"/>
    <w:rsid w:val="008C3100"/>
    <w:rsid w:val="008C35E7"/>
    <w:rsid w:val="008C4B6D"/>
    <w:rsid w:val="008C55AE"/>
    <w:rsid w:val="008C5D39"/>
    <w:rsid w:val="008C64EF"/>
    <w:rsid w:val="008C7430"/>
    <w:rsid w:val="008C79CF"/>
    <w:rsid w:val="008D02F3"/>
    <w:rsid w:val="008D099A"/>
    <w:rsid w:val="008D1955"/>
    <w:rsid w:val="008D19F5"/>
    <w:rsid w:val="008D1F6C"/>
    <w:rsid w:val="008D3203"/>
    <w:rsid w:val="008D3B2A"/>
    <w:rsid w:val="008D3C9D"/>
    <w:rsid w:val="008D4250"/>
    <w:rsid w:val="008D47D6"/>
    <w:rsid w:val="008D5819"/>
    <w:rsid w:val="008D5A9E"/>
    <w:rsid w:val="008D5B4E"/>
    <w:rsid w:val="008D686B"/>
    <w:rsid w:val="008D6B18"/>
    <w:rsid w:val="008D6CA5"/>
    <w:rsid w:val="008D7015"/>
    <w:rsid w:val="008D73E5"/>
    <w:rsid w:val="008E0D18"/>
    <w:rsid w:val="008E137F"/>
    <w:rsid w:val="008E173A"/>
    <w:rsid w:val="008E27D7"/>
    <w:rsid w:val="008E3036"/>
    <w:rsid w:val="008E314D"/>
    <w:rsid w:val="008E39F4"/>
    <w:rsid w:val="008E4203"/>
    <w:rsid w:val="008E4651"/>
    <w:rsid w:val="008E4BCA"/>
    <w:rsid w:val="008E54F2"/>
    <w:rsid w:val="008E58CC"/>
    <w:rsid w:val="008E6B8F"/>
    <w:rsid w:val="008E7295"/>
    <w:rsid w:val="008F00B2"/>
    <w:rsid w:val="008F02AE"/>
    <w:rsid w:val="008F0A13"/>
    <w:rsid w:val="008F0B1B"/>
    <w:rsid w:val="008F0B7C"/>
    <w:rsid w:val="008F27CB"/>
    <w:rsid w:val="008F29A7"/>
    <w:rsid w:val="008F4430"/>
    <w:rsid w:val="008F4ECD"/>
    <w:rsid w:val="008F514A"/>
    <w:rsid w:val="008F5CE4"/>
    <w:rsid w:val="008F5EE0"/>
    <w:rsid w:val="008F6B4A"/>
    <w:rsid w:val="008F7142"/>
    <w:rsid w:val="008F7344"/>
    <w:rsid w:val="00900522"/>
    <w:rsid w:val="0090070F"/>
    <w:rsid w:val="009008D1"/>
    <w:rsid w:val="00900FBC"/>
    <w:rsid w:val="00901752"/>
    <w:rsid w:val="00902B58"/>
    <w:rsid w:val="0090324A"/>
    <w:rsid w:val="00904B15"/>
    <w:rsid w:val="00904D02"/>
    <w:rsid w:val="00910C62"/>
    <w:rsid w:val="00910E48"/>
    <w:rsid w:val="009117AD"/>
    <w:rsid w:val="00911AC3"/>
    <w:rsid w:val="00912092"/>
    <w:rsid w:val="0091238E"/>
    <w:rsid w:val="00912747"/>
    <w:rsid w:val="00912B6B"/>
    <w:rsid w:val="00912E93"/>
    <w:rsid w:val="00913A99"/>
    <w:rsid w:val="00913B80"/>
    <w:rsid w:val="00914501"/>
    <w:rsid w:val="009145E8"/>
    <w:rsid w:val="00914802"/>
    <w:rsid w:val="00914A82"/>
    <w:rsid w:val="00914E5C"/>
    <w:rsid w:val="009156F7"/>
    <w:rsid w:val="00915848"/>
    <w:rsid w:val="00916731"/>
    <w:rsid w:val="00916A82"/>
    <w:rsid w:val="00916B51"/>
    <w:rsid w:val="00916DDD"/>
    <w:rsid w:val="009173B5"/>
    <w:rsid w:val="0091759B"/>
    <w:rsid w:val="00917B37"/>
    <w:rsid w:val="0092023E"/>
    <w:rsid w:val="00920BEA"/>
    <w:rsid w:val="00922307"/>
    <w:rsid w:val="00924361"/>
    <w:rsid w:val="0092489C"/>
    <w:rsid w:val="00924CD3"/>
    <w:rsid w:val="0092539A"/>
    <w:rsid w:val="00925E9D"/>
    <w:rsid w:val="009261F6"/>
    <w:rsid w:val="00926704"/>
    <w:rsid w:val="00927D31"/>
    <w:rsid w:val="00932C9E"/>
    <w:rsid w:val="00933545"/>
    <w:rsid w:val="00933BE3"/>
    <w:rsid w:val="00934131"/>
    <w:rsid w:val="00934A05"/>
    <w:rsid w:val="00935FD5"/>
    <w:rsid w:val="00936443"/>
    <w:rsid w:val="00936BD1"/>
    <w:rsid w:val="00936BE9"/>
    <w:rsid w:val="00941232"/>
    <w:rsid w:val="0094211E"/>
    <w:rsid w:val="00942A92"/>
    <w:rsid w:val="0094312D"/>
    <w:rsid w:val="009434C9"/>
    <w:rsid w:val="00943810"/>
    <w:rsid w:val="0094420D"/>
    <w:rsid w:val="0094478F"/>
    <w:rsid w:val="00944DA8"/>
    <w:rsid w:val="00946224"/>
    <w:rsid w:val="0094674E"/>
    <w:rsid w:val="0094684B"/>
    <w:rsid w:val="00946F21"/>
    <w:rsid w:val="009500C1"/>
    <w:rsid w:val="00950393"/>
    <w:rsid w:val="00950405"/>
    <w:rsid w:val="0095056B"/>
    <w:rsid w:val="0095060B"/>
    <w:rsid w:val="0095123F"/>
    <w:rsid w:val="00951BB6"/>
    <w:rsid w:val="0095368A"/>
    <w:rsid w:val="00954301"/>
    <w:rsid w:val="00954C2D"/>
    <w:rsid w:val="00955024"/>
    <w:rsid w:val="00955B8F"/>
    <w:rsid w:val="0095738C"/>
    <w:rsid w:val="0095758D"/>
    <w:rsid w:val="00960349"/>
    <w:rsid w:val="00960CB4"/>
    <w:rsid w:val="0096201B"/>
    <w:rsid w:val="00962856"/>
    <w:rsid w:val="00962F92"/>
    <w:rsid w:val="009645E3"/>
    <w:rsid w:val="009647B1"/>
    <w:rsid w:val="00965CF9"/>
    <w:rsid w:val="009673A5"/>
    <w:rsid w:val="00967EB4"/>
    <w:rsid w:val="00967F25"/>
    <w:rsid w:val="0097075E"/>
    <w:rsid w:val="0097128E"/>
    <w:rsid w:val="009729DC"/>
    <w:rsid w:val="00972A30"/>
    <w:rsid w:val="009730DE"/>
    <w:rsid w:val="009732F7"/>
    <w:rsid w:val="00973388"/>
    <w:rsid w:val="009733E4"/>
    <w:rsid w:val="009737D0"/>
    <w:rsid w:val="00973AA9"/>
    <w:rsid w:val="00973FE2"/>
    <w:rsid w:val="00974E3A"/>
    <w:rsid w:val="00974F00"/>
    <w:rsid w:val="00974FD7"/>
    <w:rsid w:val="009752F6"/>
    <w:rsid w:val="00975BDA"/>
    <w:rsid w:val="00975D3C"/>
    <w:rsid w:val="0097635B"/>
    <w:rsid w:val="009765C4"/>
    <w:rsid w:val="00976AC1"/>
    <w:rsid w:val="0097725A"/>
    <w:rsid w:val="009778EA"/>
    <w:rsid w:val="00977F23"/>
    <w:rsid w:val="009809C5"/>
    <w:rsid w:val="00981EFE"/>
    <w:rsid w:val="00982CB8"/>
    <w:rsid w:val="009832FA"/>
    <w:rsid w:val="00985664"/>
    <w:rsid w:val="0098716B"/>
    <w:rsid w:val="0098728C"/>
    <w:rsid w:val="00987AB8"/>
    <w:rsid w:val="00987D7C"/>
    <w:rsid w:val="00990235"/>
    <w:rsid w:val="009912C9"/>
    <w:rsid w:val="0099200D"/>
    <w:rsid w:val="00992556"/>
    <w:rsid w:val="009932A6"/>
    <w:rsid w:val="00993875"/>
    <w:rsid w:val="009939E6"/>
    <w:rsid w:val="00993E9D"/>
    <w:rsid w:val="00993F76"/>
    <w:rsid w:val="00994352"/>
    <w:rsid w:val="0099474B"/>
    <w:rsid w:val="00994C63"/>
    <w:rsid w:val="009953C6"/>
    <w:rsid w:val="00996BB4"/>
    <w:rsid w:val="009971A6"/>
    <w:rsid w:val="009A0406"/>
    <w:rsid w:val="009A1152"/>
    <w:rsid w:val="009A1AE0"/>
    <w:rsid w:val="009A274F"/>
    <w:rsid w:val="009A27CA"/>
    <w:rsid w:val="009A2D36"/>
    <w:rsid w:val="009A2D96"/>
    <w:rsid w:val="009A2FD0"/>
    <w:rsid w:val="009A3B35"/>
    <w:rsid w:val="009A5860"/>
    <w:rsid w:val="009A5D01"/>
    <w:rsid w:val="009A6247"/>
    <w:rsid w:val="009A6778"/>
    <w:rsid w:val="009A6FB6"/>
    <w:rsid w:val="009B094F"/>
    <w:rsid w:val="009B0B77"/>
    <w:rsid w:val="009B2286"/>
    <w:rsid w:val="009B2479"/>
    <w:rsid w:val="009B250C"/>
    <w:rsid w:val="009B37C1"/>
    <w:rsid w:val="009B403E"/>
    <w:rsid w:val="009B40A6"/>
    <w:rsid w:val="009B44B8"/>
    <w:rsid w:val="009B4BE0"/>
    <w:rsid w:val="009B4C77"/>
    <w:rsid w:val="009B500D"/>
    <w:rsid w:val="009B77F1"/>
    <w:rsid w:val="009B789C"/>
    <w:rsid w:val="009B7A89"/>
    <w:rsid w:val="009B7CC7"/>
    <w:rsid w:val="009C087B"/>
    <w:rsid w:val="009C0D53"/>
    <w:rsid w:val="009C0F9F"/>
    <w:rsid w:val="009C22DF"/>
    <w:rsid w:val="009C3650"/>
    <w:rsid w:val="009C39D8"/>
    <w:rsid w:val="009C465E"/>
    <w:rsid w:val="009C4E06"/>
    <w:rsid w:val="009C4F9B"/>
    <w:rsid w:val="009C5970"/>
    <w:rsid w:val="009C599E"/>
    <w:rsid w:val="009C6531"/>
    <w:rsid w:val="009C679A"/>
    <w:rsid w:val="009C70C7"/>
    <w:rsid w:val="009C71DA"/>
    <w:rsid w:val="009C727F"/>
    <w:rsid w:val="009C7D40"/>
    <w:rsid w:val="009D0E7A"/>
    <w:rsid w:val="009D133E"/>
    <w:rsid w:val="009D1528"/>
    <w:rsid w:val="009D1948"/>
    <w:rsid w:val="009D1BD4"/>
    <w:rsid w:val="009D2896"/>
    <w:rsid w:val="009D28A7"/>
    <w:rsid w:val="009D3345"/>
    <w:rsid w:val="009D35C2"/>
    <w:rsid w:val="009D50B7"/>
    <w:rsid w:val="009D5382"/>
    <w:rsid w:val="009D5498"/>
    <w:rsid w:val="009D5CE1"/>
    <w:rsid w:val="009D6A64"/>
    <w:rsid w:val="009D7DCF"/>
    <w:rsid w:val="009E053C"/>
    <w:rsid w:val="009E1840"/>
    <w:rsid w:val="009E38D5"/>
    <w:rsid w:val="009E391C"/>
    <w:rsid w:val="009E42E3"/>
    <w:rsid w:val="009E5140"/>
    <w:rsid w:val="009E5188"/>
    <w:rsid w:val="009E5BA2"/>
    <w:rsid w:val="009E70A0"/>
    <w:rsid w:val="009E7479"/>
    <w:rsid w:val="009E750A"/>
    <w:rsid w:val="009E78E3"/>
    <w:rsid w:val="009E79D1"/>
    <w:rsid w:val="009E7C0B"/>
    <w:rsid w:val="009E7CD7"/>
    <w:rsid w:val="009F02B5"/>
    <w:rsid w:val="009F0441"/>
    <w:rsid w:val="009F04CA"/>
    <w:rsid w:val="009F0558"/>
    <w:rsid w:val="009F0AC7"/>
    <w:rsid w:val="009F1075"/>
    <w:rsid w:val="009F1371"/>
    <w:rsid w:val="009F2013"/>
    <w:rsid w:val="009F277E"/>
    <w:rsid w:val="009F28CE"/>
    <w:rsid w:val="009F35C6"/>
    <w:rsid w:val="009F3CDD"/>
    <w:rsid w:val="009F3D95"/>
    <w:rsid w:val="009F4167"/>
    <w:rsid w:val="009F4918"/>
    <w:rsid w:val="009F4EDE"/>
    <w:rsid w:val="009F5959"/>
    <w:rsid w:val="009F5B2E"/>
    <w:rsid w:val="009F5FA3"/>
    <w:rsid w:val="009F642E"/>
    <w:rsid w:val="009F6469"/>
    <w:rsid w:val="009F677B"/>
    <w:rsid w:val="009F7CCB"/>
    <w:rsid w:val="00A00E10"/>
    <w:rsid w:val="00A02147"/>
    <w:rsid w:val="00A03F75"/>
    <w:rsid w:val="00A0503D"/>
    <w:rsid w:val="00A0539D"/>
    <w:rsid w:val="00A057B6"/>
    <w:rsid w:val="00A06591"/>
    <w:rsid w:val="00A06E10"/>
    <w:rsid w:val="00A11945"/>
    <w:rsid w:val="00A11F3E"/>
    <w:rsid w:val="00A12A3C"/>
    <w:rsid w:val="00A139D6"/>
    <w:rsid w:val="00A157D7"/>
    <w:rsid w:val="00A15E5C"/>
    <w:rsid w:val="00A16791"/>
    <w:rsid w:val="00A169C7"/>
    <w:rsid w:val="00A1799D"/>
    <w:rsid w:val="00A20AFA"/>
    <w:rsid w:val="00A21B0B"/>
    <w:rsid w:val="00A21CCD"/>
    <w:rsid w:val="00A22AC2"/>
    <w:rsid w:val="00A242CF"/>
    <w:rsid w:val="00A244D0"/>
    <w:rsid w:val="00A24B84"/>
    <w:rsid w:val="00A2515C"/>
    <w:rsid w:val="00A25E5D"/>
    <w:rsid w:val="00A277AD"/>
    <w:rsid w:val="00A319DA"/>
    <w:rsid w:val="00A32335"/>
    <w:rsid w:val="00A327D6"/>
    <w:rsid w:val="00A32EFB"/>
    <w:rsid w:val="00A33668"/>
    <w:rsid w:val="00A3395D"/>
    <w:rsid w:val="00A34632"/>
    <w:rsid w:val="00A34FE0"/>
    <w:rsid w:val="00A353DA"/>
    <w:rsid w:val="00A36199"/>
    <w:rsid w:val="00A3652F"/>
    <w:rsid w:val="00A375DA"/>
    <w:rsid w:val="00A4138A"/>
    <w:rsid w:val="00A42461"/>
    <w:rsid w:val="00A426D5"/>
    <w:rsid w:val="00A426E8"/>
    <w:rsid w:val="00A4665C"/>
    <w:rsid w:val="00A47399"/>
    <w:rsid w:val="00A47778"/>
    <w:rsid w:val="00A517B6"/>
    <w:rsid w:val="00A52D33"/>
    <w:rsid w:val="00A52DD9"/>
    <w:rsid w:val="00A52E9F"/>
    <w:rsid w:val="00A53DBD"/>
    <w:rsid w:val="00A54121"/>
    <w:rsid w:val="00A55464"/>
    <w:rsid w:val="00A56665"/>
    <w:rsid w:val="00A56E16"/>
    <w:rsid w:val="00A57338"/>
    <w:rsid w:val="00A5733D"/>
    <w:rsid w:val="00A57AAD"/>
    <w:rsid w:val="00A57B9E"/>
    <w:rsid w:val="00A57FE3"/>
    <w:rsid w:val="00A609EB"/>
    <w:rsid w:val="00A62664"/>
    <w:rsid w:val="00A635D4"/>
    <w:rsid w:val="00A638B6"/>
    <w:rsid w:val="00A64678"/>
    <w:rsid w:val="00A64736"/>
    <w:rsid w:val="00A650F0"/>
    <w:rsid w:val="00A6514B"/>
    <w:rsid w:val="00A65182"/>
    <w:rsid w:val="00A65DA9"/>
    <w:rsid w:val="00A6777A"/>
    <w:rsid w:val="00A67DB8"/>
    <w:rsid w:val="00A70140"/>
    <w:rsid w:val="00A701B1"/>
    <w:rsid w:val="00A71953"/>
    <w:rsid w:val="00A7215D"/>
    <w:rsid w:val="00A72D41"/>
    <w:rsid w:val="00A72EBE"/>
    <w:rsid w:val="00A72FB9"/>
    <w:rsid w:val="00A73A5F"/>
    <w:rsid w:val="00A748CA"/>
    <w:rsid w:val="00A74E62"/>
    <w:rsid w:val="00A751BF"/>
    <w:rsid w:val="00A75B72"/>
    <w:rsid w:val="00A75CFB"/>
    <w:rsid w:val="00A775D3"/>
    <w:rsid w:val="00A77A96"/>
    <w:rsid w:val="00A77DA1"/>
    <w:rsid w:val="00A819D8"/>
    <w:rsid w:val="00A81CF6"/>
    <w:rsid w:val="00A8217C"/>
    <w:rsid w:val="00A82E65"/>
    <w:rsid w:val="00A82E75"/>
    <w:rsid w:val="00A834A2"/>
    <w:rsid w:val="00A84A27"/>
    <w:rsid w:val="00A8570C"/>
    <w:rsid w:val="00A864D6"/>
    <w:rsid w:val="00A872B2"/>
    <w:rsid w:val="00A872FC"/>
    <w:rsid w:val="00A874B3"/>
    <w:rsid w:val="00A90C92"/>
    <w:rsid w:val="00A9117A"/>
    <w:rsid w:val="00A9195D"/>
    <w:rsid w:val="00A91C10"/>
    <w:rsid w:val="00A91FBE"/>
    <w:rsid w:val="00A920B6"/>
    <w:rsid w:val="00A9216C"/>
    <w:rsid w:val="00A92A6C"/>
    <w:rsid w:val="00A92BAA"/>
    <w:rsid w:val="00A938A6"/>
    <w:rsid w:val="00A94E75"/>
    <w:rsid w:val="00A952F8"/>
    <w:rsid w:val="00A95CA1"/>
    <w:rsid w:val="00A96128"/>
    <w:rsid w:val="00A9696C"/>
    <w:rsid w:val="00A96EA0"/>
    <w:rsid w:val="00A97468"/>
    <w:rsid w:val="00A974F9"/>
    <w:rsid w:val="00A9769E"/>
    <w:rsid w:val="00A97C78"/>
    <w:rsid w:val="00A97E1F"/>
    <w:rsid w:val="00AA06B7"/>
    <w:rsid w:val="00AA106C"/>
    <w:rsid w:val="00AA10C0"/>
    <w:rsid w:val="00AA196A"/>
    <w:rsid w:val="00AA1EEA"/>
    <w:rsid w:val="00AA45B4"/>
    <w:rsid w:val="00AA52CC"/>
    <w:rsid w:val="00AA5DB1"/>
    <w:rsid w:val="00AA653E"/>
    <w:rsid w:val="00AA660A"/>
    <w:rsid w:val="00AA6744"/>
    <w:rsid w:val="00AA6753"/>
    <w:rsid w:val="00AA6868"/>
    <w:rsid w:val="00AA7202"/>
    <w:rsid w:val="00AA7429"/>
    <w:rsid w:val="00AB0203"/>
    <w:rsid w:val="00AB0957"/>
    <w:rsid w:val="00AB0A64"/>
    <w:rsid w:val="00AB0C2C"/>
    <w:rsid w:val="00AB1C06"/>
    <w:rsid w:val="00AB2667"/>
    <w:rsid w:val="00AB31B7"/>
    <w:rsid w:val="00AB44B7"/>
    <w:rsid w:val="00AB5388"/>
    <w:rsid w:val="00AB6365"/>
    <w:rsid w:val="00AB73D7"/>
    <w:rsid w:val="00AB744D"/>
    <w:rsid w:val="00AC08A1"/>
    <w:rsid w:val="00AC0EB9"/>
    <w:rsid w:val="00AC109E"/>
    <w:rsid w:val="00AC279C"/>
    <w:rsid w:val="00AC31F3"/>
    <w:rsid w:val="00AC3951"/>
    <w:rsid w:val="00AC48A2"/>
    <w:rsid w:val="00AC5A27"/>
    <w:rsid w:val="00AC61F3"/>
    <w:rsid w:val="00AC6DD3"/>
    <w:rsid w:val="00AC6E76"/>
    <w:rsid w:val="00AD0CF5"/>
    <w:rsid w:val="00AD3A03"/>
    <w:rsid w:val="00AD3FF8"/>
    <w:rsid w:val="00AD47A7"/>
    <w:rsid w:val="00AD4E74"/>
    <w:rsid w:val="00AD5281"/>
    <w:rsid w:val="00AD54F4"/>
    <w:rsid w:val="00AD5537"/>
    <w:rsid w:val="00AD65A5"/>
    <w:rsid w:val="00AD6609"/>
    <w:rsid w:val="00AE0F31"/>
    <w:rsid w:val="00AE0F56"/>
    <w:rsid w:val="00AE1090"/>
    <w:rsid w:val="00AE1BFD"/>
    <w:rsid w:val="00AE24B5"/>
    <w:rsid w:val="00AE2928"/>
    <w:rsid w:val="00AE3121"/>
    <w:rsid w:val="00AE4631"/>
    <w:rsid w:val="00AE5B26"/>
    <w:rsid w:val="00AE70A9"/>
    <w:rsid w:val="00AE7860"/>
    <w:rsid w:val="00AF2263"/>
    <w:rsid w:val="00AF320F"/>
    <w:rsid w:val="00AF38B2"/>
    <w:rsid w:val="00AF5275"/>
    <w:rsid w:val="00AF53F6"/>
    <w:rsid w:val="00AF5B97"/>
    <w:rsid w:val="00AF6EFB"/>
    <w:rsid w:val="00AF761C"/>
    <w:rsid w:val="00AF7C72"/>
    <w:rsid w:val="00AF7DE9"/>
    <w:rsid w:val="00B00610"/>
    <w:rsid w:val="00B00C2C"/>
    <w:rsid w:val="00B01F66"/>
    <w:rsid w:val="00B02453"/>
    <w:rsid w:val="00B02A58"/>
    <w:rsid w:val="00B02A8C"/>
    <w:rsid w:val="00B02D88"/>
    <w:rsid w:val="00B03B78"/>
    <w:rsid w:val="00B03F90"/>
    <w:rsid w:val="00B04EBC"/>
    <w:rsid w:val="00B051BB"/>
    <w:rsid w:val="00B058B9"/>
    <w:rsid w:val="00B06F9E"/>
    <w:rsid w:val="00B0736C"/>
    <w:rsid w:val="00B07B33"/>
    <w:rsid w:val="00B100BA"/>
    <w:rsid w:val="00B10B13"/>
    <w:rsid w:val="00B112E7"/>
    <w:rsid w:val="00B11303"/>
    <w:rsid w:val="00B1150B"/>
    <w:rsid w:val="00B12C04"/>
    <w:rsid w:val="00B132A4"/>
    <w:rsid w:val="00B13D12"/>
    <w:rsid w:val="00B153ED"/>
    <w:rsid w:val="00B1616D"/>
    <w:rsid w:val="00B164A5"/>
    <w:rsid w:val="00B17240"/>
    <w:rsid w:val="00B17609"/>
    <w:rsid w:val="00B17615"/>
    <w:rsid w:val="00B20CAE"/>
    <w:rsid w:val="00B21F4C"/>
    <w:rsid w:val="00B2239E"/>
    <w:rsid w:val="00B22420"/>
    <w:rsid w:val="00B24A09"/>
    <w:rsid w:val="00B24CBC"/>
    <w:rsid w:val="00B2536F"/>
    <w:rsid w:val="00B25422"/>
    <w:rsid w:val="00B25BD5"/>
    <w:rsid w:val="00B26444"/>
    <w:rsid w:val="00B26D1E"/>
    <w:rsid w:val="00B2798A"/>
    <w:rsid w:val="00B27BCE"/>
    <w:rsid w:val="00B30144"/>
    <w:rsid w:val="00B3073F"/>
    <w:rsid w:val="00B308A6"/>
    <w:rsid w:val="00B308D4"/>
    <w:rsid w:val="00B32DAB"/>
    <w:rsid w:val="00B3315B"/>
    <w:rsid w:val="00B338ED"/>
    <w:rsid w:val="00B3474B"/>
    <w:rsid w:val="00B34775"/>
    <w:rsid w:val="00B34E1D"/>
    <w:rsid w:val="00B34F0A"/>
    <w:rsid w:val="00B35500"/>
    <w:rsid w:val="00B35B5A"/>
    <w:rsid w:val="00B374C5"/>
    <w:rsid w:val="00B3773D"/>
    <w:rsid w:val="00B37851"/>
    <w:rsid w:val="00B37D41"/>
    <w:rsid w:val="00B400B6"/>
    <w:rsid w:val="00B40254"/>
    <w:rsid w:val="00B40C85"/>
    <w:rsid w:val="00B40E26"/>
    <w:rsid w:val="00B40F85"/>
    <w:rsid w:val="00B415F6"/>
    <w:rsid w:val="00B41C40"/>
    <w:rsid w:val="00B41D64"/>
    <w:rsid w:val="00B42AA1"/>
    <w:rsid w:val="00B42D77"/>
    <w:rsid w:val="00B43720"/>
    <w:rsid w:val="00B43C8F"/>
    <w:rsid w:val="00B44151"/>
    <w:rsid w:val="00B45046"/>
    <w:rsid w:val="00B45E94"/>
    <w:rsid w:val="00B46571"/>
    <w:rsid w:val="00B47854"/>
    <w:rsid w:val="00B50062"/>
    <w:rsid w:val="00B504B7"/>
    <w:rsid w:val="00B50509"/>
    <w:rsid w:val="00B50BAE"/>
    <w:rsid w:val="00B51BFD"/>
    <w:rsid w:val="00B51EF1"/>
    <w:rsid w:val="00B5258B"/>
    <w:rsid w:val="00B52D7B"/>
    <w:rsid w:val="00B5390B"/>
    <w:rsid w:val="00B53BCA"/>
    <w:rsid w:val="00B54882"/>
    <w:rsid w:val="00B54D1F"/>
    <w:rsid w:val="00B55467"/>
    <w:rsid w:val="00B558D3"/>
    <w:rsid w:val="00B56766"/>
    <w:rsid w:val="00B56E89"/>
    <w:rsid w:val="00B57F9D"/>
    <w:rsid w:val="00B60F6B"/>
    <w:rsid w:val="00B61E0C"/>
    <w:rsid w:val="00B62101"/>
    <w:rsid w:val="00B62444"/>
    <w:rsid w:val="00B64082"/>
    <w:rsid w:val="00B64119"/>
    <w:rsid w:val="00B64740"/>
    <w:rsid w:val="00B653B2"/>
    <w:rsid w:val="00B655DD"/>
    <w:rsid w:val="00B66393"/>
    <w:rsid w:val="00B66457"/>
    <w:rsid w:val="00B668F6"/>
    <w:rsid w:val="00B70D01"/>
    <w:rsid w:val="00B7156C"/>
    <w:rsid w:val="00B715A5"/>
    <w:rsid w:val="00B71994"/>
    <w:rsid w:val="00B72A2F"/>
    <w:rsid w:val="00B73D8A"/>
    <w:rsid w:val="00B73E92"/>
    <w:rsid w:val="00B747F4"/>
    <w:rsid w:val="00B74AB5"/>
    <w:rsid w:val="00B758F0"/>
    <w:rsid w:val="00B769D4"/>
    <w:rsid w:val="00B76AAA"/>
    <w:rsid w:val="00B7727E"/>
    <w:rsid w:val="00B7742F"/>
    <w:rsid w:val="00B779A3"/>
    <w:rsid w:val="00B8006D"/>
    <w:rsid w:val="00B805AE"/>
    <w:rsid w:val="00B8065F"/>
    <w:rsid w:val="00B81066"/>
    <w:rsid w:val="00B81354"/>
    <w:rsid w:val="00B81663"/>
    <w:rsid w:val="00B82348"/>
    <w:rsid w:val="00B837BC"/>
    <w:rsid w:val="00B83FF5"/>
    <w:rsid w:val="00B86F50"/>
    <w:rsid w:val="00B87B4B"/>
    <w:rsid w:val="00B9013E"/>
    <w:rsid w:val="00B9015B"/>
    <w:rsid w:val="00B90467"/>
    <w:rsid w:val="00B904EB"/>
    <w:rsid w:val="00B90D60"/>
    <w:rsid w:val="00B91083"/>
    <w:rsid w:val="00B911E4"/>
    <w:rsid w:val="00B91CD2"/>
    <w:rsid w:val="00B92AFB"/>
    <w:rsid w:val="00B940D9"/>
    <w:rsid w:val="00B9478A"/>
    <w:rsid w:val="00B94B00"/>
    <w:rsid w:val="00B95172"/>
    <w:rsid w:val="00B95DFB"/>
    <w:rsid w:val="00B96FA7"/>
    <w:rsid w:val="00BA0258"/>
    <w:rsid w:val="00BA1729"/>
    <w:rsid w:val="00BA1986"/>
    <w:rsid w:val="00BA1993"/>
    <w:rsid w:val="00BA2F6B"/>
    <w:rsid w:val="00BA32B7"/>
    <w:rsid w:val="00BA3B53"/>
    <w:rsid w:val="00BA3B84"/>
    <w:rsid w:val="00BA5FD1"/>
    <w:rsid w:val="00BA6A02"/>
    <w:rsid w:val="00BA6CD0"/>
    <w:rsid w:val="00BA6CEE"/>
    <w:rsid w:val="00BA6FEB"/>
    <w:rsid w:val="00BA71D1"/>
    <w:rsid w:val="00BA74AD"/>
    <w:rsid w:val="00BB01E4"/>
    <w:rsid w:val="00BB0BA8"/>
    <w:rsid w:val="00BB1712"/>
    <w:rsid w:val="00BB2C13"/>
    <w:rsid w:val="00BB4179"/>
    <w:rsid w:val="00BB45D6"/>
    <w:rsid w:val="00BB46BB"/>
    <w:rsid w:val="00BB4B27"/>
    <w:rsid w:val="00BB4CFF"/>
    <w:rsid w:val="00BB4F1C"/>
    <w:rsid w:val="00BB62A3"/>
    <w:rsid w:val="00BB6DBC"/>
    <w:rsid w:val="00BB71DB"/>
    <w:rsid w:val="00BB7435"/>
    <w:rsid w:val="00BB7870"/>
    <w:rsid w:val="00BC038B"/>
    <w:rsid w:val="00BC08B9"/>
    <w:rsid w:val="00BC0E2A"/>
    <w:rsid w:val="00BC20F5"/>
    <w:rsid w:val="00BC213A"/>
    <w:rsid w:val="00BC2198"/>
    <w:rsid w:val="00BC23B9"/>
    <w:rsid w:val="00BC2B6C"/>
    <w:rsid w:val="00BC3047"/>
    <w:rsid w:val="00BC380C"/>
    <w:rsid w:val="00BC484A"/>
    <w:rsid w:val="00BC7638"/>
    <w:rsid w:val="00BC7A51"/>
    <w:rsid w:val="00BD1437"/>
    <w:rsid w:val="00BD15B6"/>
    <w:rsid w:val="00BD1C3C"/>
    <w:rsid w:val="00BD2979"/>
    <w:rsid w:val="00BD3232"/>
    <w:rsid w:val="00BD445B"/>
    <w:rsid w:val="00BD5DA9"/>
    <w:rsid w:val="00BD71BD"/>
    <w:rsid w:val="00BD7858"/>
    <w:rsid w:val="00BE0931"/>
    <w:rsid w:val="00BE0AD2"/>
    <w:rsid w:val="00BE0F00"/>
    <w:rsid w:val="00BE145F"/>
    <w:rsid w:val="00BE18E4"/>
    <w:rsid w:val="00BE1A10"/>
    <w:rsid w:val="00BE1B68"/>
    <w:rsid w:val="00BE2430"/>
    <w:rsid w:val="00BE27AF"/>
    <w:rsid w:val="00BE2E0A"/>
    <w:rsid w:val="00BE3B98"/>
    <w:rsid w:val="00BE5666"/>
    <w:rsid w:val="00BE57DD"/>
    <w:rsid w:val="00BF02B2"/>
    <w:rsid w:val="00BF07EB"/>
    <w:rsid w:val="00BF08EE"/>
    <w:rsid w:val="00BF0A3B"/>
    <w:rsid w:val="00BF0FCF"/>
    <w:rsid w:val="00BF10A7"/>
    <w:rsid w:val="00BF1335"/>
    <w:rsid w:val="00BF1370"/>
    <w:rsid w:val="00BF180C"/>
    <w:rsid w:val="00BF1D61"/>
    <w:rsid w:val="00BF2126"/>
    <w:rsid w:val="00BF215F"/>
    <w:rsid w:val="00BF24A6"/>
    <w:rsid w:val="00BF26DA"/>
    <w:rsid w:val="00BF270A"/>
    <w:rsid w:val="00BF2A09"/>
    <w:rsid w:val="00BF2AE3"/>
    <w:rsid w:val="00BF2B16"/>
    <w:rsid w:val="00BF2B77"/>
    <w:rsid w:val="00BF39D2"/>
    <w:rsid w:val="00BF3A22"/>
    <w:rsid w:val="00BF5450"/>
    <w:rsid w:val="00BF5695"/>
    <w:rsid w:val="00BF5AD2"/>
    <w:rsid w:val="00BF5FAB"/>
    <w:rsid w:val="00BF6252"/>
    <w:rsid w:val="00BF66F0"/>
    <w:rsid w:val="00BF6E0B"/>
    <w:rsid w:val="00BF78C3"/>
    <w:rsid w:val="00BF7A47"/>
    <w:rsid w:val="00BF7B25"/>
    <w:rsid w:val="00BF7CB0"/>
    <w:rsid w:val="00C0011B"/>
    <w:rsid w:val="00C0096F"/>
    <w:rsid w:val="00C017FD"/>
    <w:rsid w:val="00C01F9F"/>
    <w:rsid w:val="00C03388"/>
    <w:rsid w:val="00C0394F"/>
    <w:rsid w:val="00C040F6"/>
    <w:rsid w:val="00C042D2"/>
    <w:rsid w:val="00C04511"/>
    <w:rsid w:val="00C04DA9"/>
    <w:rsid w:val="00C06015"/>
    <w:rsid w:val="00C076B9"/>
    <w:rsid w:val="00C077C5"/>
    <w:rsid w:val="00C101E0"/>
    <w:rsid w:val="00C10684"/>
    <w:rsid w:val="00C1081A"/>
    <w:rsid w:val="00C10CB6"/>
    <w:rsid w:val="00C11A8F"/>
    <w:rsid w:val="00C11E4C"/>
    <w:rsid w:val="00C11EA7"/>
    <w:rsid w:val="00C1340D"/>
    <w:rsid w:val="00C1398D"/>
    <w:rsid w:val="00C1447A"/>
    <w:rsid w:val="00C14503"/>
    <w:rsid w:val="00C15144"/>
    <w:rsid w:val="00C1537C"/>
    <w:rsid w:val="00C15412"/>
    <w:rsid w:val="00C15497"/>
    <w:rsid w:val="00C15E9E"/>
    <w:rsid w:val="00C15EBF"/>
    <w:rsid w:val="00C16342"/>
    <w:rsid w:val="00C1694A"/>
    <w:rsid w:val="00C16CEC"/>
    <w:rsid w:val="00C17D56"/>
    <w:rsid w:val="00C2023F"/>
    <w:rsid w:val="00C21E62"/>
    <w:rsid w:val="00C22842"/>
    <w:rsid w:val="00C22ECC"/>
    <w:rsid w:val="00C23451"/>
    <w:rsid w:val="00C2364A"/>
    <w:rsid w:val="00C236C6"/>
    <w:rsid w:val="00C24578"/>
    <w:rsid w:val="00C24E21"/>
    <w:rsid w:val="00C25E90"/>
    <w:rsid w:val="00C260FE"/>
    <w:rsid w:val="00C26F81"/>
    <w:rsid w:val="00C272EB"/>
    <w:rsid w:val="00C27787"/>
    <w:rsid w:val="00C2789C"/>
    <w:rsid w:val="00C27A4C"/>
    <w:rsid w:val="00C27C21"/>
    <w:rsid w:val="00C27FAB"/>
    <w:rsid w:val="00C307EE"/>
    <w:rsid w:val="00C315F9"/>
    <w:rsid w:val="00C33106"/>
    <w:rsid w:val="00C334B5"/>
    <w:rsid w:val="00C334CA"/>
    <w:rsid w:val="00C34111"/>
    <w:rsid w:val="00C34269"/>
    <w:rsid w:val="00C36B3E"/>
    <w:rsid w:val="00C37C6A"/>
    <w:rsid w:val="00C37CA1"/>
    <w:rsid w:val="00C4026A"/>
    <w:rsid w:val="00C405A0"/>
    <w:rsid w:val="00C40940"/>
    <w:rsid w:val="00C42599"/>
    <w:rsid w:val="00C437C4"/>
    <w:rsid w:val="00C443B0"/>
    <w:rsid w:val="00C44930"/>
    <w:rsid w:val="00C45D21"/>
    <w:rsid w:val="00C4653F"/>
    <w:rsid w:val="00C471F0"/>
    <w:rsid w:val="00C4737B"/>
    <w:rsid w:val="00C47436"/>
    <w:rsid w:val="00C47597"/>
    <w:rsid w:val="00C47857"/>
    <w:rsid w:val="00C516CD"/>
    <w:rsid w:val="00C51902"/>
    <w:rsid w:val="00C5257A"/>
    <w:rsid w:val="00C52B37"/>
    <w:rsid w:val="00C53420"/>
    <w:rsid w:val="00C542EB"/>
    <w:rsid w:val="00C54665"/>
    <w:rsid w:val="00C54F27"/>
    <w:rsid w:val="00C57DC1"/>
    <w:rsid w:val="00C57FA5"/>
    <w:rsid w:val="00C60ABE"/>
    <w:rsid w:val="00C60E3A"/>
    <w:rsid w:val="00C60E88"/>
    <w:rsid w:val="00C615A8"/>
    <w:rsid w:val="00C61E9E"/>
    <w:rsid w:val="00C61F0E"/>
    <w:rsid w:val="00C63285"/>
    <w:rsid w:val="00C63A0E"/>
    <w:rsid w:val="00C63FD2"/>
    <w:rsid w:val="00C6403F"/>
    <w:rsid w:val="00C66D43"/>
    <w:rsid w:val="00C66F29"/>
    <w:rsid w:val="00C67FFE"/>
    <w:rsid w:val="00C730B8"/>
    <w:rsid w:val="00C73EA3"/>
    <w:rsid w:val="00C74E68"/>
    <w:rsid w:val="00C751E6"/>
    <w:rsid w:val="00C7568A"/>
    <w:rsid w:val="00C757EE"/>
    <w:rsid w:val="00C758AF"/>
    <w:rsid w:val="00C75D7B"/>
    <w:rsid w:val="00C763D8"/>
    <w:rsid w:val="00C76B95"/>
    <w:rsid w:val="00C773BC"/>
    <w:rsid w:val="00C82049"/>
    <w:rsid w:val="00C828D8"/>
    <w:rsid w:val="00C84BCF"/>
    <w:rsid w:val="00C850D6"/>
    <w:rsid w:val="00C858A9"/>
    <w:rsid w:val="00C86406"/>
    <w:rsid w:val="00C86B92"/>
    <w:rsid w:val="00C87A7C"/>
    <w:rsid w:val="00C90187"/>
    <w:rsid w:val="00C90A80"/>
    <w:rsid w:val="00C919C5"/>
    <w:rsid w:val="00C94896"/>
    <w:rsid w:val="00C94FB5"/>
    <w:rsid w:val="00C966F7"/>
    <w:rsid w:val="00C973E4"/>
    <w:rsid w:val="00CA0335"/>
    <w:rsid w:val="00CA0EF6"/>
    <w:rsid w:val="00CA1769"/>
    <w:rsid w:val="00CA1E31"/>
    <w:rsid w:val="00CA39A9"/>
    <w:rsid w:val="00CA4005"/>
    <w:rsid w:val="00CA414F"/>
    <w:rsid w:val="00CA42C9"/>
    <w:rsid w:val="00CA432B"/>
    <w:rsid w:val="00CA4FBA"/>
    <w:rsid w:val="00CA50F9"/>
    <w:rsid w:val="00CA559B"/>
    <w:rsid w:val="00CA576C"/>
    <w:rsid w:val="00CA58A6"/>
    <w:rsid w:val="00CA59BE"/>
    <w:rsid w:val="00CA6C4A"/>
    <w:rsid w:val="00CA7704"/>
    <w:rsid w:val="00CB02B8"/>
    <w:rsid w:val="00CB02BF"/>
    <w:rsid w:val="00CB2234"/>
    <w:rsid w:val="00CB2A22"/>
    <w:rsid w:val="00CB2EAE"/>
    <w:rsid w:val="00CB3FF0"/>
    <w:rsid w:val="00CB5655"/>
    <w:rsid w:val="00CB56C5"/>
    <w:rsid w:val="00CB5AB3"/>
    <w:rsid w:val="00CB5D89"/>
    <w:rsid w:val="00CB67CB"/>
    <w:rsid w:val="00CB67F5"/>
    <w:rsid w:val="00CB7780"/>
    <w:rsid w:val="00CC0662"/>
    <w:rsid w:val="00CC0FB7"/>
    <w:rsid w:val="00CC1CF2"/>
    <w:rsid w:val="00CC238C"/>
    <w:rsid w:val="00CC24F9"/>
    <w:rsid w:val="00CC320D"/>
    <w:rsid w:val="00CC351E"/>
    <w:rsid w:val="00CC412A"/>
    <w:rsid w:val="00CC42E0"/>
    <w:rsid w:val="00CC4E57"/>
    <w:rsid w:val="00CC51CD"/>
    <w:rsid w:val="00CC642D"/>
    <w:rsid w:val="00CD29A3"/>
    <w:rsid w:val="00CD4B5E"/>
    <w:rsid w:val="00CD55AE"/>
    <w:rsid w:val="00CD5A80"/>
    <w:rsid w:val="00CD5A91"/>
    <w:rsid w:val="00CD674D"/>
    <w:rsid w:val="00CD7400"/>
    <w:rsid w:val="00CD7C56"/>
    <w:rsid w:val="00CE076D"/>
    <w:rsid w:val="00CE0BC7"/>
    <w:rsid w:val="00CE151C"/>
    <w:rsid w:val="00CE1E22"/>
    <w:rsid w:val="00CE20FB"/>
    <w:rsid w:val="00CE2384"/>
    <w:rsid w:val="00CE2E64"/>
    <w:rsid w:val="00CE4ED0"/>
    <w:rsid w:val="00CE52DA"/>
    <w:rsid w:val="00CE5B34"/>
    <w:rsid w:val="00CE66F5"/>
    <w:rsid w:val="00CE7206"/>
    <w:rsid w:val="00CE76BA"/>
    <w:rsid w:val="00CE7A83"/>
    <w:rsid w:val="00CE7AF7"/>
    <w:rsid w:val="00CF0249"/>
    <w:rsid w:val="00CF0B86"/>
    <w:rsid w:val="00CF1818"/>
    <w:rsid w:val="00CF19A5"/>
    <w:rsid w:val="00CF1A05"/>
    <w:rsid w:val="00CF20F2"/>
    <w:rsid w:val="00CF2F22"/>
    <w:rsid w:val="00CF39BD"/>
    <w:rsid w:val="00CF5222"/>
    <w:rsid w:val="00CF5F42"/>
    <w:rsid w:val="00CF614F"/>
    <w:rsid w:val="00CF6866"/>
    <w:rsid w:val="00CF69CB"/>
    <w:rsid w:val="00CF69E3"/>
    <w:rsid w:val="00CF7ACD"/>
    <w:rsid w:val="00D0049B"/>
    <w:rsid w:val="00D00D82"/>
    <w:rsid w:val="00D0175F"/>
    <w:rsid w:val="00D01E61"/>
    <w:rsid w:val="00D02D57"/>
    <w:rsid w:val="00D0347F"/>
    <w:rsid w:val="00D03990"/>
    <w:rsid w:val="00D04616"/>
    <w:rsid w:val="00D04F3B"/>
    <w:rsid w:val="00D050A2"/>
    <w:rsid w:val="00D05236"/>
    <w:rsid w:val="00D05867"/>
    <w:rsid w:val="00D05CD2"/>
    <w:rsid w:val="00D062C7"/>
    <w:rsid w:val="00D063DE"/>
    <w:rsid w:val="00D06593"/>
    <w:rsid w:val="00D069F7"/>
    <w:rsid w:val="00D07043"/>
    <w:rsid w:val="00D100C9"/>
    <w:rsid w:val="00D10889"/>
    <w:rsid w:val="00D1098C"/>
    <w:rsid w:val="00D10EFD"/>
    <w:rsid w:val="00D14F31"/>
    <w:rsid w:val="00D14FDE"/>
    <w:rsid w:val="00D15A7B"/>
    <w:rsid w:val="00D17AFB"/>
    <w:rsid w:val="00D2074D"/>
    <w:rsid w:val="00D20E53"/>
    <w:rsid w:val="00D2114E"/>
    <w:rsid w:val="00D21827"/>
    <w:rsid w:val="00D22484"/>
    <w:rsid w:val="00D22F6F"/>
    <w:rsid w:val="00D23962"/>
    <w:rsid w:val="00D2429A"/>
    <w:rsid w:val="00D251FB"/>
    <w:rsid w:val="00D259F9"/>
    <w:rsid w:val="00D25AFC"/>
    <w:rsid w:val="00D25D5F"/>
    <w:rsid w:val="00D2610E"/>
    <w:rsid w:val="00D26320"/>
    <w:rsid w:val="00D27600"/>
    <w:rsid w:val="00D316E5"/>
    <w:rsid w:val="00D31D9F"/>
    <w:rsid w:val="00D32410"/>
    <w:rsid w:val="00D33637"/>
    <w:rsid w:val="00D339CD"/>
    <w:rsid w:val="00D33ED0"/>
    <w:rsid w:val="00D33EEF"/>
    <w:rsid w:val="00D34223"/>
    <w:rsid w:val="00D358A4"/>
    <w:rsid w:val="00D35B3D"/>
    <w:rsid w:val="00D35B90"/>
    <w:rsid w:val="00D35E25"/>
    <w:rsid w:val="00D365D0"/>
    <w:rsid w:val="00D36E4D"/>
    <w:rsid w:val="00D36F48"/>
    <w:rsid w:val="00D37B4C"/>
    <w:rsid w:val="00D40245"/>
    <w:rsid w:val="00D4030F"/>
    <w:rsid w:val="00D4044E"/>
    <w:rsid w:val="00D41B4C"/>
    <w:rsid w:val="00D428E7"/>
    <w:rsid w:val="00D43700"/>
    <w:rsid w:val="00D43A0D"/>
    <w:rsid w:val="00D43E77"/>
    <w:rsid w:val="00D4402F"/>
    <w:rsid w:val="00D443A6"/>
    <w:rsid w:val="00D45A84"/>
    <w:rsid w:val="00D45BDF"/>
    <w:rsid w:val="00D46095"/>
    <w:rsid w:val="00D46C6E"/>
    <w:rsid w:val="00D46E22"/>
    <w:rsid w:val="00D51113"/>
    <w:rsid w:val="00D514D4"/>
    <w:rsid w:val="00D51B7F"/>
    <w:rsid w:val="00D51BCF"/>
    <w:rsid w:val="00D5335C"/>
    <w:rsid w:val="00D53C59"/>
    <w:rsid w:val="00D544C1"/>
    <w:rsid w:val="00D54E07"/>
    <w:rsid w:val="00D54F3F"/>
    <w:rsid w:val="00D565BF"/>
    <w:rsid w:val="00D56637"/>
    <w:rsid w:val="00D56901"/>
    <w:rsid w:val="00D56C7A"/>
    <w:rsid w:val="00D57209"/>
    <w:rsid w:val="00D5728F"/>
    <w:rsid w:val="00D572E3"/>
    <w:rsid w:val="00D57D26"/>
    <w:rsid w:val="00D57F11"/>
    <w:rsid w:val="00D605D3"/>
    <w:rsid w:val="00D60883"/>
    <w:rsid w:val="00D60C36"/>
    <w:rsid w:val="00D60EF2"/>
    <w:rsid w:val="00D613D9"/>
    <w:rsid w:val="00D62EAA"/>
    <w:rsid w:val="00D631AE"/>
    <w:rsid w:val="00D63C27"/>
    <w:rsid w:val="00D63CF1"/>
    <w:rsid w:val="00D65E25"/>
    <w:rsid w:val="00D67590"/>
    <w:rsid w:val="00D7058B"/>
    <w:rsid w:val="00D714A5"/>
    <w:rsid w:val="00D72815"/>
    <w:rsid w:val="00D72991"/>
    <w:rsid w:val="00D735EB"/>
    <w:rsid w:val="00D748F9"/>
    <w:rsid w:val="00D75010"/>
    <w:rsid w:val="00D75350"/>
    <w:rsid w:val="00D76AFD"/>
    <w:rsid w:val="00D80B17"/>
    <w:rsid w:val="00D80DAE"/>
    <w:rsid w:val="00D81ADD"/>
    <w:rsid w:val="00D81D80"/>
    <w:rsid w:val="00D8296B"/>
    <w:rsid w:val="00D83100"/>
    <w:rsid w:val="00D83503"/>
    <w:rsid w:val="00D83AA2"/>
    <w:rsid w:val="00D8468D"/>
    <w:rsid w:val="00D861A6"/>
    <w:rsid w:val="00D8638D"/>
    <w:rsid w:val="00D8644F"/>
    <w:rsid w:val="00D86D69"/>
    <w:rsid w:val="00D86DA3"/>
    <w:rsid w:val="00D874AA"/>
    <w:rsid w:val="00D90D85"/>
    <w:rsid w:val="00D9158F"/>
    <w:rsid w:val="00D929D8"/>
    <w:rsid w:val="00D93B26"/>
    <w:rsid w:val="00D93D11"/>
    <w:rsid w:val="00D93F2B"/>
    <w:rsid w:val="00D947AC"/>
    <w:rsid w:val="00D95305"/>
    <w:rsid w:val="00D95DFF"/>
    <w:rsid w:val="00D9604A"/>
    <w:rsid w:val="00D96FD4"/>
    <w:rsid w:val="00D977A3"/>
    <w:rsid w:val="00DA00B8"/>
    <w:rsid w:val="00DA12D5"/>
    <w:rsid w:val="00DA1670"/>
    <w:rsid w:val="00DA1AA9"/>
    <w:rsid w:val="00DA1D5B"/>
    <w:rsid w:val="00DA215F"/>
    <w:rsid w:val="00DA2284"/>
    <w:rsid w:val="00DA243E"/>
    <w:rsid w:val="00DA385E"/>
    <w:rsid w:val="00DA3B16"/>
    <w:rsid w:val="00DA585D"/>
    <w:rsid w:val="00DA595D"/>
    <w:rsid w:val="00DA68BB"/>
    <w:rsid w:val="00DA6FC3"/>
    <w:rsid w:val="00DA7A90"/>
    <w:rsid w:val="00DB0BA1"/>
    <w:rsid w:val="00DB0BB2"/>
    <w:rsid w:val="00DB0BD7"/>
    <w:rsid w:val="00DB1374"/>
    <w:rsid w:val="00DB1E41"/>
    <w:rsid w:val="00DB2B3D"/>
    <w:rsid w:val="00DB379D"/>
    <w:rsid w:val="00DB457E"/>
    <w:rsid w:val="00DB5007"/>
    <w:rsid w:val="00DB58CC"/>
    <w:rsid w:val="00DB6602"/>
    <w:rsid w:val="00DB6E77"/>
    <w:rsid w:val="00DB7523"/>
    <w:rsid w:val="00DB7C16"/>
    <w:rsid w:val="00DB7D08"/>
    <w:rsid w:val="00DC03EC"/>
    <w:rsid w:val="00DC15E8"/>
    <w:rsid w:val="00DC1D72"/>
    <w:rsid w:val="00DC22C5"/>
    <w:rsid w:val="00DC2A94"/>
    <w:rsid w:val="00DC2E3A"/>
    <w:rsid w:val="00DC437E"/>
    <w:rsid w:val="00DC5B49"/>
    <w:rsid w:val="00DC632F"/>
    <w:rsid w:val="00DC72D2"/>
    <w:rsid w:val="00DD06A9"/>
    <w:rsid w:val="00DD083B"/>
    <w:rsid w:val="00DD1154"/>
    <w:rsid w:val="00DD2C14"/>
    <w:rsid w:val="00DD30E9"/>
    <w:rsid w:val="00DD371A"/>
    <w:rsid w:val="00DD3790"/>
    <w:rsid w:val="00DD37B5"/>
    <w:rsid w:val="00DD4205"/>
    <w:rsid w:val="00DD4224"/>
    <w:rsid w:val="00DD533D"/>
    <w:rsid w:val="00DD57D6"/>
    <w:rsid w:val="00DD5D7A"/>
    <w:rsid w:val="00DD5FD5"/>
    <w:rsid w:val="00DD600E"/>
    <w:rsid w:val="00DE10EE"/>
    <w:rsid w:val="00DE22ED"/>
    <w:rsid w:val="00DE2AA8"/>
    <w:rsid w:val="00DE356E"/>
    <w:rsid w:val="00DE4D23"/>
    <w:rsid w:val="00DE5FAC"/>
    <w:rsid w:val="00DE6006"/>
    <w:rsid w:val="00DE6315"/>
    <w:rsid w:val="00DF09CB"/>
    <w:rsid w:val="00DF15D2"/>
    <w:rsid w:val="00DF2652"/>
    <w:rsid w:val="00DF34D6"/>
    <w:rsid w:val="00DF37AD"/>
    <w:rsid w:val="00DF41E2"/>
    <w:rsid w:val="00DF4EF7"/>
    <w:rsid w:val="00DF588E"/>
    <w:rsid w:val="00DF62D6"/>
    <w:rsid w:val="00DF64D5"/>
    <w:rsid w:val="00DF6C17"/>
    <w:rsid w:val="00DF742C"/>
    <w:rsid w:val="00E00751"/>
    <w:rsid w:val="00E0101D"/>
    <w:rsid w:val="00E02A7E"/>
    <w:rsid w:val="00E038B9"/>
    <w:rsid w:val="00E03969"/>
    <w:rsid w:val="00E04139"/>
    <w:rsid w:val="00E04D4C"/>
    <w:rsid w:val="00E05458"/>
    <w:rsid w:val="00E0589C"/>
    <w:rsid w:val="00E05EAC"/>
    <w:rsid w:val="00E05EC6"/>
    <w:rsid w:val="00E06CA3"/>
    <w:rsid w:val="00E07A85"/>
    <w:rsid w:val="00E07CB0"/>
    <w:rsid w:val="00E1068C"/>
    <w:rsid w:val="00E1078E"/>
    <w:rsid w:val="00E10BDF"/>
    <w:rsid w:val="00E10C94"/>
    <w:rsid w:val="00E10D48"/>
    <w:rsid w:val="00E1126F"/>
    <w:rsid w:val="00E12561"/>
    <w:rsid w:val="00E129BF"/>
    <w:rsid w:val="00E132B8"/>
    <w:rsid w:val="00E13E7E"/>
    <w:rsid w:val="00E147F1"/>
    <w:rsid w:val="00E14D89"/>
    <w:rsid w:val="00E159A3"/>
    <w:rsid w:val="00E159AD"/>
    <w:rsid w:val="00E16074"/>
    <w:rsid w:val="00E17E8B"/>
    <w:rsid w:val="00E21068"/>
    <w:rsid w:val="00E211B8"/>
    <w:rsid w:val="00E2201D"/>
    <w:rsid w:val="00E22D9B"/>
    <w:rsid w:val="00E231AB"/>
    <w:rsid w:val="00E233A2"/>
    <w:rsid w:val="00E2455B"/>
    <w:rsid w:val="00E24E72"/>
    <w:rsid w:val="00E24F9A"/>
    <w:rsid w:val="00E25A2F"/>
    <w:rsid w:val="00E26281"/>
    <w:rsid w:val="00E265C8"/>
    <w:rsid w:val="00E26702"/>
    <w:rsid w:val="00E26AE1"/>
    <w:rsid w:val="00E26F06"/>
    <w:rsid w:val="00E275A5"/>
    <w:rsid w:val="00E2782C"/>
    <w:rsid w:val="00E31EDD"/>
    <w:rsid w:val="00E338AD"/>
    <w:rsid w:val="00E33CA2"/>
    <w:rsid w:val="00E34B03"/>
    <w:rsid w:val="00E3505C"/>
    <w:rsid w:val="00E353FB"/>
    <w:rsid w:val="00E369EA"/>
    <w:rsid w:val="00E370E7"/>
    <w:rsid w:val="00E37ACB"/>
    <w:rsid w:val="00E37D4A"/>
    <w:rsid w:val="00E40260"/>
    <w:rsid w:val="00E40493"/>
    <w:rsid w:val="00E40ACD"/>
    <w:rsid w:val="00E4118E"/>
    <w:rsid w:val="00E411C6"/>
    <w:rsid w:val="00E41357"/>
    <w:rsid w:val="00E41582"/>
    <w:rsid w:val="00E41C0A"/>
    <w:rsid w:val="00E42231"/>
    <w:rsid w:val="00E42EB8"/>
    <w:rsid w:val="00E43153"/>
    <w:rsid w:val="00E44B50"/>
    <w:rsid w:val="00E454D1"/>
    <w:rsid w:val="00E46BA1"/>
    <w:rsid w:val="00E4733B"/>
    <w:rsid w:val="00E47A9A"/>
    <w:rsid w:val="00E47B35"/>
    <w:rsid w:val="00E51121"/>
    <w:rsid w:val="00E51A57"/>
    <w:rsid w:val="00E52391"/>
    <w:rsid w:val="00E52789"/>
    <w:rsid w:val="00E53E44"/>
    <w:rsid w:val="00E546AC"/>
    <w:rsid w:val="00E551F3"/>
    <w:rsid w:val="00E56D57"/>
    <w:rsid w:val="00E61300"/>
    <w:rsid w:val="00E614A1"/>
    <w:rsid w:val="00E6156A"/>
    <w:rsid w:val="00E61FBF"/>
    <w:rsid w:val="00E62A1E"/>
    <w:rsid w:val="00E63AE0"/>
    <w:rsid w:val="00E645C0"/>
    <w:rsid w:val="00E64DEF"/>
    <w:rsid w:val="00E65AD0"/>
    <w:rsid w:val="00E66077"/>
    <w:rsid w:val="00E66F19"/>
    <w:rsid w:val="00E704CE"/>
    <w:rsid w:val="00E72383"/>
    <w:rsid w:val="00E72C30"/>
    <w:rsid w:val="00E73945"/>
    <w:rsid w:val="00E741A6"/>
    <w:rsid w:val="00E74256"/>
    <w:rsid w:val="00E74A0D"/>
    <w:rsid w:val="00E753F7"/>
    <w:rsid w:val="00E75F1D"/>
    <w:rsid w:val="00E76C7C"/>
    <w:rsid w:val="00E77911"/>
    <w:rsid w:val="00E77AA2"/>
    <w:rsid w:val="00E80E7C"/>
    <w:rsid w:val="00E8232D"/>
    <w:rsid w:val="00E8258F"/>
    <w:rsid w:val="00E82796"/>
    <w:rsid w:val="00E837C9"/>
    <w:rsid w:val="00E83DCB"/>
    <w:rsid w:val="00E84287"/>
    <w:rsid w:val="00E84BA6"/>
    <w:rsid w:val="00E84F1B"/>
    <w:rsid w:val="00E869BE"/>
    <w:rsid w:val="00E87D8F"/>
    <w:rsid w:val="00E9057B"/>
    <w:rsid w:val="00E90843"/>
    <w:rsid w:val="00E90918"/>
    <w:rsid w:val="00E91643"/>
    <w:rsid w:val="00E918FC"/>
    <w:rsid w:val="00E91ED0"/>
    <w:rsid w:val="00E92AA4"/>
    <w:rsid w:val="00E933FB"/>
    <w:rsid w:val="00E939F3"/>
    <w:rsid w:val="00E93B6F"/>
    <w:rsid w:val="00E9498A"/>
    <w:rsid w:val="00E9502C"/>
    <w:rsid w:val="00E950DF"/>
    <w:rsid w:val="00E95263"/>
    <w:rsid w:val="00E96619"/>
    <w:rsid w:val="00E96AB4"/>
    <w:rsid w:val="00E96C23"/>
    <w:rsid w:val="00E97169"/>
    <w:rsid w:val="00E978DD"/>
    <w:rsid w:val="00E97BF5"/>
    <w:rsid w:val="00E97ED8"/>
    <w:rsid w:val="00EA09B9"/>
    <w:rsid w:val="00EA11FF"/>
    <w:rsid w:val="00EA1D59"/>
    <w:rsid w:val="00EA244C"/>
    <w:rsid w:val="00EA2644"/>
    <w:rsid w:val="00EA277F"/>
    <w:rsid w:val="00EA36FD"/>
    <w:rsid w:val="00EA61CA"/>
    <w:rsid w:val="00EA6A23"/>
    <w:rsid w:val="00EA6ED0"/>
    <w:rsid w:val="00EA6FC6"/>
    <w:rsid w:val="00EA7478"/>
    <w:rsid w:val="00EA79E0"/>
    <w:rsid w:val="00EB0736"/>
    <w:rsid w:val="00EB09D8"/>
    <w:rsid w:val="00EB1A7B"/>
    <w:rsid w:val="00EB226A"/>
    <w:rsid w:val="00EB2758"/>
    <w:rsid w:val="00EB3AB5"/>
    <w:rsid w:val="00EB3D1F"/>
    <w:rsid w:val="00EB41E2"/>
    <w:rsid w:val="00EB4F18"/>
    <w:rsid w:val="00EB52C7"/>
    <w:rsid w:val="00EB5834"/>
    <w:rsid w:val="00EB5A3E"/>
    <w:rsid w:val="00EB5C0E"/>
    <w:rsid w:val="00EB6064"/>
    <w:rsid w:val="00EB6247"/>
    <w:rsid w:val="00EB6D60"/>
    <w:rsid w:val="00EB721C"/>
    <w:rsid w:val="00EB7919"/>
    <w:rsid w:val="00EC1BCD"/>
    <w:rsid w:val="00EC2454"/>
    <w:rsid w:val="00EC33F1"/>
    <w:rsid w:val="00EC46EB"/>
    <w:rsid w:val="00EC58FB"/>
    <w:rsid w:val="00EC6793"/>
    <w:rsid w:val="00EC6885"/>
    <w:rsid w:val="00EC75C0"/>
    <w:rsid w:val="00EC77F5"/>
    <w:rsid w:val="00ED0B59"/>
    <w:rsid w:val="00ED25A6"/>
    <w:rsid w:val="00ED2C6B"/>
    <w:rsid w:val="00ED35E0"/>
    <w:rsid w:val="00ED39F9"/>
    <w:rsid w:val="00ED3AD4"/>
    <w:rsid w:val="00ED54AB"/>
    <w:rsid w:val="00ED62C1"/>
    <w:rsid w:val="00ED690E"/>
    <w:rsid w:val="00ED7480"/>
    <w:rsid w:val="00ED7622"/>
    <w:rsid w:val="00ED7954"/>
    <w:rsid w:val="00EE06D0"/>
    <w:rsid w:val="00EE1202"/>
    <w:rsid w:val="00EE1EF4"/>
    <w:rsid w:val="00EE2F50"/>
    <w:rsid w:val="00EE3B60"/>
    <w:rsid w:val="00EE4DEE"/>
    <w:rsid w:val="00EE5EA6"/>
    <w:rsid w:val="00EE6172"/>
    <w:rsid w:val="00EE6E43"/>
    <w:rsid w:val="00EE6E81"/>
    <w:rsid w:val="00EF1035"/>
    <w:rsid w:val="00EF192F"/>
    <w:rsid w:val="00EF1D5F"/>
    <w:rsid w:val="00EF2100"/>
    <w:rsid w:val="00EF3081"/>
    <w:rsid w:val="00EF3606"/>
    <w:rsid w:val="00EF3EEB"/>
    <w:rsid w:val="00EF3FA9"/>
    <w:rsid w:val="00EF4286"/>
    <w:rsid w:val="00EF61EB"/>
    <w:rsid w:val="00EF6443"/>
    <w:rsid w:val="00EF69EE"/>
    <w:rsid w:val="00EF70A5"/>
    <w:rsid w:val="00EF7483"/>
    <w:rsid w:val="00EF75AE"/>
    <w:rsid w:val="00EF7A34"/>
    <w:rsid w:val="00F00844"/>
    <w:rsid w:val="00F00995"/>
    <w:rsid w:val="00F01194"/>
    <w:rsid w:val="00F0151F"/>
    <w:rsid w:val="00F035B5"/>
    <w:rsid w:val="00F03F6D"/>
    <w:rsid w:val="00F05AF4"/>
    <w:rsid w:val="00F060FF"/>
    <w:rsid w:val="00F06C0B"/>
    <w:rsid w:val="00F1122C"/>
    <w:rsid w:val="00F11821"/>
    <w:rsid w:val="00F11937"/>
    <w:rsid w:val="00F11B8C"/>
    <w:rsid w:val="00F1275D"/>
    <w:rsid w:val="00F12FEE"/>
    <w:rsid w:val="00F13990"/>
    <w:rsid w:val="00F13B28"/>
    <w:rsid w:val="00F13C99"/>
    <w:rsid w:val="00F14191"/>
    <w:rsid w:val="00F14750"/>
    <w:rsid w:val="00F153E2"/>
    <w:rsid w:val="00F15ACE"/>
    <w:rsid w:val="00F15E5E"/>
    <w:rsid w:val="00F1657C"/>
    <w:rsid w:val="00F16A61"/>
    <w:rsid w:val="00F1722D"/>
    <w:rsid w:val="00F25C17"/>
    <w:rsid w:val="00F2621A"/>
    <w:rsid w:val="00F2635C"/>
    <w:rsid w:val="00F265C2"/>
    <w:rsid w:val="00F27270"/>
    <w:rsid w:val="00F278C2"/>
    <w:rsid w:val="00F27A5F"/>
    <w:rsid w:val="00F30B3B"/>
    <w:rsid w:val="00F31BC9"/>
    <w:rsid w:val="00F31D34"/>
    <w:rsid w:val="00F32B84"/>
    <w:rsid w:val="00F32CBE"/>
    <w:rsid w:val="00F32E66"/>
    <w:rsid w:val="00F3315E"/>
    <w:rsid w:val="00F338B3"/>
    <w:rsid w:val="00F33CEA"/>
    <w:rsid w:val="00F34160"/>
    <w:rsid w:val="00F359D2"/>
    <w:rsid w:val="00F3650D"/>
    <w:rsid w:val="00F36EB0"/>
    <w:rsid w:val="00F3741E"/>
    <w:rsid w:val="00F4071E"/>
    <w:rsid w:val="00F4080B"/>
    <w:rsid w:val="00F409C1"/>
    <w:rsid w:val="00F4142A"/>
    <w:rsid w:val="00F4289E"/>
    <w:rsid w:val="00F4441B"/>
    <w:rsid w:val="00F44C32"/>
    <w:rsid w:val="00F45884"/>
    <w:rsid w:val="00F468BB"/>
    <w:rsid w:val="00F46B01"/>
    <w:rsid w:val="00F46C59"/>
    <w:rsid w:val="00F47A11"/>
    <w:rsid w:val="00F54207"/>
    <w:rsid w:val="00F542F5"/>
    <w:rsid w:val="00F55A5B"/>
    <w:rsid w:val="00F55B0C"/>
    <w:rsid w:val="00F57C4B"/>
    <w:rsid w:val="00F60A70"/>
    <w:rsid w:val="00F62DBB"/>
    <w:rsid w:val="00F63FE6"/>
    <w:rsid w:val="00F64521"/>
    <w:rsid w:val="00F6466B"/>
    <w:rsid w:val="00F64A4C"/>
    <w:rsid w:val="00F64D1B"/>
    <w:rsid w:val="00F65347"/>
    <w:rsid w:val="00F6679C"/>
    <w:rsid w:val="00F669EC"/>
    <w:rsid w:val="00F66F6B"/>
    <w:rsid w:val="00F671CA"/>
    <w:rsid w:val="00F67208"/>
    <w:rsid w:val="00F67573"/>
    <w:rsid w:val="00F67B0E"/>
    <w:rsid w:val="00F67CBB"/>
    <w:rsid w:val="00F708DF"/>
    <w:rsid w:val="00F7178A"/>
    <w:rsid w:val="00F7184B"/>
    <w:rsid w:val="00F71C7E"/>
    <w:rsid w:val="00F72192"/>
    <w:rsid w:val="00F721ED"/>
    <w:rsid w:val="00F7231A"/>
    <w:rsid w:val="00F72C40"/>
    <w:rsid w:val="00F72E1F"/>
    <w:rsid w:val="00F734E1"/>
    <w:rsid w:val="00F73917"/>
    <w:rsid w:val="00F73E4A"/>
    <w:rsid w:val="00F740A0"/>
    <w:rsid w:val="00F741D7"/>
    <w:rsid w:val="00F74747"/>
    <w:rsid w:val="00F7567A"/>
    <w:rsid w:val="00F764F5"/>
    <w:rsid w:val="00F77E49"/>
    <w:rsid w:val="00F815F3"/>
    <w:rsid w:val="00F820B0"/>
    <w:rsid w:val="00F83F84"/>
    <w:rsid w:val="00F841B9"/>
    <w:rsid w:val="00F84747"/>
    <w:rsid w:val="00F869D1"/>
    <w:rsid w:val="00F87A94"/>
    <w:rsid w:val="00F90708"/>
    <w:rsid w:val="00F91162"/>
    <w:rsid w:val="00F91753"/>
    <w:rsid w:val="00F92158"/>
    <w:rsid w:val="00F92FB0"/>
    <w:rsid w:val="00F945A2"/>
    <w:rsid w:val="00F95807"/>
    <w:rsid w:val="00F977BE"/>
    <w:rsid w:val="00F97887"/>
    <w:rsid w:val="00FA0224"/>
    <w:rsid w:val="00FA17CF"/>
    <w:rsid w:val="00FA1879"/>
    <w:rsid w:val="00FA2B25"/>
    <w:rsid w:val="00FA2E21"/>
    <w:rsid w:val="00FA338B"/>
    <w:rsid w:val="00FA34B3"/>
    <w:rsid w:val="00FA3583"/>
    <w:rsid w:val="00FA36FC"/>
    <w:rsid w:val="00FA40E6"/>
    <w:rsid w:val="00FA47A8"/>
    <w:rsid w:val="00FA4CF8"/>
    <w:rsid w:val="00FA589F"/>
    <w:rsid w:val="00FA5C3B"/>
    <w:rsid w:val="00FA624F"/>
    <w:rsid w:val="00FA6997"/>
    <w:rsid w:val="00FA7CBB"/>
    <w:rsid w:val="00FB05C1"/>
    <w:rsid w:val="00FB11BF"/>
    <w:rsid w:val="00FB1568"/>
    <w:rsid w:val="00FB19D9"/>
    <w:rsid w:val="00FB1B93"/>
    <w:rsid w:val="00FB1F4B"/>
    <w:rsid w:val="00FB2AD6"/>
    <w:rsid w:val="00FB37E4"/>
    <w:rsid w:val="00FB4615"/>
    <w:rsid w:val="00FB4A80"/>
    <w:rsid w:val="00FB5E7F"/>
    <w:rsid w:val="00FB75CD"/>
    <w:rsid w:val="00FC140C"/>
    <w:rsid w:val="00FC18A4"/>
    <w:rsid w:val="00FC2531"/>
    <w:rsid w:val="00FC2703"/>
    <w:rsid w:val="00FC27B4"/>
    <w:rsid w:val="00FC35D9"/>
    <w:rsid w:val="00FC4347"/>
    <w:rsid w:val="00FC4CC8"/>
    <w:rsid w:val="00FC5D04"/>
    <w:rsid w:val="00FC6ECB"/>
    <w:rsid w:val="00FC73A7"/>
    <w:rsid w:val="00FC7442"/>
    <w:rsid w:val="00FC7F4D"/>
    <w:rsid w:val="00FD04BE"/>
    <w:rsid w:val="00FD0DF3"/>
    <w:rsid w:val="00FD20EB"/>
    <w:rsid w:val="00FD23F7"/>
    <w:rsid w:val="00FD241C"/>
    <w:rsid w:val="00FD3B24"/>
    <w:rsid w:val="00FD40CB"/>
    <w:rsid w:val="00FD4654"/>
    <w:rsid w:val="00FD4886"/>
    <w:rsid w:val="00FD4D7E"/>
    <w:rsid w:val="00FD56D4"/>
    <w:rsid w:val="00FD573F"/>
    <w:rsid w:val="00FD59B5"/>
    <w:rsid w:val="00FD5BB8"/>
    <w:rsid w:val="00FD77B8"/>
    <w:rsid w:val="00FD7B94"/>
    <w:rsid w:val="00FE02D4"/>
    <w:rsid w:val="00FE0919"/>
    <w:rsid w:val="00FE239C"/>
    <w:rsid w:val="00FE253F"/>
    <w:rsid w:val="00FE28AF"/>
    <w:rsid w:val="00FE3E3A"/>
    <w:rsid w:val="00FE3E6F"/>
    <w:rsid w:val="00FE5659"/>
    <w:rsid w:val="00FE5706"/>
    <w:rsid w:val="00FE5DF0"/>
    <w:rsid w:val="00FE7862"/>
    <w:rsid w:val="00FF0615"/>
    <w:rsid w:val="00FF126F"/>
    <w:rsid w:val="00FF2B22"/>
    <w:rsid w:val="00FF3EEF"/>
    <w:rsid w:val="00FF4631"/>
    <w:rsid w:val="00FF5834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7251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101"/>
    <w:pPr>
      <w:tabs>
        <w:tab w:val="left" w:pos="450"/>
      </w:tabs>
      <w:spacing w:line="360" w:lineRule="exact"/>
    </w:pPr>
    <w:rPr>
      <w:rFonts w:ascii="Times" w:hAnsi="Times"/>
      <w:sz w:val="24"/>
      <w:lang w:val="en-US" w:eastAsia="ja-JP"/>
    </w:rPr>
  </w:style>
  <w:style w:type="paragraph" w:styleId="Heading1">
    <w:name w:val="heading 1"/>
    <w:basedOn w:val="Normal"/>
    <w:link w:val="Heading1Char"/>
    <w:uiPriority w:val="99"/>
    <w:qFormat/>
    <w:rsid w:val="009A1AE0"/>
    <w:pPr>
      <w:tabs>
        <w:tab w:val="clear" w:pos="450"/>
      </w:tabs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A1AE0"/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paragraph" w:customStyle="1" w:styleId="text">
    <w:name w:val="text"/>
    <w:basedOn w:val="Normal"/>
    <w:autoRedefine/>
    <w:rsid w:val="00344101"/>
  </w:style>
  <w:style w:type="paragraph" w:customStyle="1" w:styleId="refs">
    <w:name w:val="refs"/>
    <w:basedOn w:val="Normal"/>
    <w:rsid w:val="00F945A2"/>
    <w:pPr>
      <w:spacing w:line="360" w:lineRule="auto"/>
      <w:ind w:left="450" w:hanging="450"/>
    </w:pPr>
  </w:style>
  <w:style w:type="paragraph" w:customStyle="1" w:styleId="manuscript">
    <w:name w:val="manuscript"/>
    <w:basedOn w:val="Normal"/>
    <w:uiPriority w:val="99"/>
    <w:rsid w:val="00F945A2"/>
    <w:pPr>
      <w:tabs>
        <w:tab w:val="left" w:pos="7920"/>
      </w:tabs>
      <w:spacing w:line="480" w:lineRule="exact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441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33621F"/>
    <w:rPr>
      <w:rFonts w:ascii="Times New Roman" w:hAnsi="Times New Roman" w:cs="Times New Roman"/>
      <w:sz w:val="2"/>
      <w:lang w:val="en-US" w:eastAsia="ja-JP"/>
    </w:rPr>
  </w:style>
  <w:style w:type="paragraph" w:styleId="Footer">
    <w:name w:val="footer"/>
    <w:basedOn w:val="Normal"/>
    <w:link w:val="FooterChar"/>
    <w:uiPriority w:val="99"/>
    <w:rsid w:val="00831B3D"/>
    <w:pPr>
      <w:tabs>
        <w:tab w:val="clear" w:pos="450"/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link w:val="Footer"/>
    <w:uiPriority w:val="99"/>
    <w:locked/>
    <w:rsid w:val="00831B3D"/>
    <w:rPr>
      <w:rFonts w:ascii="Times" w:hAnsi="Times" w:cs="Times New Roman"/>
      <w:sz w:val="24"/>
    </w:rPr>
  </w:style>
  <w:style w:type="character" w:styleId="PageNumber">
    <w:name w:val="page number"/>
    <w:uiPriority w:val="99"/>
    <w:semiHidden/>
    <w:rsid w:val="00831B3D"/>
    <w:rPr>
      <w:rFonts w:cs="Times New Roman"/>
    </w:rPr>
  </w:style>
  <w:style w:type="character" w:customStyle="1" w:styleId="apple-converted-space">
    <w:name w:val="apple-converted-space"/>
    <w:rsid w:val="00060985"/>
    <w:rPr>
      <w:rFonts w:cs="Times New Roman"/>
    </w:rPr>
  </w:style>
  <w:style w:type="character" w:styleId="Hyperlink">
    <w:name w:val="Hyperlink"/>
    <w:uiPriority w:val="99"/>
    <w:rsid w:val="00060985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90187"/>
    <w:pPr>
      <w:tabs>
        <w:tab w:val="clear" w:pos="45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eastAsia="en-US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C90187"/>
    <w:rPr>
      <w:rFonts w:ascii="Courier New" w:hAnsi="Courier New" w:cs="Courier New"/>
      <w:lang w:eastAsia="en-US"/>
    </w:rPr>
  </w:style>
  <w:style w:type="character" w:customStyle="1" w:styleId="cit-name-surname">
    <w:name w:val="cit-name-surname"/>
    <w:uiPriority w:val="99"/>
    <w:rsid w:val="00A32335"/>
    <w:rPr>
      <w:rFonts w:cs="Times New Roman"/>
    </w:rPr>
  </w:style>
  <w:style w:type="character" w:customStyle="1" w:styleId="cit-name-given-names">
    <w:name w:val="cit-name-given-names"/>
    <w:uiPriority w:val="99"/>
    <w:rsid w:val="00A32335"/>
    <w:rPr>
      <w:rFonts w:cs="Times New Roman"/>
    </w:rPr>
  </w:style>
  <w:style w:type="character" w:styleId="HTMLCite">
    <w:name w:val="HTML Cite"/>
    <w:uiPriority w:val="99"/>
    <w:semiHidden/>
    <w:rsid w:val="00A32335"/>
    <w:rPr>
      <w:rFonts w:cs="Times New Roman"/>
      <w:i/>
      <w:iCs/>
    </w:rPr>
  </w:style>
  <w:style w:type="character" w:customStyle="1" w:styleId="cit-pub-date">
    <w:name w:val="cit-pub-date"/>
    <w:uiPriority w:val="99"/>
    <w:rsid w:val="00A32335"/>
    <w:rPr>
      <w:rFonts w:cs="Times New Roman"/>
    </w:rPr>
  </w:style>
  <w:style w:type="character" w:customStyle="1" w:styleId="cit-comment">
    <w:name w:val="cit-comment"/>
    <w:uiPriority w:val="99"/>
    <w:rsid w:val="00A32335"/>
    <w:rPr>
      <w:rFonts w:cs="Times New Roman"/>
    </w:rPr>
  </w:style>
  <w:style w:type="table" w:styleId="TableGrid">
    <w:name w:val="Table Grid"/>
    <w:basedOn w:val="TableNormal"/>
    <w:uiPriority w:val="99"/>
    <w:rsid w:val="00A424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E292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AE2928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msrefs">
    <w:name w:val="msrefs"/>
    <w:basedOn w:val="Normal"/>
    <w:uiPriority w:val="99"/>
    <w:rsid w:val="00537BEC"/>
    <w:pPr>
      <w:tabs>
        <w:tab w:val="clear" w:pos="450"/>
        <w:tab w:val="left" w:pos="440"/>
        <w:tab w:val="left" w:pos="5760"/>
      </w:tabs>
      <w:spacing w:line="480" w:lineRule="atLeast"/>
      <w:ind w:left="360" w:hanging="360"/>
    </w:pPr>
    <w:rPr>
      <w:lang w:eastAsia="en-US"/>
    </w:rPr>
  </w:style>
  <w:style w:type="paragraph" w:styleId="Header">
    <w:name w:val="header"/>
    <w:basedOn w:val="Normal"/>
    <w:link w:val="HeaderChar"/>
    <w:uiPriority w:val="99"/>
    <w:rsid w:val="00E31EDD"/>
    <w:pPr>
      <w:tabs>
        <w:tab w:val="clear" w:pos="450"/>
        <w:tab w:val="center" w:pos="4320"/>
        <w:tab w:val="right" w:pos="8640"/>
      </w:tabs>
      <w:spacing w:line="240" w:lineRule="auto"/>
    </w:pPr>
    <w:rPr>
      <w:rFonts w:ascii="Times New Roman" w:hAnsi="Times New Roman"/>
      <w:color w:val="000000"/>
      <w:szCs w:val="24"/>
      <w:lang w:eastAsia="en-US"/>
    </w:rPr>
  </w:style>
  <w:style w:type="character" w:customStyle="1" w:styleId="HeaderChar">
    <w:name w:val="Header Char"/>
    <w:link w:val="Header"/>
    <w:uiPriority w:val="99"/>
    <w:locked/>
    <w:rsid w:val="00E31EDD"/>
    <w:rPr>
      <w:rFonts w:ascii="Times New Roman" w:eastAsia="MS ??" w:hAnsi="Times New Roman" w:cs="Times New Roman"/>
      <w:color w:val="000000"/>
      <w:sz w:val="24"/>
      <w:szCs w:val="24"/>
      <w:lang w:eastAsia="en-US"/>
    </w:rPr>
  </w:style>
  <w:style w:type="character" w:styleId="CommentReference">
    <w:name w:val="annotation reference"/>
    <w:uiPriority w:val="99"/>
    <w:semiHidden/>
    <w:rsid w:val="000903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90301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3621F"/>
    <w:rPr>
      <w:rFonts w:ascii="Times" w:hAnsi="Times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903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3621F"/>
    <w:rPr>
      <w:rFonts w:ascii="Times" w:hAnsi="Times" w:cs="Times New Roman"/>
      <w:b/>
      <w:bCs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2D372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">
    <w:name w:val="Medium Shading 1"/>
    <w:basedOn w:val="TableNormal"/>
    <w:uiPriority w:val="63"/>
    <w:rsid w:val="002D372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2D372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-Accent5">
    <w:name w:val="Light List Accent 5"/>
    <w:basedOn w:val="TableNormal"/>
    <w:uiPriority w:val="61"/>
    <w:rsid w:val="002D372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">
    <w:name w:val="Medium List 1"/>
    <w:basedOn w:val="TableNormal"/>
    <w:uiPriority w:val="65"/>
    <w:rsid w:val="002D372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Shading">
    <w:name w:val="Colorful Shading"/>
    <w:basedOn w:val="TableNormal"/>
    <w:uiPriority w:val="71"/>
    <w:rsid w:val="002D372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msrefs0">
    <w:name w:val="ms refs"/>
    <w:basedOn w:val="refs"/>
    <w:rsid w:val="002F5BF0"/>
    <w:pPr>
      <w:spacing w:line="480" w:lineRule="exact"/>
    </w:pPr>
    <w:rPr>
      <w:rFonts w:eastAsia="SimSun"/>
      <w:color w:val="000000"/>
      <w:szCs w:val="24"/>
      <w:lang w:eastAsia="en-US"/>
    </w:rPr>
  </w:style>
  <w:style w:type="table" w:styleId="LightGrid">
    <w:name w:val="Light Grid"/>
    <w:basedOn w:val="TableNormal"/>
    <w:uiPriority w:val="62"/>
    <w:rsid w:val="00381D3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2623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26235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Emphasis">
    <w:name w:val="Emphasis"/>
    <w:basedOn w:val="DefaultParagraphFont"/>
    <w:qFormat/>
    <w:locked/>
    <w:rsid w:val="0007118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F0E9F"/>
  </w:style>
  <w:style w:type="table" w:styleId="MediumList1-Accent1">
    <w:name w:val="Medium List 1 Accent 1"/>
    <w:basedOn w:val="TableNormal"/>
    <w:uiPriority w:val="65"/>
    <w:rsid w:val="0027218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D289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F070F"/>
    <w:pPr>
      <w:tabs>
        <w:tab w:val="clear" w:pos="450"/>
      </w:tabs>
      <w:spacing w:before="100" w:beforeAutospacing="1" w:after="100" w:afterAutospacing="1" w:line="240" w:lineRule="auto"/>
    </w:pPr>
    <w:rPr>
      <w:rFonts w:eastAsiaTheme="minorEastAsia"/>
      <w:sz w:val="20"/>
      <w:lang w:eastAsia="en-US"/>
    </w:rPr>
  </w:style>
  <w:style w:type="paragraph" w:styleId="Revision">
    <w:name w:val="Revision"/>
    <w:hidden/>
    <w:uiPriority w:val="99"/>
    <w:semiHidden/>
    <w:rsid w:val="0039487D"/>
    <w:rPr>
      <w:rFonts w:ascii="Times" w:hAnsi="Times"/>
      <w:sz w:val="24"/>
      <w:lang w:val="en-US" w:eastAsia="ja-JP"/>
    </w:rPr>
  </w:style>
  <w:style w:type="character" w:customStyle="1" w:styleId="apple-tab-span">
    <w:name w:val="apple-tab-span"/>
    <w:basedOn w:val="DefaultParagraphFont"/>
    <w:rsid w:val="00BA02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101"/>
    <w:pPr>
      <w:tabs>
        <w:tab w:val="left" w:pos="450"/>
      </w:tabs>
      <w:spacing w:line="360" w:lineRule="exact"/>
    </w:pPr>
    <w:rPr>
      <w:rFonts w:ascii="Times" w:hAnsi="Times"/>
      <w:sz w:val="24"/>
      <w:lang w:val="en-US" w:eastAsia="ja-JP"/>
    </w:rPr>
  </w:style>
  <w:style w:type="paragraph" w:styleId="Heading1">
    <w:name w:val="heading 1"/>
    <w:basedOn w:val="Normal"/>
    <w:link w:val="Heading1Char"/>
    <w:uiPriority w:val="99"/>
    <w:qFormat/>
    <w:rsid w:val="009A1AE0"/>
    <w:pPr>
      <w:tabs>
        <w:tab w:val="clear" w:pos="450"/>
      </w:tabs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9A1AE0"/>
    <w:rPr>
      <w:rFonts w:ascii="Times New Roman" w:hAnsi="Times New Roman" w:cs="Times New Roman"/>
      <w:b/>
      <w:bCs/>
      <w:kern w:val="36"/>
      <w:sz w:val="48"/>
      <w:szCs w:val="48"/>
      <w:lang w:eastAsia="en-US"/>
    </w:rPr>
  </w:style>
  <w:style w:type="paragraph" w:customStyle="1" w:styleId="text">
    <w:name w:val="text"/>
    <w:basedOn w:val="Normal"/>
    <w:autoRedefine/>
    <w:rsid w:val="00344101"/>
  </w:style>
  <w:style w:type="paragraph" w:customStyle="1" w:styleId="refs">
    <w:name w:val="refs"/>
    <w:basedOn w:val="Normal"/>
    <w:rsid w:val="00F945A2"/>
    <w:pPr>
      <w:spacing w:line="360" w:lineRule="auto"/>
      <w:ind w:left="450" w:hanging="450"/>
    </w:pPr>
  </w:style>
  <w:style w:type="paragraph" w:customStyle="1" w:styleId="manuscript">
    <w:name w:val="manuscript"/>
    <w:basedOn w:val="Normal"/>
    <w:uiPriority w:val="99"/>
    <w:rsid w:val="00F945A2"/>
    <w:pPr>
      <w:tabs>
        <w:tab w:val="left" w:pos="7920"/>
      </w:tabs>
      <w:spacing w:line="480" w:lineRule="exact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441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33621F"/>
    <w:rPr>
      <w:rFonts w:ascii="Times New Roman" w:hAnsi="Times New Roman" w:cs="Times New Roman"/>
      <w:sz w:val="2"/>
      <w:lang w:val="en-US" w:eastAsia="ja-JP"/>
    </w:rPr>
  </w:style>
  <w:style w:type="paragraph" w:styleId="Footer">
    <w:name w:val="footer"/>
    <w:basedOn w:val="Normal"/>
    <w:link w:val="FooterChar"/>
    <w:uiPriority w:val="99"/>
    <w:rsid w:val="00831B3D"/>
    <w:pPr>
      <w:tabs>
        <w:tab w:val="clear" w:pos="450"/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link w:val="Footer"/>
    <w:uiPriority w:val="99"/>
    <w:locked/>
    <w:rsid w:val="00831B3D"/>
    <w:rPr>
      <w:rFonts w:ascii="Times" w:hAnsi="Times" w:cs="Times New Roman"/>
      <w:sz w:val="24"/>
    </w:rPr>
  </w:style>
  <w:style w:type="character" w:styleId="PageNumber">
    <w:name w:val="page number"/>
    <w:uiPriority w:val="99"/>
    <w:semiHidden/>
    <w:rsid w:val="00831B3D"/>
    <w:rPr>
      <w:rFonts w:cs="Times New Roman"/>
    </w:rPr>
  </w:style>
  <w:style w:type="character" w:customStyle="1" w:styleId="apple-converted-space">
    <w:name w:val="apple-converted-space"/>
    <w:rsid w:val="00060985"/>
    <w:rPr>
      <w:rFonts w:cs="Times New Roman"/>
    </w:rPr>
  </w:style>
  <w:style w:type="character" w:styleId="Hyperlink">
    <w:name w:val="Hyperlink"/>
    <w:uiPriority w:val="99"/>
    <w:rsid w:val="00060985"/>
    <w:rPr>
      <w:rFonts w:cs="Times New Roman"/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90187"/>
    <w:pPr>
      <w:tabs>
        <w:tab w:val="clear" w:pos="45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lang w:eastAsia="en-US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C90187"/>
    <w:rPr>
      <w:rFonts w:ascii="Courier New" w:hAnsi="Courier New" w:cs="Courier New"/>
      <w:lang w:eastAsia="en-US"/>
    </w:rPr>
  </w:style>
  <w:style w:type="character" w:customStyle="1" w:styleId="cit-name-surname">
    <w:name w:val="cit-name-surname"/>
    <w:uiPriority w:val="99"/>
    <w:rsid w:val="00A32335"/>
    <w:rPr>
      <w:rFonts w:cs="Times New Roman"/>
    </w:rPr>
  </w:style>
  <w:style w:type="character" w:customStyle="1" w:styleId="cit-name-given-names">
    <w:name w:val="cit-name-given-names"/>
    <w:uiPriority w:val="99"/>
    <w:rsid w:val="00A32335"/>
    <w:rPr>
      <w:rFonts w:cs="Times New Roman"/>
    </w:rPr>
  </w:style>
  <w:style w:type="character" w:styleId="HTMLCite">
    <w:name w:val="HTML Cite"/>
    <w:uiPriority w:val="99"/>
    <w:semiHidden/>
    <w:rsid w:val="00A32335"/>
    <w:rPr>
      <w:rFonts w:cs="Times New Roman"/>
      <w:i/>
      <w:iCs/>
    </w:rPr>
  </w:style>
  <w:style w:type="character" w:customStyle="1" w:styleId="cit-pub-date">
    <w:name w:val="cit-pub-date"/>
    <w:uiPriority w:val="99"/>
    <w:rsid w:val="00A32335"/>
    <w:rPr>
      <w:rFonts w:cs="Times New Roman"/>
    </w:rPr>
  </w:style>
  <w:style w:type="character" w:customStyle="1" w:styleId="cit-comment">
    <w:name w:val="cit-comment"/>
    <w:uiPriority w:val="99"/>
    <w:rsid w:val="00A32335"/>
    <w:rPr>
      <w:rFonts w:cs="Times New Roman"/>
    </w:rPr>
  </w:style>
  <w:style w:type="table" w:styleId="TableGrid">
    <w:name w:val="Table Grid"/>
    <w:basedOn w:val="TableNormal"/>
    <w:uiPriority w:val="99"/>
    <w:rsid w:val="00A424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E2928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AE2928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msrefs">
    <w:name w:val="msrefs"/>
    <w:basedOn w:val="Normal"/>
    <w:uiPriority w:val="99"/>
    <w:rsid w:val="00537BEC"/>
    <w:pPr>
      <w:tabs>
        <w:tab w:val="clear" w:pos="450"/>
        <w:tab w:val="left" w:pos="440"/>
        <w:tab w:val="left" w:pos="5760"/>
      </w:tabs>
      <w:spacing w:line="480" w:lineRule="atLeast"/>
      <w:ind w:left="360" w:hanging="360"/>
    </w:pPr>
    <w:rPr>
      <w:lang w:eastAsia="en-US"/>
    </w:rPr>
  </w:style>
  <w:style w:type="paragraph" w:styleId="Header">
    <w:name w:val="header"/>
    <w:basedOn w:val="Normal"/>
    <w:link w:val="HeaderChar"/>
    <w:uiPriority w:val="99"/>
    <w:rsid w:val="00E31EDD"/>
    <w:pPr>
      <w:tabs>
        <w:tab w:val="clear" w:pos="450"/>
        <w:tab w:val="center" w:pos="4320"/>
        <w:tab w:val="right" w:pos="8640"/>
      </w:tabs>
      <w:spacing w:line="240" w:lineRule="auto"/>
    </w:pPr>
    <w:rPr>
      <w:rFonts w:ascii="Times New Roman" w:hAnsi="Times New Roman"/>
      <w:color w:val="000000"/>
      <w:szCs w:val="24"/>
      <w:lang w:eastAsia="en-US"/>
    </w:rPr>
  </w:style>
  <w:style w:type="character" w:customStyle="1" w:styleId="HeaderChar">
    <w:name w:val="Header Char"/>
    <w:link w:val="Header"/>
    <w:uiPriority w:val="99"/>
    <w:locked/>
    <w:rsid w:val="00E31EDD"/>
    <w:rPr>
      <w:rFonts w:ascii="Times New Roman" w:eastAsia="MS ??" w:hAnsi="Times New Roman" w:cs="Times New Roman"/>
      <w:color w:val="000000"/>
      <w:sz w:val="24"/>
      <w:szCs w:val="24"/>
      <w:lang w:eastAsia="en-US"/>
    </w:rPr>
  </w:style>
  <w:style w:type="character" w:styleId="CommentReference">
    <w:name w:val="annotation reference"/>
    <w:uiPriority w:val="99"/>
    <w:semiHidden/>
    <w:rsid w:val="000903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90301"/>
    <w:rPr>
      <w:sz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3621F"/>
    <w:rPr>
      <w:rFonts w:ascii="Times" w:hAnsi="Times" w:cs="Times New Roman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9030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3621F"/>
    <w:rPr>
      <w:rFonts w:ascii="Times" w:hAnsi="Times" w:cs="Times New Roman"/>
      <w:b/>
      <w:bCs/>
      <w:sz w:val="20"/>
      <w:szCs w:val="20"/>
      <w:lang w:val="en-US" w:eastAsia="ja-JP"/>
    </w:rPr>
  </w:style>
  <w:style w:type="table" w:styleId="LightShading-Accent1">
    <w:name w:val="Light Shading Accent 1"/>
    <w:basedOn w:val="TableNormal"/>
    <w:uiPriority w:val="60"/>
    <w:rsid w:val="002D372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1">
    <w:name w:val="Medium Shading 1"/>
    <w:basedOn w:val="TableNormal"/>
    <w:uiPriority w:val="63"/>
    <w:rsid w:val="002D3721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ColorfulList">
    <w:name w:val="Colorful List"/>
    <w:basedOn w:val="TableNormal"/>
    <w:uiPriority w:val="72"/>
    <w:rsid w:val="002D3721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List-Accent5">
    <w:name w:val="Light List Accent 5"/>
    <w:basedOn w:val="TableNormal"/>
    <w:uiPriority w:val="61"/>
    <w:rsid w:val="002D372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List1">
    <w:name w:val="Medium List 1"/>
    <w:basedOn w:val="TableNormal"/>
    <w:uiPriority w:val="65"/>
    <w:rsid w:val="002D3721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Shading">
    <w:name w:val="Colorful Shading"/>
    <w:basedOn w:val="TableNormal"/>
    <w:uiPriority w:val="71"/>
    <w:rsid w:val="002D3721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customStyle="1" w:styleId="msrefs0">
    <w:name w:val="ms refs"/>
    <w:basedOn w:val="refs"/>
    <w:rsid w:val="002F5BF0"/>
    <w:pPr>
      <w:spacing w:line="480" w:lineRule="exact"/>
    </w:pPr>
    <w:rPr>
      <w:rFonts w:eastAsia="SimSun"/>
      <w:color w:val="000000"/>
      <w:szCs w:val="24"/>
      <w:lang w:eastAsia="en-US"/>
    </w:rPr>
  </w:style>
  <w:style w:type="table" w:styleId="LightGrid">
    <w:name w:val="Light Grid"/>
    <w:basedOn w:val="TableNormal"/>
    <w:uiPriority w:val="62"/>
    <w:rsid w:val="00381D3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26235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262354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Emphasis">
    <w:name w:val="Emphasis"/>
    <w:basedOn w:val="DefaultParagraphFont"/>
    <w:qFormat/>
    <w:locked/>
    <w:rsid w:val="0007118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F0E9F"/>
  </w:style>
  <w:style w:type="table" w:styleId="MediumList1-Accent1">
    <w:name w:val="Medium List 1 Accent 1"/>
    <w:basedOn w:val="TableNormal"/>
    <w:uiPriority w:val="65"/>
    <w:rsid w:val="0027218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D2896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F070F"/>
    <w:pPr>
      <w:tabs>
        <w:tab w:val="clear" w:pos="450"/>
      </w:tabs>
      <w:spacing w:before="100" w:beforeAutospacing="1" w:after="100" w:afterAutospacing="1" w:line="240" w:lineRule="auto"/>
    </w:pPr>
    <w:rPr>
      <w:rFonts w:eastAsiaTheme="minorEastAsia"/>
      <w:sz w:val="20"/>
      <w:lang w:eastAsia="en-US"/>
    </w:rPr>
  </w:style>
  <w:style w:type="paragraph" w:styleId="Revision">
    <w:name w:val="Revision"/>
    <w:hidden/>
    <w:uiPriority w:val="99"/>
    <w:semiHidden/>
    <w:rsid w:val="0039487D"/>
    <w:rPr>
      <w:rFonts w:ascii="Times" w:hAnsi="Times"/>
      <w:sz w:val="24"/>
      <w:lang w:val="en-US" w:eastAsia="ja-JP"/>
    </w:rPr>
  </w:style>
  <w:style w:type="character" w:customStyle="1" w:styleId="apple-tab-span">
    <w:name w:val="apple-tab-span"/>
    <w:basedOn w:val="DefaultParagraphFont"/>
    <w:rsid w:val="00BA0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4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15</Words>
  <Characters>5960</Characters>
  <Application>Microsoft Macintosh Word</Application>
  <DocSecurity>0</DocSecurity>
  <Lines>10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7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urelli</dc:creator>
  <cp:lastModifiedBy>Michael Turelli</cp:lastModifiedBy>
  <cp:revision>3</cp:revision>
  <cp:lastPrinted>2017-08-21T19:49:00Z</cp:lastPrinted>
  <dcterms:created xsi:type="dcterms:W3CDTF">2017-09-11T04:00:00Z</dcterms:created>
  <dcterms:modified xsi:type="dcterms:W3CDTF">2017-09-11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